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7B163" w14:textId="5E1BD1D9" w:rsidR="007028A8" w:rsidRPr="002E3544" w:rsidRDefault="0061551A" w:rsidP="00D143BD">
      <w:pPr>
        <w:spacing w:after="160" w:line="480" w:lineRule="auto"/>
        <w:rPr>
          <w:b/>
          <w:sz w:val="28"/>
          <w:szCs w:val="28"/>
          <w:lang w:val="en-US"/>
        </w:rPr>
      </w:pPr>
      <w:bookmarkStart w:id="0" w:name="_GoBack"/>
      <w:bookmarkEnd w:id="0"/>
      <w:r w:rsidRPr="002E3544">
        <w:rPr>
          <w:b/>
          <w:sz w:val="28"/>
          <w:szCs w:val="28"/>
          <w:lang w:val="en-US"/>
        </w:rPr>
        <w:t>Additional file 1</w:t>
      </w:r>
    </w:p>
    <w:p w14:paraId="1142A416" w14:textId="613B337C" w:rsidR="007028A8" w:rsidRPr="002E3544" w:rsidRDefault="007028A8" w:rsidP="00277E95">
      <w:pPr>
        <w:pStyle w:val="Heading1"/>
        <w:rPr>
          <w:lang w:val="en-US"/>
        </w:rPr>
      </w:pPr>
      <w:r w:rsidRPr="002E3544">
        <w:rPr>
          <w:lang w:val="en-US"/>
        </w:rPr>
        <w:t xml:space="preserve">Supplementary </w:t>
      </w:r>
      <w:r w:rsidR="006B2E32" w:rsidRPr="002E3544">
        <w:rPr>
          <w:lang w:val="en-US"/>
        </w:rPr>
        <w:t>m</w:t>
      </w:r>
      <w:r w:rsidRPr="002E3544">
        <w:rPr>
          <w:lang w:val="en-US"/>
        </w:rPr>
        <w:t>ethods</w:t>
      </w:r>
    </w:p>
    <w:p w14:paraId="6EF74EF6" w14:textId="38E1D935" w:rsidR="00240E5B" w:rsidRPr="002E3544" w:rsidRDefault="00240E5B" w:rsidP="00277E95">
      <w:pPr>
        <w:pStyle w:val="Heading2"/>
        <w:rPr>
          <w:lang w:val="en-US"/>
        </w:rPr>
      </w:pPr>
      <w:r w:rsidRPr="002E3544">
        <w:rPr>
          <w:lang w:val="en-US"/>
        </w:rPr>
        <w:t>B</w:t>
      </w:r>
      <w:r w:rsidR="00F257C9" w:rsidRPr="002E3544">
        <w:rPr>
          <w:lang w:val="en-US"/>
        </w:rPr>
        <w:t>one mineral</w:t>
      </w:r>
      <w:r w:rsidRPr="002E3544">
        <w:rPr>
          <w:lang w:val="en-US"/>
        </w:rPr>
        <w:t xml:space="preserve"> </w:t>
      </w:r>
      <w:r w:rsidR="00F257C9" w:rsidRPr="002E3544">
        <w:rPr>
          <w:lang w:val="en-US"/>
        </w:rPr>
        <w:t xml:space="preserve">density </w:t>
      </w:r>
      <w:r w:rsidRPr="002E3544">
        <w:rPr>
          <w:lang w:val="en-US"/>
        </w:rPr>
        <w:t>assessments</w:t>
      </w:r>
      <w:r w:rsidR="007B1BA5" w:rsidRPr="002E3544">
        <w:rPr>
          <w:lang w:val="en-US"/>
        </w:rPr>
        <w:t xml:space="preserve"> </w:t>
      </w:r>
    </w:p>
    <w:p w14:paraId="44D059A7" w14:textId="130F2CEE" w:rsidR="00240E5B" w:rsidRPr="002E3544" w:rsidRDefault="00F257C9" w:rsidP="00277E95">
      <w:pPr>
        <w:spacing w:line="480" w:lineRule="auto"/>
        <w:rPr>
          <w:i/>
          <w:lang w:val="en-US"/>
        </w:rPr>
      </w:pPr>
      <w:r w:rsidRPr="002E3544">
        <w:rPr>
          <w:bCs/>
          <w:lang w:val="en-US"/>
        </w:rPr>
        <w:t>Bone mineral density (</w:t>
      </w:r>
      <w:r w:rsidR="001B6675" w:rsidRPr="002E3544">
        <w:rPr>
          <w:bCs/>
          <w:lang w:val="en-US"/>
        </w:rPr>
        <w:t>BMD</w:t>
      </w:r>
      <w:r w:rsidRPr="002E3544">
        <w:rPr>
          <w:bCs/>
          <w:lang w:val="en-US"/>
        </w:rPr>
        <w:t>)</w:t>
      </w:r>
      <w:r w:rsidR="001B6675" w:rsidRPr="002E3544">
        <w:rPr>
          <w:bCs/>
          <w:lang w:val="en-US"/>
        </w:rPr>
        <w:t xml:space="preserve"> scans of each skeletal site were centrally analy</w:t>
      </w:r>
      <w:r w:rsidR="00EA2842" w:rsidRPr="002E3544">
        <w:rPr>
          <w:bCs/>
          <w:lang w:val="en-US"/>
        </w:rPr>
        <w:t>z</w:t>
      </w:r>
      <w:r w:rsidR="001B6675" w:rsidRPr="002E3544">
        <w:rPr>
          <w:bCs/>
          <w:lang w:val="en-US"/>
        </w:rPr>
        <w:t>ed by BioClinica Inc. (Newtown, PA</w:t>
      </w:r>
      <w:r w:rsidRPr="002E3544">
        <w:rPr>
          <w:bCs/>
          <w:lang w:val="en-US"/>
        </w:rPr>
        <w:t>, USA</w:t>
      </w:r>
      <w:r w:rsidR="001B6675" w:rsidRPr="002E3544">
        <w:rPr>
          <w:bCs/>
          <w:lang w:val="en-US"/>
        </w:rPr>
        <w:t xml:space="preserve">) to obtain the final result used for data analysis. </w:t>
      </w:r>
      <w:r w:rsidR="00FA59BA" w:rsidRPr="002E3544">
        <w:rPr>
          <w:bCs/>
          <w:lang w:val="en-US"/>
        </w:rPr>
        <w:t xml:space="preserve">Detailed procedure manuals were provided </w:t>
      </w:r>
      <w:r w:rsidR="00570093" w:rsidRPr="002E3544">
        <w:rPr>
          <w:bCs/>
          <w:lang w:val="en-US"/>
        </w:rPr>
        <w:t>for both Hologic and GE Lunar scanner</w:t>
      </w:r>
      <w:r w:rsidR="008D71E4" w:rsidRPr="002E3544">
        <w:rPr>
          <w:bCs/>
          <w:lang w:val="en-US"/>
        </w:rPr>
        <w:t xml:space="preserve"> models</w:t>
      </w:r>
      <w:r w:rsidR="00570093" w:rsidRPr="002E3544">
        <w:rPr>
          <w:bCs/>
          <w:lang w:val="en-US"/>
        </w:rPr>
        <w:t xml:space="preserve"> </w:t>
      </w:r>
      <w:r w:rsidR="00FA59BA" w:rsidRPr="002E3544">
        <w:rPr>
          <w:bCs/>
          <w:lang w:val="en-US"/>
        </w:rPr>
        <w:t>to standardi</w:t>
      </w:r>
      <w:r w:rsidR="00EA2842" w:rsidRPr="002E3544">
        <w:rPr>
          <w:bCs/>
          <w:lang w:val="en-US"/>
        </w:rPr>
        <w:t>z</w:t>
      </w:r>
      <w:r w:rsidR="00FA59BA" w:rsidRPr="002E3544">
        <w:rPr>
          <w:bCs/>
          <w:lang w:val="en-US"/>
        </w:rPr>
        <w:t xml:space="preserve">e the </w:t>
      </w:r>
      <w:r w:rsidR="00DB26D6" w:rsidRPr="002E3544">
        <w:rPr>
          <w:bCs/>
          <w:lang w:val="en-US"/>
        </w:rPr>
        <w:t>dual</w:t>
      </w:r>
      <w:r w:rsidR="00EA2842" w:rsidRPr="002E3544">
        <w:rPr>
          <w:bCs/>
          <w:lang w:val="en-US"/>
        </w:rPr>
        <w:t>-</w:t>
      </w:r>
      <w:r w:rsidR="00DB26D6" w:rsidRPr="002E3544">
        <w:rPr>
          <w:bCs/>
          <w:lang w:val="en-US"/>
        </w:rPr>
        <w:t>energy X</w:t>
      </w:r>
      <w:r w:rsidRPr="002E3544">
        <w:rPr>
          <w:bCs/>
          <w:lang w:val="en-US"/>
        </w:rPr>
        <w:t>-ray absorptiometry</w:t>
      </w:r>
      <w:r w:rsidR="00FA59BA" w:rsidRPr="002E3544">
        <w:rPr>
          <w:bCs/>
          <w:lang w:val="en-US"/>
        </w:rPr>
        <w:t xml:space="preserve"> scanning procedures across participating investigative sites. To ensure consistency, the appropriate scan acquisition mode for each scanner model was specified in the procedure manual.</w:t>
      </w:r>
      <w:r w:rsidR="00235A20" w:rsidRPr="002E3544">
        <w:rPr>
          <w:bCs/>
          <w:lang w:val="en-US"/>
        </w:rPr>
        <w:t xml:space="preserve"> </w:t>
      </w:r>
      <w:r w:rsidR="00240E5B" w:rsidRPr="002E3544">
        <w:rPr>
          <w:bCs/>
          <w:lang w:val="en-US"/>
        </w:rPr>
        <w:t>Calibration with a phantom was performed at baseline and prior to the first patient measurement at</w:t>
      </w:r>
      <w:r w:rsidR="00694739" w:rsidRPr="002E3544">
        <w:rPr>
          <w:bCs/>
          <w:lang w:val="en-US"/>
        </w:rPr>
        <w:t xml:space="preserve"> </w:t>
      </w:r>
      <w:r w:rsidR="00277E95" w:rsidRPr="002E3544">
        <w:rPr>
          <w:bCs/>
          <w:lang w:val="en-US"/>
        </w:rPr>
        <w:t>Week</w:t>
      </w:r>
      <w:r w:rsidR="00694739" w:rsidRPr="002E3544">
        <w:rPr>
          <w:bCs/>
          <w:lang w:val="en-US"/>
        </w:rPr>
        <w:t> </w:t>
      </w:r>
      <w:r w:rsidR="00240E5B" w:rsidRPr="002E3544">
        <w:rPr>
          <w:bCs/>
          <w:lang w:val="en-US"/>
        </w:rPr>
        <w:t>52.</w:t>
      </w:r>
      <w:r w:rsidR="001B6675" w:rsidRPr="002E3544">
        <w:rPr>
          <w:bCs/>
          <w:lang w:val="en-US"/>
        </w:rPr>
        <w:t xml:space="preserve"> BMD results were provided by the central </w:t>
      </w:r>
      <w:r w:rsidR="00FA59BA" w:rsidRPr="002E3544">
        <w:rPr>
          <w:bCs/>
          <w:lang w:val="en-US"/>
        </w:rPr>
        <w:t>analysis</w:t>
      </w:r>
      <w:r w:rsidR="001B6675" w:rsidRPr="002E3544">
        <w:rPr>
          <w:bCs/>
          <w:lang w:val="en-US"/>
        </w:rPr>
        <w:t xml:space="preserve"> facility to the investigative site to allow appropriate management of the patient.</w:t>
      </w:r>
    </w:p>
    <w:p w14:paraId="47A93FB6" w14:textId="2DE2F34E" w:rsidR="007028A8" w:rsidRPr="002E3544" w:rsidRDefault="005A416A" w:rsidP="00277E95">
      <w:pPr>
        <w:pStyle w:val="Heading2"/>
        <w:rPr>
          <w:lang w:val="en-US"/>
        </w:rPr>
      </w:pPr>
      <w:r w:rsidRPr="002E3544">
        <w:rPr>
          <w:lang w:val="en-US"/>
        </w:rPr>
        <w:t>Ophthalmologic</w:t>
      </w:r>
      <w:r w:rsidR="00F257C9" w:rsidRPr="002E3544">
        <w:rPr>
          <w:lang w:val="en-US"/>
        </w:rPr>
        <w:t>al</w:t>
      </w:r>
      <w:r w:rsidR="007028A8" w:rsidRPr="002E3544">
        <w:rPr>
          <w:lang w:val="en-US"/>
        </w:rPr>
        <w:t xml:space="preserve"> assessments</w:t>
      </w:r>
    </w:p>
    <w:p w14:paraId="233456F5" w14:textId="24B0C90C" w:rsidR="00560C28" w:rsidRPr="002E3544" w:rsidRDefault="0026656E" w:rsidP="00277E95">
      <w:pPr>
        <w:spacing w:line="480" w:lineRule="auto"/>
        <w:rPr>
          <w:bCs/>
          <w:lang w:val="en-US"/>
        </w:rPr>
      </w:pPr>
      <w:r w:rsidRPr="002E3544">
        <w:rPr>
          <w:lang w:val="en-US"/>
        </w:rPr>
        <w:t xml:space="preserve">At participating </w:t>
      </w:r>
      <w:r w:rsidR="00B6417A" w:rsidRPr="002E3544">
        <w:rPr>
          <w:lang w:val="en-US"/>
        </w:rPr>
        <w:t>cent</w:t>
      </w:r>
      <w:r w:rsidR="00EA2842" w:rsidRPr="002E3544">
        <w:rPr>
          <w:lang w:val="en-US"/>
        </w:rPr>
        <w:t>er</w:t>
      </w:r>
      <w:r w:rsidR="00B6417A" w:rsidRPr="002E3544">
        <w:rPr>
          <w:lang w:val="en-US"/>
        </w:rPr>
        <w:t>s</w:t>
      </w:r>
      <w:r w:rsidRPr="002E3544">
        <w:rPr>
          <w:lang w:val="en-US"/>
        </w:rPr>
        <w:t>,</w:t>
      </w:r>
      <w:r w:rsidR="005E2769" w:rsidRPr="002E3544">
        <w:rPr>
          <w:lang w:val="en-US"/>
        </w:rPr>
        <w:t xml:space="preserve"> patients</w:t>
      </w:r>
      <w:r w:rsidRPr="002E3544">
        <w:rPr>
          <w:lang w:val="en-US"/>
        </w:rPr>
        <w:t xml:space="preserve"> were referred to a certified Lens Opacities Classification System III (LOCS III)-trained ophthalmologist/optometrist for evaluation of pupil dilation, lenticular opacities, fundoscopic examination, </w:t>
      </w:r>
      <w:r w:rsidR="00F257C9" w:rsidRPr="002E3544">
        <w:rPr>
          <w:bCs/>
          <w:lang w:val="en-US"/>
        </w:rPr>
        <w:t>intraocular pressure (</w:t>
      </w:r>
      <w:r w:rsidRPr="002E3544">
        <w:rPr>
          <w:lang w:val="en-US"/>
        </w:rPr>
        <w:t>IOP</w:t>
      </w:r>
      <w:r w:rsidR="00F257C9" w:rsidRPr="002E3544">
        <w:rPr>
          <w:lang w:val="en-US"/>
        </w:rPr>
        <w:t>)</w:t>
      </w:r>
      <w:r w:rsidR="00DB26D6" w:rsidRPr="002E3544">
        <w:rPr>
          <w:lang w:val="en-US"/>
        </w:rPr>
        <w:t>, manifest refraction</w:t>
      </w:r>
      <w:r w:rsidRPr="002E3544">
        <w:rPr>
          <w:lang w:val="en-US"/>
        </w:rPr>
        <w:t xml:space="preserve"> and visual acuity.</w:t>
      </w:r>
      <w:r w:rsidR="00235A20" w:rsidRPr="002E3544">
        <w:rPr>
          <w:lang w:val="en-US"/>
        </w:rPr>
        <w:t xml:space="preserve"> </w:t>
      </w:r>
      <w:r w:rsidRPr="002E3544">
        <w:rPr>
          <w:lang w:val="en-US"/>
        </w:rPr>
        <w:t xml:space="preserve">To ensure consistency, the same ophthalmologist performed the ophthalmic examinations for a given </w:t>
      </w:r>
      <w:r w:rsidR="005E2769" w:rsidRPr="002E3544">
        <w:rPr>
          <w:lang w:val="en-US"/>
        </w:rPr>
        <w:t xml:space="preserve">patient </w:t>
      </w:r>
      <w:r w:rsidRPr="002E3544">
        <w:rPr>
          <w:lang w:val="en-US"/>
        </w:rPr>
        <w:t>at all visits if possible.</w:t>
      </w:r>
      <w:r w:rsidR="00235A20" w:rsidRPr="002E3544">
        <w:rPr>
          <w:lang w:val="en-US"/>
        </w:rPr>
        <w:t xml:space="preserve"> </w:t>
      </w:r>
      <w:r w:rsidR="007028A8" w:rsidRPr="002E3544">
        <w:rPr>
          <w:bCs/>
          <w:lang w:val="en-US"/>
        </w:rPr>
        <w:t xml:space="preserve">LOCS III assessments were performed using a </w:t>
      </w:r>
      <w:r w:rsidR="00FB0C38" w:rsidRPr="002E3544">
        <w:rPr>
          <w:bCs/>
          <w:lang w:val="en-US"/>
        </w:rPr>
        <w:t>decimalized</w:t>
      </w:r>
      <w:r w:rsidR="007028A8" w:rsidRPr="002E3544">
        <w:rPr>
          <w:bCs/>
          <w:lang w:val="en-US"/>
        </w:rPr>
        <w:t xml:space="preserve"> scale ranging from 0.1 (indicating a completely clear or </w:t>
      </w:r>
      <w:r w:rsidR="00FB0C38" w:rsidRPr="002E3544">
        <w:rPr>
          <w:bCs/>
          <w:lang w:val="en-US"/>
        </w:rPr>
        <w:t>colorless</w:t>
      </w:r>
      <w:r w:rsidR="007028A8" w:rsidRPr="002E3544">
        <w:rPr>
          <w:bCs/>
          <w:lang w:val="en-US"/>
        </w:rPr>
        <w:t xml:space="preserve"> lens) to either 5.9 (indicating complete opacification on the cortex or posterior capsule for cortical cataract [C] or severity of posterior subcapsular cataract [P] scales) or 6.9 (indicating advanced opacification and brunescence of the nucleus for nuclear opalescence [NO] or nuclear </w:t>
      </w:r>
      <w:r w:rsidR="00FB0C38" w:rsidRPr="002E3544">
        <w:rPr>
          <w:bCs/>
          <w:lang w:val="en-US"/>
        </w:rPr>
        <w:t>color</w:t>
      </w:r>
      <w:r w:rsidR="007028A8" w:rsidRPr="002E3544">
        <w:rPr>
          <w:bCs/>
          <w:lang w:val="en-US"/>
        </w:rPr>
        <w:t xml:space="preserve"> [NC] scales)</w:t>
      </w:r>
      <w:r w:rsidR="00B277C9" w:rsidRPr="002E3544">
        <w:rPr>
          <w:bCs/>
          <w:lang w:val="en-US"/>
        </w:rPr>
        <w:t xml:space="preserve"> [1]</w:t>
      </w:r>
      <w:r w:rsidR="007028A8" w:rsidRPr="002E3544">
        <w:rPr>
          <w:bCs/>
          <w:lang w:val="en-US"/>
        </w:rPr>
        <w:t>. Each assessment was recorded to the nearest 0.1.</w:t>
      </w:r>
      <w:r w:rsidR="00235A20" w:rsidRPr="002E3544">
        <w:rPr>
          <w:bCs/>
          <w:lang w:val="en-US"/>
        </w:rPr>
        <w:t xml:space="preserve"> </w:t>
      </w:r>
    </w:p>
    <w:p w14:paraId="2B4CB5C0" w14:textId="103B21A0" w:rsidR="007028A8" w:rsidRPr="002E3544" w:rsidRDefault="007028A8" w:rsidP="00277E95">
      <w:pPr>
        <w:spacing w:line="480" w:lineRule="auto"/>
        <w:rPr>
          <w:bCs/>
          <w:lang w:val="en-US"/>
        </w:rPr>
      </w:pPr>
      <w:r w:rsidRPr="002E3544">
        <w:rPr>
          <w:bCs/>
          <w:lang w:val="en-US"/>
        </w:rPr>
        <w:t>IOP was measured using Goldmann applanation tonometry; three measurements were completed and recorded for each eye during each ophthalmic examination.</w:t>
      </w:r>
      <w:r w:rsidR="00235A20" w:rsidRPr="002E3544">
        <w:rPr>
          <w:bCs/>
          <w:lang w:val="en-US"/>
        </w:rPr>
        <w:t xml:space="preserve"> </w:t>
      </w:r>
      <w:r w:rsidRPr="002E3544">
        <w:rPr>
          <w:bCs/>
          <w:lang w:val="en-US"/>
        </w:rPr>
        <w:t>Visual acuity (best-corrected distance vision) and manife</w:t>
      </w:r>
      <w:r w:rsidR="00DB26D6" w:rsidRPr="002E3544">
        <w:rPr>
          <w:bCs/>
          <w:lang w:val="en-US"/>
        </w:rPr>
        <w:t>st refraction (sphere, cylinder</w:t>
      </w:r>
      <w:r w:rsidR="00EA2842" w:rsidRPr="002E3544">
        <w:rPr>
          <w:bCs/>
          <w:lang w:val="en-US"/>
        </w:rPr>
        <w:t>,</w:t>
      </w:r>
      <w:r w:rsidRPr="002E3544">
        <w:rPr>
          <w:bCs/>
          <w:lang w:val="en-US"/>
        </w:rPr>
        <w:t xml:space="preserve"> and axis) were assessed during each ophthalmic </w:t>
      </w:r>
      <w:r w:rsidRPr="002E3544">
        <w:rPr>
          <w:bCs/>
          <w:lang w:val="en-US"/>
        </w:rPr>
        <w:lastRenderedPageBreak/>
        <w:t xml:space="preserve">examination. </w:t>
      </w:r>
      <w:r w:rsidR="00F06D70">
        <w:rPr>
          <w:bCs/>
          <w:lang w:val="en-US"/>
        </w:rPr>
        <w:t>Logarithm</w:t>
      </w:r>
      <w:r w:rsidR="00FA536C" w:rsidRPr="002E3544">
        <w:rPr>
          <w:bCs/>
          <w:lang w:val="en-US"/>
        </w:rPr>
        <w:t xml:space="preserve"> of the minimum angle of resolution (LogMAR) visual acuity scores </w:t>
      </w:r>
      <w:r w:rsidR="002454E1" w:rsidRPr="002E3544">
        <w:rPr>
          <w:bCs/>
          <w:lang w:val="en-US"/>
        </w:rPr>
        <w:t>were</w:t>
      </w:r>
      <w:r w:rsidRPr="002E3544">
        <w:rPr>
          <w:bCs/>
          <w:lang w:val="en-US"/>
        </w:rPr>
        <w:t xml:space="preserve"> assessed using Early Treatment Diabetic Retinopathy Study charts. </w:t>
      </w:r>
    </w:p>
    <w:p w14:paraId="6268A8E2" w14:textId="05B5FF1B" w:rsidR="00AF0ABE" w:rsidRPr="002E3544" w:rsidRDefault="004123B2" w:rsidP="00277E95">
      <w:pPr>
        <w:pStyle w:val="Heading2"/>
        <w:rPr>
          <w:lang w:val="en-US"/>
        </w:rPr>
      </w:pPr>
      <w:r w:rsidRPr="002E3544">
        <w:rPr>
          <w:lang w:val="en-US"/>
        </w:rPr>
        <w:t>Additional safety assessments</w:t>
      </w:r>
    </w:p>
    <w:p w14:paraId="1AC47772" w14:textId="3A41F11A" w:rsidR="004123B2" w:rsidRPr="002E3544" w:rsidRDefault="004123B2" w:rsidP="00277E95">
      <w:pPr>
        <w:spacing w:line="480" w:lineRule="auto"/>
        <w:rPr>
          <w:bCs/>
          <w:lang w:val="en-US"/>
        </w:rPr>
      </w:pPr>
      <w:r w:rsidRPr="002E3544">
        <w:rPr>
          <w:bCs/>
          <w:lang w:val="en-US"/>
        </w:rPr>
        <w:t>Adverse events of special interest in</w:t>
      </w:r>
      <w:r w:rsidR="00235A20" w:rsidRPr="002E3544">
        <w:rPr>
          <w:bCs/>
          <w:lang w:val="en-US"/>
        </w:rPr>
        <w:t xml:space="preserve">cluded </w:t>
      </w:r>
      <w:r w:rsidRPr="002E3544">
        <w:rPr>
          <w:bCs/>
          <w:lang w:val="en-US"/>
        </w:rPr>
        <w:t>cardiovascular effects, ocular disorders, urinary retent</w:t>
      </w:r>
      <w:r w:rsidR="006B1C01" w:rsidRPr="002E3544">
        <w:rPr>
          <w:bCs/>
          <w:lang w:val="en-US"/>
        </w:rPr>
        <w:t>ion, gastrointestinal disorders</w:t>
      </w:r>
      <w:r w:rsidRPr="002E3544">
        <w:rPr>
          <w:bCs/>
          <w:lang w:val="en-US"/>
        </w:rPr>
        <w:t xml:space="preserve"> and anticholinergic effects for </w:t>
      </w:r>
      <w:r w:rsidR="00F257C9" w:rsidRPr="002E3544">
        <w:rPr>
          <w:bCs/>
          <w:lang w:val="en-US"/>
        </w:rPr>
        <w:t>long-acting anti-muscarinic antagonists</w:t>
      </w:r>
      <w:r w:rsidRPr="002E3544">
        <w:rPr>
          <w:bCs/>
          <w:lang w:val="en-US"/>
        </w:rPr>
        <w:t xml:space="preserve">; cardiovascular, tremor effects, </w:t>
      </w:r>
      <w:r w:rsidR="00FB0C38" w:rsidRPr="002E3544">
        <w:rPr>
          <w:bCs/>
          <w:lang w:val="en-US"/>
        </w:rPr>
        <w:t>hyperglycemia</w:t>
      </w:r>
      <w:r w:rsidRPr="002E3544">
        <w:rPr>
          <w:bCs/>
          <w:lang w:val="en-US"/>
        </w:rPr>
        <w:t xml:space="preserve"> and </w:t>
      </w:r>
      <w:r w:rsidR="00FB0C38" w:rsidRPr="002E3544">
        <w:rPr>
          <w:bCs/>
          <w:lang w:val="en-US"/>
        </w:rPr>
        <w:t>hypokalemia</w:t>
      </w:r>
      <w:r w:rsidRPr="002E3544">
        <w:rPr>
          <w:bCs/>
          <w:lang w:val="en-US"/>
        </w:rPr>
        <w:t xml:space="preserve"> for </w:t>
      </w:r>
      <w:r w:rsidR="00F257C9" w:rsidRPr="002E3544">
        <w:rPr>
          <w:rFonts w:cs="Times New Roman"/>
          <w:lang w:val="en-US"/>
        </w:rPr>
        <w:t>long-acting β</w:t>
      </w:r>
      <w:r w:rsidR="00F257C9" w:rsidRPr="002E3544">
        <w:rPr>
          <w:rFonts w:cs="Times New Roman"/>
          <w:vertAlign w:val="subscript"/>
          <w:lang w:val="en-US"/>
        </w:rPr>
        <w:t>2</w:t>
      </w:r>
      <w:r w:rsidR="00F257C9" w:rsidRPr="002E3544">
        <w:rPr>
          <w:rFonts w:cs="Times New Roman"/>
          <w:lang w:val="en-US"/>
        </w:rPr>
        <w:t>-agonists</w:t>
      </w:r>
      <w:r w:rsidRPr="002E3544">
        <w:rPr>
          <w:bCs/>
          <w:lang w:val="en-US"/>
        </w:rPr>
        <w:t xml:space="preserve">; </w:t>
      </w:r>
      <w:r w:rsidR="00235A20" w:rsidRPr="002E3544">
        <w:rPr>
          <w:bCs/>
          <w:lang w:val="en-US"/>
        </w:rPr>
        <w:t xml:space="preserve">and </w:t>
      </w:r>
      <w:r w:rsidRPr="002E3544">
        <w:rPr>
          <w:bCs/>
          <w:lang w:val="en-US"/>
        </w:rPr>
        <w:t>local (</w:t>
      </w:r>
      <w:r w:rsidRPr="0000261D">
        <w:rPr>
          <w:bCs/>
          <w:lang w:val="en-US"/>
        </w:rPr>
        <w:t>e</w:t>
      </w:r>
      <w:r w:rsidR="005A416A" w:rsidRPr="0000261D">
        <w:rPr>
          <w:bCs/>
          <w:lang w:val="en-US"/>
        </w:rPr>
        <w:t>.</w:t>
      </w:r>
      <w:r w:rsidRPr="0000261D">
        <w:rPr>
          <w:bCs/>
          <w:lang w:val="en-US"/>
        </w:rPr>
        <w:t>g</w:t>
      </w:r>
      <w:r w:rsidR="005A416A" w:rsidRPr="0000261D">
        <w:rPr>
          <w:bCs/>
          <w:lang w:val="en-US"/>
        </w:rPr>
        <w:t>.</w:t>
      </w:r>
      <w:r w:rsidRPr="002E3544">
        <w:rPr>
          <w:bCs/>
          <w:lang w:val="en-US"/>
        </w:rPr>
        <w:t xml:space="preserve"> candidiasis and voice effects) and systemic (</w:t>
      </w:r>
      <w:r w:rsidR="005A416A" w:rsidRPr="0000261D">
        <w:rPr>
          <w:bCs/>
          <w:lang w:val="en-US"/>
        </w:rPr>
        <w:t>e.g.</w:t>
      </w:r>
      <w:r w:rsidRPr="002E3544">
        <w:rPr>
          <w:bCs/>
          <w:lang w:val="en-US"/>
        </w:rPr>
        <w:t xml:space="preserve"> bone and skin effects, diabetes control, ocular and taste effects, adrenal suppression) steroid class effects and lung infection for </w:t>
      </w:r>
      <w:r w:rsidR="00F257C9" w:rsidRPr="002E3544">
        <w:rPr>
          <w:bCs/>
          <w:lang w:val="en-US"/>
        </w:rPr>
        <w:t>inhaled corticosteroids</w:t>
      </w:r>
      <w:r w:rsidRPr="002E3544">
        <w:rPr>
          <w:bCs/>
          <w:lang w:val="en-US"/>
        </w:rPr>
        <w:t>.</w:t>
      </w:r>
      <w:r w:rsidR="00353249" w:rsidRPr="002E3544">
        <w:rPr>
          <w:bCs/>
          <w:lang w:val="en-US"/>
        </w:rPr>
        <w:t xml:space="preserve"> </w:t>
      </w:r>
    </w:p>
    <w:p w14:paraId="1AAE9022" w14:textId="35DC2AF7" w:rsidR="007028A8" w:rsidRPr="002E3544" w:rsidRDefault="007028A8" w:rsidP="00277E95">
      <w:pPr>
        <w:pStyle w:val="Heading2"/>
        <w:rPr>
          <w:lang w:val="en-US"/>
        </w:rPr>
      </w:pPr>
      <w:r w:rsidRPr="002E3544">
        <w:rPr>
          <w:lang w:val="en-US"/>
        </w:rPr>
        <w:t>Statistical analysis</w:t>
      </w:r>
    </w:p>
    <w:p w14:paraId="76900BB9" w14:textId="7BF4795F" w:rsidR="007028A8" w:rsidRPr="002E3544" w:rsidRDefault="007028A8" w:rsidP="00277E95">
      <w:pPr>
        <w:spacing w:line="480" w:lineRule="auto"/>
        <w:rPr>
          <w:bCs/>
          <w:lang w:val="en-US"/>
        </w:rPr>
      </w:pPr>
      <w:r w:rsidRPr="002E3544">
        <w:rPr>
          <w:bCs/>
          <w:lang w:val="en-US"/>
        </w:rPr>
        <w:t xml:space="preserve">A sample size of 500 </w:t>
      </w:r>
      <w:r w:rsidR="00FA536C" w:rsidRPr="002E3544">
        <w:rPr>
          <w:bCs/>
          <w:lang w:val="en-US"/>
        </w:rPr>
        <w:t>randomi</w:t>
      </w:r>
      <w:r w:rsidR="00EA2842" w:rsidRPr="002E3544">
        <w:rPr>
          <w:bCs/>
          <w:lang w:val="en-US"/>
        </w:rPr>
        <w:t>z</w:t>
      </w:r>
      <w:r w:rsidR="00FA536C" w:rsidRPr="002E3544">
        <w:rPr>
          <w:bCs/>
          <w:lang w:val="en-US"/>
        </w:rPr>
        <w:t xml:space="preserve">ed </w:t>
      </w:r>
      <w:r w:rsidRPr="002E3544">
        <w:rPr>
          <w:bCs/>
          <w:lang w:val="en-US"/>
        </w:rPr>
        <w:t xml:space="preserve">patients </w:t>
      </w:r>
      <w:r w:rsidR="00FA536C" w:rsidRPr="002E3544">
        <w:rPr>
          <w:bCs/>
          <w:lang w:val="en-US"/>
        </w:rPr>
        <w:t xml:space="preserve">from KRONOS </w:t>
      </w:r>
      <w:r w:rsidRPr="002E3544">
        <w:rPr>
          <w:bCs/>
          <w:lang w:val="en-US"/>
        </w:rPr>
        <w:t>was selected to provide 425 patients with baseline and on-treatment BMD and LOCS III assessments, assuming a 15% rate of discontinuation through</w:t>
      </w:r>
      <w:r w:rsidR="00694739" w:rsidRPr="002E3544">
        <w:rPr>
          <w:bCs/>
          <w:lang w:val="en-US"/>
        </w:rPr>
        <w:t xml:space="preserve"> </w:t>
      </w:r>
      <w:r w:rsidR="00277E95" w:rsidRPr="002E3544">
        <w:rPr>
          <w:bCs/>
          <w:lang w:val="en-US"/>
        </w:rPr>
        <w:t>Week</w:t>
      </w:r>
      <w:r w:rsidR="00694739" w:rsidRPr="002E3544">
        <w:rPr>
          <w:bCs/>
          <w:lang w:val="en-US"/>
        </w:rPr>
        <w:t> </w:t>
      </w:r>
      <w:r w:rsidRPr="002E3544">
        <w:rPr>
          <w:bCs/>
          <w:lang w:val="en-US"/>
        </w:rPr>
        <w:t xml:space="preserve">52. This sample size would provide ~97% power to demonstrate non-inferiority of </w:t>
      </w:r>
      <w:r w:rsidR="00FA71E4">
        <w:rPr>
          <w:bCs/>
          <w:lang w:val="en-US"/>
        </w:rPr>
        <w:t>budesonide/glycopyrrolate</w:t>
      </w:r>
      <w:r w:rsidR="00E16BCE" w:rsidRPr="002E3544">
        <w:rPr>
          <w:bCs/>
          <w:lang w:val="en-US"/>
        </w:rPr>
        <w:t>/formoterol fumarate (BGF) metered dose inhaler (MDI)</w:t>
      </w:r>
      <w:r w:rsidRPr="002E3544">
        <w:rPr>
          <w:bCs/>
          <w:lang w:val="en-US"/>
        </w:rPr>
        <w:t xml:space="preserve"> to </w:t>
      </w:r>
      <w:r w:rsidR="00FA71E4">
        <w:rPr>
          <w:bCs/>
          <w:lang w:val="en-US"/>
        </w:rPr>
        <w:t>glycopyrrolate</w:t>
      </w:r>
      <w:r w:rsidR="00E16BCE" w:rsidRPr="002E3544">
        <w:rPr>
          <w:bCs/>
          <w:lang w:val="en-US"/>
        </w:rPr>
        <w:t>/formoterol fumarate (</w:t>
      </w:r>
      <w:r w:rsidRPr="002E3544">
        <w:rPr>
          <w:bCs/>
          <w:lang w:val="en-US"/>
        </w:rPr>
        <w:t>GFF</w:t>
      </w:r>
      <w:r w:rsidR="00E16BCE" w:rsidRPr="002E3544">
        <w:rPr>
          <w:bCs/>
          <w:lang w:val="en-US"/>
        </w:rPr>
        <w:t>)</w:t>
      </w:r>
      <w:r w:rsidRPr="002E3544">
        <w:rPr>
          <w:bCs/>
          <w:lang w:val="en-US"/>
        </w:rPr>
        <w:t xml:space="preserve"> MDI in the primary BMD endpoint (~91% power for </w:t>
      </w:r>
      <w:r w:rsidR="00E16BCE" w:rsidRPr="002E3544">
        <w:rPr>
          <w:bCs/>
          <w:lang w:val="en-US"/>
        </w:rPr>
        <w:t>budesonide/formoterol fumarate (</w:t>
      </w:r>
      <w:r w:rsidRPr="002E3544">
        <w:rPr>
          <w:bCs/>
          <w:lang w:val="en-US"/>
        </w:rPr>
        <w:t>BFF</w:t>
      </w:r>
      <w:r w:rsidR="00E16BCE" w:rsidRPr="002E3544">
        <w:rPr>
          <w:bCs/>
          <w:lang w:val="en-US"/>
        </w:rPr>
        <w:t>)</w:t>
      </w:r>
      <w:r w:rsidRPr="002E3544">
        <w:rPr>
          <w:bCs/>
          <w:lang w:val="en-US"/>
        </w:rPr>
        <w:t xml:space="preserve"> MDI </w:t>
      </w:r>
      <w:r w:rsidRPr="002E3544">
        <w:rPr>
          <w:bCs/>
          <w:i/>
          <w:lang w:val="en-US"/>
        </w:rPr>
        <w:t>versus</w:t>
      </w:r>
      <w:r w:rsidRPr="002E3544">
        <w:rPr>
          <w:bCs/>
          <w:lang w:val="en-US"/>
        </w:rPr>
        <w:t xml:space="preserve"> GFF MDI), based on a lower </w:t>
      </w:r>
      <w:r w:rsidR="00EF6D51" w:rsidRPr="002E3544">
        <w:rPr>
          <w:bCs/>
          <w:lang w:val="en-US"/>
        </w:rPr>
        <w:t xml:space="preserve">95% confidence interval </w:t>
      </w:r>
      <w:r w:rsidRPr="002E3544">
        <w:rPr>
          <w:bCs/>
          <w:lang w:val="en-US"/>
        </w:rPr>
        <w:t>limit of</w:t>
      </w:r>
      <w:r w:rsidR="00694739" w:rsidRPr="002E3544">
        <w:rPr>
          <w:bCs/>
          <w:lang w:val="en-US"/>
        </w:rPr>
        <w:t xml:space="preserve"> −2</w:t>
      </w:r>
      <w:r w:rsidRPr="002E3544">
        <w:rPr>
          <w:bCs/>
          <w:lang w:val="en-US"/>
        </w:rPr>
        <w:t xml:space="preserve">%, a true difference of </w:t>
      </w:r>
      <w:r w:rsidR="008C1B64" w:rsidRPr="002E3544">
        <w:rPr>
          <w:bCs/>
          <w:lang w:val="en-US"/>
        </w:rPr>
        <w:t>−0</w:t>
      </w:r>
      <w:r w:rsidRPr="002E3544">
        <w:rPr>
          <w:bCs/>
          <w:lang w:val="en-US"/>
        </w:rPr>
        <w:t xml:space="preserve">.3%, and </w:t>
      </w:r>
      <w:r w:rsidR="00E16BCE" w:rsidRPr="002E3544">
        <w:rPr>
          <w:bCs/>
          <w:lang w:val="en-US"/>
        </w:rPr>
        <w:t>standard deviation</w:t>
      </w:r>
      <w:r w:rsidRPr="002E3544">
        <w:rPr>
          <w:bCs/>
          <w:lang w:val="en-US"/>
        </w:rPr>
        <w:t xml:space="preserve"> of 4%. For the primary </w:t>
      </w:r>
      <w:r w:rsidR="00FF2937" w:rsidRPr="002E3544">
        <w:rPr>
          <w:bCs/>
          <w:lang w:val="en-US"/>
        </w:rPr>
        <w:t>ophthalmological</w:t>
      </w:r>
      <w:r w:rsidRPr="002E3544">
        <w:rPr>
          <w:bCs/>
          <w:lang w:val="en-US"/>
        </w:rPr>
        <w:t xml:space="preserve"> endpoint, it would provide &gt;99% power to demonstrate non-inferiority of BGF MDI to GFF MDI (or BFF MDI to GFF MDI) based on a</w:t>
      </w:r>
      <w:r w:rsidR="00EF6D51" w:rsidRPr="002E3544">
        <w:rPr>
          <w:bCs/>
          <w:lang w:val="en-US"/>
        </w:rPr>
        <w:t>n upper 95% confidence interval</w:t>
      </w:r>
      <w:r w:rsidRPr="002E3544">
        <w:rPr>
          <w:bCs/>
          <w:lang w:val="en-US"/>
        </w:rPr>
        <w:t xml:space="preserve"> </w:t>
      </w:r>
      <w:r w:rsidR="00EF6D51" w:rsidRPr="002E3544">
        <w:rPr>
          <w:bCs/>
          <w:lang w:val="en-US"/>
        </w:rPr>
        <w:t xml:space="preserve">limit of </w:t>
      </w:r>
      <w:r w:rsidRPr="002E3544">
        <w:rPr>
          <w:bCs/>
          <w:lang w:val="en-US"/>
        </w:rPr>
        <w:t>0.5 (1-sided, alpha=0.025) assuming no true difference in means.</w:t>
      </w:r>
    </w:p>
    <w:p w14:paraId="04B5AD90" w14:textId="547A7415" w:rsidR="007028A8" w:rsidRPr="00E2766E" w:rsidRDefault="007028A8" w:rsidP="00277E95">
      <w:pPr>
        <w:spacing w:line="480" w:lineRule="auto"/>
        <w:rPr>
          <w:bCs/>
          <w:lang w:val="en-US"/>
        </w:rPr>
      </w:pPr>
      <w:r w:rsidRPr="002E3544">
        <w:rPr>
          <w:bCs/>
          <w:lang w:val="en-US"/>
        </w:rPr>
        <w:t xml:space="preserve">The </w:t>
      </w:r>
      <w:r w:rsidR="00FE64C7" w:rsidRPr="002E3544">
        <w:rPr>
          <w:bCs/>
          <w:lang w:val="en-US"/>
        </w:rPr>
        <w:t>percentage</w:t>
      </w:r>
      <w:r w:rsidRPr="002E3544">
        <w:rPr>
          <w:bCs/>
          <w:lang w:val="en-US"/>
        </w:rPr>
        <w:t xml:space="preserve"> change from baseline in BMD of the lumbar spine and total hip at</w:t>
      </w:r>
      <w:r w:rsidR="00694739" w:rsidRPr="002E3544">
        <w:rPr>
          <w:bCs/>
          <w:lang w:val="en-US"/>
        </w:rPr>
        <w:t xml:space="preserve"> </w:t>
      </w:r>
      <w:r w:rsidR="00277E95" w:rsidRPr="002E3544">
        <w:rPr>
          <w:bCs/>
          <w:lang w:val="en-US"/>
        </w:rPr>
        <w:t>Week</w:t>
      </w:r>
      <w:r w:rsidR="00694739" w:rsidRPr="002E3544">
        <w:rPr>
          <w:bCs/>
          <w:lang w:val="en-US"/>
        </w:rPr>
        <w:t> </w:t>
      </w:r>
      <w:r w:rsidRPr="002E3544">
        <w:rPr>
          <w:bCs/>
          <w:lang w:val="en-US"/>
        </w:rPr>
        <w:t xml:space="preserve">52 was </w:t>
      </w:r>
      <w:r w:rsidR="00B6417A" w:rsidRPr="002E3544">
        <w:rPr>
          <w:bCs/>
          <w:lang w:val="en-US"/>
        </w:rPr>
        <w:t>analy</w:t>
      </w:r>
      <w:r w:rsidR="00EA2842" w:rsidRPr="002E3544">
        <w:rPr>
          <w:bCs/>
          <w:lang w:val="en-US"/>
        </w:rPr>
        <w:t>z</w:t>
      </w:r>
      <w:r w:rsidR="00B6417A" w:rsidRPr="002E3544">
        <w:rPr>
          <w:bCs/>
          <w:lang w:val="en-US"/>
        </w:rPr>
        <w:t>ed</w:t>
      </w:r>
      <w:r w:rsidRPr="002E3544">
        <w:rPr>
          <w:bCs/>
          <w:lang w:val="en-US"/>
        </w:rPr>
        <w:t xml:space="preserve"> using an analysis of covariance model</w:t>
      </w:r>
      <w:r w:rsidR="00235A20" w:rsidRPr="002E3544">
        <w:rPr>
          <w:bCs/>
          <w:lang w:val="en-US"/>
        </w:rPr>
        <w:t xml:space="preserve"> </w:t>
      </w:r>
      <w:r w:rsidR="005979E3" w:rsidRPr="002E3544">
        <w:rPr>
          <w:bCs/>
          <w:lang w:val="en-US"/>
        </w:rPr>
        <w:t>which included treatment group and gender as categorical covariates, and baseline natural</w:t>
      </w:r>
      <w:r w:rsidR="00830200" w:rsidRPr="002E3544">
        <w:rPr>
          <w:bCs/>
          <w:lang w:val="en-US"/>
        </w:rPr>
        <w:t>-log-transformed BMD score, age</w:t>
      </w:r>
      <w:r w:rsidR="00EA2842" w:rsidRPr="002E3544">
        <w:rPr>
          <w:bCs/>
          <w:lang w:val="en-US"/>
        </w:rPr>
        <w:t>,</w:t>
      </w:r>
      <w:r w:rsidR="005979E3" w:rsidRPr="002E3544">
        <w:rPr>
          <w:bCs/>
          <w:lang w:val="en-US"/>
        </w:rPr>
        <w:t xml:space="preserve"> and age by gender interaction as continuous covariates. </w:t>
      </w:r>
      <w:r w:rsidRPr="002E3544">
        <w:rPr>
          <w:bCs/>
          <w:lang w:val="en-US"/>
        </w:rPr>
        <w:t xml:space="preserve">Changes from </w:t>
      </w:r>
      <w:r w:rsidR="00830200" w:rsidRPr="002E3544">
        <w:rPr>
          <w:bCs/>
          <w:lang w:val="en-US"/>
        </w:rPr>
        <w:t>baseline in LOCS III (P, NO, NC</w:t>
      </w:r>
      <w:r w:rsidRPr="002E3544">
        <w:rPr>
          <w:bCs/>
          <w:lang w:val="en-US"/>
        </w:rPr>
        <w:t xml:space="preserve"> and C) score and IOP were analy</w:t>
      </w:r>
      <w:r w:rsidR="00EA2842" w:rsidRPr="002E3544">
        <w:rPr>
          <w:bCs/>
          <w:lang w:val="en-US"/>
        </w:rPr>
        <w:t>z</w:t>
      </w:r>
      <w:r w:rsidRPr="002E3544">
        <w:rPr>
          <w:bCs/>
          <w:lang w:val="en-US"/>
        </w:rPr>
        <w:t>ed using a repeated measures linear mixed model</w:t>
      </w:r>
      <w:r w:rsidR="005979E3" w:rsidRPr="002E3544">
        <w:rPr>
          <w:bCs/>
          <w:lang w:val="en-US"/>
        </w:rPr>
        <w:t>, adjusting for treatment, visit and the treatment by visit interaction as categorical covariates; and baseline value, smoking pack</w:t>
      </w:r>
      <w:r w:rsidR="00D91AFE" w:rsidRPr="002E3544">
        <w:rPr>
          <w:bCs/>
          <w:lang w:val="en-US"/>
        </w:rPr>
        <w:t>-</w:t>
      </w:r>
      <w:r w:rsidR="00A229CE" w:rsidRPr="002E3544">
        <w:rPr>
          <w:bCs/>
          <w:lang w:val="en-US"/>
        </w:rPr>
        <w:t>years</w:t>
      </w:r>
      <w:r w:rsidR="00EA2842" w:rsidRPr="002E3544">
        <w:rPr>
          <w:bCs/>
          <w:lang w:val="en-US"/>
        </w:rPr>
        <w:t>,</w:t>
      </w:r>
      <w:r w:rsidR="00A229CE" w:rsidRPr="002E3544">
        <w:rPr>
          <w:bCs/>
          <w:lang w:val="en-US"/>
        </w:rPr>
        <w:t xml:space="preserve"> </w:t>
      </w:r>
      <w:r w:rsidR="005979E3" w:rsidRPr="002E3544">
        <w:rPr>
          <w:bCs/>
          <w:lang w:val="en-US"/>
        </w:rPr>
        <w:lastRenderedPageBreak/>
        <w:t xml:space="preserve">and age as </w:t>
      </w:r>
      <w:r w:rsidR="005979E3" w:rsidRPr="009A3F87">
        <w:rPr>
          <w:bCs/>
          <w:lang w:val="en-US"/>
        </w:rPr>
        <w:t xml:space="preserve">continuous covariates. Eye (within </w:t>
      </w:r>
      <w:r w:rsidR="002D4C21" w:rsidRPr="009A3F87">
        <w:rPr>
          <w:bCs/>
          <w:lang w:val="en-US"/>
        </w:rPr>
        <w:t>patient)</w:t>
      </w:r>
      <w:r w:rsidR="005979E3" w:rsidRPr="009A3F87">
        <w:rPr>
          <w:bCs/>
          <w:lang w:val="en-US"/>
        </w:rPr>
        <w:t xml:space="preserve"> was included as a random effect. </w:t>
      </w:r>
      <w:r w:rsidRPr="009A3F87">
        <w:rPr>
          <w:bCs/>
          <w:lang w:val="en-US"/>
        </w:rPr>
        <w:t xml:space="preserve">The IOP was measured </w:t>
      </w:r>
      <w:r w:rsidR="00DB2687" w:rsidRPr="009A3F87">
        <w:rPr>
          <w:bCs/>
          <w:lang w:val="en-US"/>
        </w:rPr>
        <w:t xml:space="preserve">three </w:t>
      </w:r>
      <w:r w:rsidRPr="009A3F87">
        <w:rPr>
          <w:bCs/>
          <w:lang w:val="en-US"/>
        </w:rPr>
        <w:t>times per eye</w:t>
      </w:r>
      <w:r w:rsidR="00EA2842" w:rsidRPr="009A3F87">
        <w:rPr>
          <w:bCs/>
          <w:lang w:val="en-US"/>
        </w:rPr>
        <w:t>,</w:t>
      </w:r>
      <w:r w:rsidRPr="009A3F87">
        <w:rPr>
          <w:bCs/>
          <w:lang w:val="en-US"/>
        </w:rPr>
        <w:t xml:space="preserve"> and the analysis value was calculated as the median of the IOP measurements for a given eye.</w:t>
      </w:r>
      <w:r w:rsidRPr="002E3544">
        <w:rPr>
          <w:bCs/>
          <w:lang w:val="en-US"/>
        </w:rPr>
        <w:t xml:space="preserve"> Changes from baseline in LogMAR visual acuity scores and horizontal cup-to-disc ratio were </w:t>
      </w:r>
      <w:r w:rsidR="00FB0C38" w:rsidRPr="002E3544">
        <w:rPr>
          <w:bCs/>
          <w:lang w:val="en-US"/>
        </w:rPr>
        <w:t>analyzed</w:t>
      </w:r>
      <w:r w:rsidRPr="002E3544">
        <w:rPr>
          <w:bCs/>
          <w:lang w:val="en-US"/>
        </w:rPr>
        <w:t xml:space="preserve"> across eyes (irrespective of patient [each eye that was measured was given equal </w:t>
      </w:r>
      <w:r w:rsidRPr="00E2766E">
        <w:rPr>
          <w:bCs/>
          <w:lang w:val="en-US"/>
        </w:rPr>
        <w:t xml:space="preserve">weight; </w:t>
      </w:r>
      <w:r w:rsidR="005A416A" w:rsidRPr="00E2766E">
        <w:rPr>
          <w:bCs/>
          <w:i/>
          <w:lang w:val="en-US"/>
        </w:rPr>
        <w:t>i.e.</w:t>
      </w:r>
      <w:r w:rsidR="00EA2842" w:rsidRPr="00E2766E">
        <w:rPr>
          <w:bCs/>
          <w:i/>
          <w:lang w:val="en-US"/>
        </w:rPr>
        <w:t>,</w:t>
      </w:r>
      <w:r w:rsidRPr="00E2766E">
        <w:rPr>
          <w:bCs/>
          <w:lang w:val="en-US"/>
        </w:rPr>
        <w:t xml:space="preserve"> if a patient had only </w:t>
      </w:r>
      <w:r w:rsidR="00DB2687" w:rsidRPr="00E2766E">
        <w:rPr>
          <w:bCs/>
          <w:lang w:val="en-US"/>
        </w:rPr>
        <w:t>one</w:t>
      </w:r>
      <w:r w:rsidRPr="00E2766E">
        <w:rPr>
          <w:bCs/>
          <w:lang w:val="en-US"/>
        </w:rPr>
        <w:t xml:space="preserve"> eye assessed, that eye was not given twice the weight]) at each visit by study drug using descriptive statistics. </w:t>
      </w:r>
    </w:p>
    <w:p w14:paraId="72E4BF3F" w14:textId="459BB33D" w:rsidR="00A60BA3" w:rsidRPr="00E2766E" w:rsidRDefault="00A60BA3" w:rsidP="00A60BA3">
      <w:pPr>
        <w:pStyle w:val="Heading1"/>
        <w:rPr>
          <w:lang w:val="en-US"/>
        </w:rPr>
      </w:pPr>
      <w:r w:rsidRPr="00E2766E">
        <w:rPr>
          <w:lang w:val="en-US"/>
        </w:rPr>
        <w:t>Supplementary results</w:t>
      </w:r>
    </w:p>
    <w:p w14:paraId="4C89B78A" w14:textId="46E99120" w:rsidR="00A60BA3" w:rsidRPr="00E2766E" w:rsidRDefault="009A3F87" w:rsidP="00A60BA3">
      <w:pPr>
        <w:pStyle w:val="Heading2"/>
        <w:rPr>
          <w:lang w:val="en-US"/>
        </w:rPr>
      </w:pPr>
      <w:r w:rsidRPr="00E2766E">
        <w:rPr>
          <w:lang w:val="en-US"/>
        </w:rPr>
        <w:t>Study population</w:t>
      </w:r>
      <w:r w:rsidR="00A60BA3" w:rsidRPr="00E2766E">
        <w:rPr>
          <w:lang w:val="en-US"/>
        </w:rPr>
        <w:t xml:space="preserve"> </w:t>
      </w:r>
    </w:p>
    <w:p w14:paraId="2678A037" w14:textId="71F086A6" w:rsidR="009A3F87" w:rsidRPr="009A3F87" w:rsidRDefault="00E2766E" w:rsidP="009A3F87">
      <w:pPr>
        <w:spacing w:line="480" w:lineRule="auto"/>
        <w:rPr>
          <w:iCs/>
        </w:rPr>
      </w:pPr>
      <w:r>
        <w:rPr>
          <w:iCs/>
        </w:rPr>
        <w:t xml:space="preserve">Seventy-two </w:t>
      </w:r>
      <w:r w:rsidR="009A3F87" w:rsidRPr="00E2766E">
        <w:rPr>
          <w:iCs/>
        </w:rPr>
        <w:t xml:space="preserve">patients who consented to participate in the extension study when they entered KRONOS discontinued treatment prior to Week 24. </w:t>
      </w:r>
      <w:r>
        <w:rPr>
          <w:iCs/>
        </w:rPr>
        <w:t>Of these, 18 patients discontinued</w:t>
      </w:r>
      <w:r w:rsidR="009A3F87" w:rsidRPr="00E2766E">
        <w:rPr>
          <w:iCs/>
        </w:rPr>
        <w:t xml:space="preserve"> </w:t>
      </w:r>
      <w:r>
        <w:rPr>
          <w:iCs/>
        </w:rPr>
        <w:t xml:space="preserve">due to the </w:t>
      </w:r>
      <w:r w:rsidR="009A3F87" w:rsidRPr="00E2766E">
        <w:rPr>
          <w:iCs/>
        </w:rPr>
        <w:t xml:space="preserve">following AEs (some patients discontinued due to multiple AEs): muscle spasms (n=2), </w:t>
      </w:r>
      <w:r>
        <w:rPr>
          <w:iCs/>
        </w:rPr>
        <w:t xml:space="preserve">acute </w:t>
      </w:r>
      <w:r w:rsidRPr="00E2766E">
        <w:rPr>
          <w:iCs/>
        </w:rPr>
        <w:t>pyelonephritis/</w:t>
      </w:r>
      <w:r w:rsidR="009A3F87" w:rsidRPr="00E2766E">
        <w:rPr>
          <w:iCs/>
        </w:rPr>
        <w:t xml:space="preserve">acute kidney injury/sepsis/urinary tract infection, acute respiratory failure/pneumonia, alcohol abuse, asthenia, atrial fibrillation, atrial flutter, cerebral infarction, chest discomfort/oropharyngeal pain, </w:t>
      </w:r>
      <w:r>
        <w:rPr>
          <w:iCs/>
        </w:rPr>
        <w:t xml:space="preserve">congestive </w:t>
      </w:r>
      <w:r w:rsidRPr="00E2766E">
        <w:rPr>
          <w:iCs/>
        </w:rPr>
        <w:t xml:space="preserve">cardiac failure, </w:t>
      </w:r>
      <w:r w:rsidR="009A3F87" w:rsidRPr="00E2766E">
        <w:rPr>
          <w:iCs/>
        </w:rPr>
        <w:t>dyspnea, electrocardiogram T wave inversion, metastases to lung, oral candidiasis, pulmonary mass, respiratory fume inhalation disorder, and sepsis.</w:t>
      </w:r>
    </w:p>
    <w:p w14:paraId="0971474E" w14:textId="77777777" w:rsidR="009A3F87" w:rsidRPr="009A3F87" w:rsidRDefault="009A3F87" w:rsidP="009A3F87">
      <w:pPr>
        <w:rPr>
          <w:lang w:val="en-US"/>
        </w:rPr>
      </w:pPr>
    </w:p>
    <w:p w14:paraId="1E84067E" w14:textId="1AE7C147" w:rsidR="003D3B95" w:rsidRPr="002E3544" w:rsidRDefault="003D3B95" w:rsidP="00277E95">
      <w:pPr>
        <w:pStyle w:val="Heading1"/>
        <w:rPr>
          <w:lang w:val="en-US"/>
        </w:rPr>
      </w:pPr>
      <w:r w:rsidRPr="002E3544">
        <w:rPr>
          <w:lang w:val="en-US"/>
        </w:rPr>
        <w:t>Reference</w:t>
      </w:r>
    </w:p>
    <w:p w14:paraId="61C35760" w14:textId="77F42D20" w:rsidR="001D363F" w:rsidRPr="002E3544" w:rsidRDefault="001D363F" w:rsidP="00DB2687">
      <w:pPr>
        <w:spacing w:after="200" w:line="480" w:lineRule="auto"/>
        <w:ind w:left="426" w:hanging="426"/>
        <w:rPr>
          <w:lang w:val="en-US"/>
        </w:rPr>
      </w:pPr>
      <w:r w:rsidRPr="002E3544">
        <w:rPr>
          <w:lang w:val="en-US"/>
        </w:rPr>
        <w:t>1.</w:t>
      </w:r>
      <w:r w:rsidRPr="002E3544">
        <w:rPr>
          <w:lang w:val="en-US"/>
        </w:rPr>
        <w:tab/>
        <w:t>Chylack LT, Wolfe JK, Singer DM, Leske C, Bullimore MA, Bailey IL, Friend J, McCarthy D, Wu S</w:t>
      </w:r>
      <w:r w:rsidR="00025653" w:rsidRPr="002E3544">
        <w:rPr>
          <w:lang w:val="en-US"/>
        </w:rPr>
        <w:t>Y</w:t>
      </w:r>
      <w:r w:rsidRPr="002E3544">
        <w:rPr>
          <w:lang w:val="en-US"/>
        </w:rPr>
        <w:t xml:space="preserve">. The Lens Opacities Classification System III. </w:t>
      </w:r>
      <w:r w:rsidRPr="0000261D">
        <w:rPr>
          <w:lang w:val="en-US"/>
        </w:rPr>
        <w:t>Arch Ophthalmol</w:t>
      </w:r>
      <w:r w:rsidR="0000261D" w:rsidRPr="0000261D">
        <w:rPr>
          <w:lang w:val="en-US"/>
        </w:rPr>
        <w:t>.</w:t>
      </w:r>
      <w:r w:rsidR="0000261D">
        <w:rPr>
          <w:lang w:val="en-US"/>
        </w:rPr>
        <w:t xml:space="preserve"> 1993:111:</w:t>
      </w:r>
      <w:r w:rsidRPr="002E3544">
        <w:rPr>
          <w:lang w:val="en-US"/>
        </w:rPr>
        <w:t>831</w:t>
      </w:r>
      <w:r w:rsidR="00DB2687" w:rsidRPr="002E3544">
        <w:rPr>
          <w:lang w:val="en-US"/>
        </w:rPr>
        <w:t>–</w:t>
      </w:r>
      <w:r w:rsidRPr="002E3544">
        <w:rPr>
          <w:lang w:val="en-US"/>
        </w:rPr>
        <w:t>836.</w:t>
      </w:r>
    </w:p>
    <w:p w14:paraId="368C5069" w14:textId="390AC2AD" w:rsidR="009F278B" w:rsidRPr="002E3544" w:rsidRDefault="009F278B" w:rsidP="001D363F">
      <w:pPr>
        <w:spacing w:after="200" w:line="360" w:lineRule="auto"/>
        <w:rPr>
          <w:lang w:val="en-US"/>
        </w:rPr>
      </w:pPr>
    </w:p>
    <w:p w14:paraId="19382535" w14:textId="2FF0E460" w:rsidR="00531D97" w:rsidRPr="002E3544" w:rsidRDefault="00531D97" w:rsidP="001D363F">
      <w:pPr>
        <w:spacing w:after="200" w:line="360" w:lineRule="auto"/>
        <w:rPr>
          <w:lang w:val="en-US"/>
        </w:rPr>
      </w:pPr>
    </w:p>
    <w:p w14:paraId="477616A2" w14:textId="422BE365" w:rsidR="00531D97" w:rsidRPr="002E3544" w:rsidRDefault="00531D97" w:rsidP="001D363F">
      <w:pPr>
        <w:spacing w:after="200" w:line="360" w:lineRule="auto"/>
        <w:rPr>
          <w:lang w:val="en-US"/>
        </w:rPr>
      </w:pPr>
    </w:p>
    <w:p w14:paraId="28BF7E19" w14:textId="5FA27B3A" w:rsidR="00531D97" w:rsidRDefault="00531D97" w:rsidP="001D363F">
      <w:pPr>
        <w:spacing w:after="200" w:line="360" w:lineRule="auto"/>
        <w:rPr>
          <w:lang w:val="en-US"/>
        </w:rPr>
      </w:pPr>
    </w:p>
    <w:p w14:paraId="0201B231" w14:textId="77777777" w:rsidR="00531D97" w:rsidRPr="002E3544" w:rsidRDefault="00531D97" w:rsidP="001D363F">
      <w:pPr>
        <w:spacing w:after="200" w:line="360" w:lineRule="auto"/>
        <w:rPr>
          <w:lang w:val="en-US"/>
        </w:rPr>
      </w:pPr>
    </w:p>
    <w:p w14:paraId="36F9C728" w14:textId="03F27BC9" w:rsidR="00572DFF" w:rsidRPr="002E3544" w:rsidRDefault="00A40342" w:rsidP="00572DFF">
      <w:pPr>
        <w:rPr>
          <w:rFonts w:cs="Times New Roman"/>
          <w:szCs w:val="24"/>
          <w:lang w:val="en-US"/>
        </w:rPr>
      </w:pPr>
      <w:r w:rsidRPr="002E3544">
        <w:rPr>
          <w:rFonts w:cs="Times New Roman"/>
          <w:b/>
          <w:szCs w:val="24"/>
          <w:lang w:val="en-US"/>
        </w:rPr>
        <w:lastRenderedPageBreak/>
        <w:t xml:space="preserve">Table </w:t>
      </w:r>
      <w:r w:rsidR="00687C08" w:rsidRPr="002E3544">
        <w:rPr>
          <w:rFonts w:cs="Times New Roman"/>
          <w:b/>
          <w:szCs w:val="24"/>
          <w:lang w:val="en-US"/>
        </w:rPr>
        <w:t>S</w:t>
      </w:r>
      <w:r w:rsidRPr="002E3544">
        <w:rPr>
          <w:rFonts w:cs="Times New Roman"/>
          <w:b/>
          <w:bCs/>
          <w:szCs w:val="24"/>
          <w:lang w:val="en-US"/>
        </w:rPr>
        <w:t>1</w:t>
      </w:r>
      <w:r w:rsidR="00572DFF" w:rsidRPr="002E3544">
        <w:rPr>
          <w:rFonts w:cs="Times New Roman"/>
          <w:b/>
          <w:bCs/>
          <w:szCs w:val="24"/>
          <w:lang w:val="en-US"/>
        </w:rPr>
        <w:t xml:space="preserve"> </w:t>
      </w:r>
      <w:r w:rsidR="00572DFF" w:rsidRPr="002E3544">
        <w:rPr>
          <w:rFonts w:cs="Times New Roman"/>
          <w:szCs w:val="24"/>
          <w:lang w:val="en-US"/>
        </w:rPr>
        <w:t xml:space="preserve">Important changes to methods after trial commencement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6379"/>
        <w:gridCol w:w="3119"/>
      </w:tblGrid>
      <w:tr w:rsidR="00572DFF" w:rsidRPr="002E3544" w14:paraId="4D4093B0" w14:textId="77777777" w:rsidTr="00D02C5D">
        <w:trPr>
          <w:trHeight w:val="380"/>
        </w:trPr>
        <w:tc>
          <w:tcPr>
            <w:tcW w:w="6379" w:type="dxa"/>
          </w:tcPr>
          <w:p w14:paraId="275A2CD0" w14:textId="72B1A532" w:rsidR="00572DFF" w:rsidRPr="002E3544" w:rsidRDefault="00572DFF" w:rsidP="0026264D">
            <w:pPr>
              <w:pStyle w:val="TableParagraph"/>
              <w:spacing w:line="360" w:lineRule="auto"/>
              <w:ind w:firstLine="0"/>
              <w:rPr>
                <w:rFonts w:ascii="Times New Roman" w:eastAsia="Times New Roman" w:hAnsi="Times New Roman" w:cs="Times New Roman"/>
                <w:b/>
              </w:rPr>
            </w:pPr>
            <w:r w:rsidRPr="002E3544">
              <w:rPr>
                <w:rFonts w:ascii="Times New Roman" w:eastAsia="Times New Roman" w:hAnsi="Times New Roman" w:cs="Times New Roman"/>
                <w:b/>
                <w:spacing w:val="-1"/>
              </w:rPr>
              <w:t>De</w:t>
            </w:r>
            <w:r w:rsidRPr="002E3544">
              <w:rPr>
                <w:rFonts w:ascii="Times New Roman" w:eastAsia="Times New Roman" w:hAnsi="Times New Roman" w:cs="Times New Roman"/>
                <w:b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b/>
                <w:spacing w:val="-1"/>
              </w:rPr>
              <w:t>cr</w:t>
            </w:r>
            <w:r w:rsidRPr="002E3544">
              <w:rPr>
                <w:rFonts w:ascii="Times New Roman" w:eastAsia="Times New Roman" w:hAnsi="Times New Roman" w:cs="Times New Roman"/>
                <w:b/>
              </w:rPr>
              <w:t>iption of</w:t>
            </w:r>
            <w:r w:rsidRPr="002E3544">
              <w:rPr>
                <w:rFonts w:ascii="Times New Roman" w:eastAsia="Times New Roman" w:hAnsi="Times New Roman" w:cs="Times New Roman"/>
                <w:b/>
                <w:spacing w:val="-1"/>
              </w:rPr>
              <w:t xml:space="preserve"> </w:t>
            </w:r>
            <w:r w:rsidR="00AB69C1" w:rsidRPr="002E3544">
              <w:rPr>
                <w:rFonts w:ascii="Times New Roman" w:eastAsia="Times New Roman" w:hAnsi="Times New Roman" w:cs="Times New Roman"/>
                <w:b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b/>
              </w:rPr>
              <w:t>h</w:t>
            </w:r>
            <w:r w:rsidRPr="002E3544">
              <w:rPr>
                <w:rFonts w:ascii="Times New Roman" w:eastAsia="Times New Roman" w:hAnsi="Times New Roman" w:cs="Times New Roman"/>
                <w:b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  <w:b/>
                <w:spacing w:val="2"/>
              </w:rPr>
              <w:t>n</w:t>
            </w:r>
            <w:r w:rsidRPr="002E3544">
              <w:rPr>
                <w:rFonts w:ascii="Times New Roman" w:eastAsia="Times New Roman" w:hAnsi="Times New Roman" w:cs="Times New Roman"/>
                <w:b/>
                <w:spacing w:val="-3"/>
              </w:rPr>
              <w:t>g</w:t>
            </w:r>
            <w:r w:rsidRPr="002E3544">
              <w:rPr>
                <w:rFonts w:ascii="Times New Roman" w:eastAsia="Times New Roman" w:hAnsi="Times New Roman" w:cs="Times New Roman"/>
                <w:b/>
              </w:rPr>
              <w:t>e</w:t>
            </w:r>
          </w:p>
        </w:tc>
        <w:tc>
          <w:tcPr>
            <w:tcW w:w="3119" w:type="dxa"/>
          </w:tcPr>
          <w:p w14:paraId="4975F4E3" w14:textId="77777777" w:rsidR="00572DFF" w:rsidRPr="002E3544" w:rsidRDefault="00572DFF" w:rsidP="0026264D">
            <w:pPr>
              <w:pStyle w:val="TableParagraph"/>
              <w:spacing w:line="360" w:lineRule="auto"/>
              <w:ind w:firstLine="0"/>
              <w:rPr>
                <w:rFonts w:ascii="Times New Roman" w:eastAsia="Times New Roman" w:hAnsi="Times New Roman" w:cs="Times New Roman"/>
                <w:b/>
              </w:rPr>
            </w:pPr>
            <w:r w:rsidRPr="002E3544">
              <w:rPr>
                <w:rFonts w:ascii="Times New Roman" w:eastAsia="Times New Roman" w:hAnsi="Times New Roman" w:cs="Times New Roman"/>
                <w:b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b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  <w:b/>
              </w:rPr>
              <w:t>tion</w:t>
            </w:r>
            <w:r w:rsidRPr="002E3544">
              <w:rPr>
                <w:rFonts w:ascii="Times New Roman" w:eastAsia="Times New Roman" w:hAnsi="Times New Roman" w:cs="Times New Roman"/>
                <w:b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  <w:b/>
              </w:rPr>
              <w:t>le</w:t>
            </w:r>
          </w:p>
        </w:tc>
      </w:tr>
      <w:tr w:rsidR="00572DFF" w:rsidRPr="002E3544" w14:paraId="425C443B" w14:textId="77777777" w:rsidTr="00D02C5D">
        <w:trPr>
          <w:trHeight w:val="2229"/>
        </w:trPr>
        <w:tc>
          <w:tcPr>
            <w:tcW w:w="6379" w:type="dxa"/>
          </w:tcPr>
          <w:p w14:paraId="4BB068C0" w14:textId="648206A5" w:rsidR="00572DFF" w:rsidRPr="002E3544" w:rsidRDefault="00206704" w:rsidP="0026264D">
            <w:pPr>
              <w:pStyle w:val="TableParagraph"/>
              <w:spacing w:line="360" w:lineRule="auto"/>
              <w:ind w:right="136" w:firstLine="0"/>
              <w:rPr>
                <w:rFonts w:ascii="Times New Roman" w:eastAsia="Times New Roman" w:hAnsi="Times New Roman" w:cs="Times New Roman"/>
                <w:spacing w:val="-2"/>
              </w:rPr>
            </w:pPr>
            <w:r w:rsidRPr="002E3544">
              <w:rPr>
                <w:rFonts w:ascii="Times New Roman" w:eastAsia="Times New Roman" w:hAnsi="Times New Roman" w:cs="Times New Roman"/>
                <w:spacing w:val="-2"/>
              </w:rPr>
              <w:t xml:space="preserve">Revised </w:t>
            </w:r>
            <w:r w:rsidR="00572DFF" w:rsidRPr="002E3544">
              <w:rPr>
                <w:rFonts w:ascii="Times New Roman" w:eastAsia="Times New Roman" w:hAnsi="Times New Roman" w:cs="Times New Roman"/>
                <w:spacing w:val="-2"/>
              </w:rPr>
              <w:t>BMD exclusion criteria:</w:t>
            </w:r>
          </w:p>
          <w:p w14:paraId="49AF662A" w14:textId="77777777" w:rsidR="00572DFF" w:rsidRPr="002E3544" w:rsidRDefault="00572DFF" w:rsidP="0026264D">
            <w:pPr>
              <w:pStyle w:val="TableParagraph"/>
              <w:numPr>
                <w:ilvl w:val="0"/>
                <w:numId w:val="28"/>
              </w:numPr>
              <w:spacing w:line="360" w:lineRule="auto"/>
              <w:ind w:right="136"/>
              <w:rPr>
                <w:rFonts w:ascii="Times New Roman" w:eastAsia="Times New Roman" w:hAnsi="Times New Roman" w:cs="Times New Roman"/>
                <w:i/>
              </w:rPr>
            </w:pPr>
            <w:r w:rsidRPr="002E3544"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To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apply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o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2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ip o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2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lu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bar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reg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on</w:t>
            </w:r>
          </w:p>
          <w:p w14:paraId="480490B7" w14:textId="77777777" w:rsidR="00206704" w:rsidRPr="002E3544" w:rsidRDefault="00206704" w:rsidP="0026264D">
            <w:pPr>
              <w:pStyle w:val="Heading5"/>
              <w:keepNext w:val="0"/>
              <w:keepLines w:val="0"/>
              <w:widowControl w:val="0"/>
              <w:tabs>
                <w:tab w:val="left" w:pos="462"/>
              </w:tabs>
              <w:spacing w:before="0" w:line="360" w:lineRule="auto"/>
              <w:ind w:right="144" w:firstLine="0"/>
              <w:outlineLvl w:val="4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</w:p>
          <w:p w14:paraId="7BA4B90E" w14:textId="795C49A4" w:rsidR="00206704" w:rsidRPr="002E3544" w:rsidRDefault="00206704" w:rsidP="0026264D">
            <w:pPr>
              <w:pStyle w:val="Heading5"/>
              <w:keepNext w:val="0"/>
              <w:keepLines w:val="0"/>
              <w:widowControl w:val="0"/>
              <w:tabs>
                <w:tab w:val="left" w:pos="462"/>
              </w:tabs>
              <w:spacing w:before="0" w:line="360" w:lineRule="auto"/>
              <w:ind w:right="144" w:firstLine="0"/>
              <w:outlineLvl w:val="4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E3544">
              <w:rPr>
                <w:rFonts w:ascii="Times New Roman" w:hAnsi="Times New Roman" w:cs="Times New Roman"/>
                <w:color w:val="auto"/>
                <w:lang w:val="en-US"/>
              </w:rPr>
              <w:t>Added additional BMD exclusion criteria:</w:t>
            </w:r>
          </w:p>
          <w:p w14:paraId="065345B3" w14:textId="5ACB6D82" w:rsidR="00572DFF" w:rsidRPr="002E3544" w:rsidRDefault="00572DFF" w:rsidP="0026264D">
            <w:pPr>
              <w:pStyle w:val="Heading5"/>
              <w:keepNext w:val="0"/>
              <w:keepLines w:val="0"/>
              <w:widowControl w:val="0"/>
              <w:numPr>
                <w:ilvl w:val="0"/>
                <w:numId w:val="28"/>
              </w:numPr>
              <w:spacing w:before="0" w:line="360" w:lineRule="auto"/>
              <w:outlineLvl w:val="4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Sub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jec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s unable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o a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c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hi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e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ve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an a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cce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p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able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s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c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an 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1"/>
                <w:lang w:val="en-US"/>
              </w:rPr>
              <w:t>(</w:t>
            </w:r>
            <w:r w:rsidRPr="0000261D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e</w:t>
            </w:r>
            <w:r w:rsidRPr="0000261D">
              <w:rPr>
                <w:rFonts w:ascii="Times New Roman" w:hAnsi="Times New Roman" w:cs="Times New Roman"/>
                <w:i/>
                <w:color w:val="auto"/>
                <w:lang w:val="en-US"/>
              </w:rPr>
              <w:t>.g.</w:t>
            </w:r>
            <w:r w:rsidR="00EA2842" w:rsidRPr="0000261D">
              <w:rPr>
                <w:rFonts w:ascii="Times New Roman" w:hAnsi="Times New Roman" w:cs="Times New Roman"/>
                <w:i/>
                <w:color w:val="auto"/>
                <w:lang w:val="en-US"/>
              </w:rPr>
              <w:t>,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 due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o 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he pa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i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e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n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’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s inabili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y 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o be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4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s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able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du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r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ing 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he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p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r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o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ce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du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re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, due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o </w:t>
            </w:r>
            <w:r w:rsidR="00EA2842"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the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l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2"/>
                <w:lang w:val="en-US"/>
              </w:rPr>
              <w:t>i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4"/>
                <w:lang w:val="en-US"/>
              </w:rPr>
              <w:t>m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i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2"/>
                <w:lang w:val="en-US"/>
              </w:rPr>
              <w:t>a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ion of s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c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anning 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e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q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2"/>
                <w:lang w:val="en-US"/>
              </w:rPr>
              <w:t>u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ip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4"/>
                <w:lang w:val="en-US"/>
              </w:rPr>
              <w:t>m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e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nt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o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2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a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cc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2"/>
                <w:lang w:val="en-US"/>
              </w:rPr>
              <w:t>o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m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4"/>
                <w:lang w:val="en-US"/>
              </w:rPr>
              <w:t>m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oda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e a sub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jec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(~300</w:t>
            </w:r>
            <w:r w:rsidR="00614E2D"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lbs or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2"/>
                <w:lang w:val="en-US"/>
              </w:rPr>
              <w:t>~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136</w:t>
            </w:r>
            <w:r w:rsidR="00614E2D"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kgs)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or o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h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e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r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c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ha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r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a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1"/>
                <w:lang w:val="en-US"/>
              </w:rPr>
              <w:t>c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1"/>
                <w:lang w:val="en-US"/>
              </w:rPr>
              <w:t>e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r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is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i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c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s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)</w:t>
            </w:r>
          </w:p>
        </w:tc>
        <w:tc>
          <w:tcPr>
            <w:tcW w:w="3119" w:type="dxa"/>
          </w:tcPr>
          <w:p w14:paraId="6EA17040" w14:textId="59F73478" w:rsidR="00572DFF" w:rsidRPr="002E3544" w:rsidRDefault="00572DFF" w:rsidP="0026264D">
            <w:pPr>
              <w:pStyle w:val="TableParagraph"/>
              <w:spacing w:line="36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2E3544">
              <w:rPr>
                <w:rFonts w:ascii="Times New Roman" w:eastAsia="Times New Roman" w:hAnsi="Times New Roman" w:cs="Times New Roman"/>
              </w:rPr>
              <w:t>Cl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ar</w:t>
            </w:r>
            <w:r w:rsidRPr="002E3544">
              <w:rPr>
                <w:rFonts w:ascii="Times New Roman" w:eastAsia="Times New Roman" w:hAnsi="Times New Roman" w:cs="Times New Roman"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f</w:t>
            </w:r>
            <w:r w:rsidRPr="002E3544">
              <w:rPr>
                <w:rFonts w:ascii="Times New Roman" w:eastAsia="Times New Roman" w:hAnsi="Times New Roman" w:cs="Times New Roman"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</w:rPr>
              <w:t>d to indi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ca</w:t>
            </w:r>
            <w:r w:rsidRPr="002E3544">
              <w:rPr>
                <w:rFonts w:ascii="Times New Roman" w:eastAsia="Times New Roman" w:hAnsi="Times New Roman" w:cs="Times New Roman"/>
              </w:rPr>
              <w:t>te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spacing w:val="2"/>
              </w:rPr>
              <w:t>h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t criteria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</w:rPr>
              <w:t>ppli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d to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</w:rPr>
              <w:t>ith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the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lumb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or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spacing w:val="2"/>
              </w:rPr>
              <w:t>h</w:t>
            </w:r>
            <w:r w:rsidRPr="002E3544">
              <w:rPr>
                <w:rFonts w:ascii="Times New Roman" w:eastAsia="Times New Roman" w:hAnsi="Times New Roman" w:cs="Times New Roman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spacing w:val="2"/>
              </w:rPr>
              <w:t>h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ip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re</w:t>
            </w:r>
            <w:r w:rsidRPr="002E3544">
              <w:rPr>
                <w:rFonts w:ascii="Times New Roman" w:eastAsia="Times New Roman" w:hAnsi="Times New Roman" w:cs="Times New Roman"/>
                <w:spacing w:val="-3"/>
              </w:rPr>
              <w:t>g</w:t>
            </w:r>
            <w:r w:rsidRPr="002E3544">
              <w:rPr>
                <w:rFonts w:ascii="Times New Roman" w:eastAsia="Times New Roman" w:hAnsi="Times New Roman" w:cs="Times New Roman"/>
              </w:rPr>
              <w:t>ion</w:t>
            </w:r>
            <w:r w:rsidRPr="002E354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nd </w:t>
            </w:r>
            <w:r w:rsidR="00206704" w:rsidRPr="002E3544">
              <w:rPr>
                <w:rFonts w:ascii="Times New Roman" w:eastAsia="Times New Roman" w:hAnsi="Times New Roman" w:cs="Times New Roman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dded e</w:t>
            </w:r>
            <w:r w:rsidRPr="002E3544">
              <w:rPr>
                <w:rFonts w:ascii="Times New Roman" w:eastAsia="Times New Roman" w:hAnsi="Times New Roman" w:cs="Times New Roman"/>
                <w:spacing w:val="2"/>
              </w:rPr>
              <w:t>x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lusion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cr</w:t>
            </w:r>
            <w:r w:rsidRPr="002E3544">
              <w:rPr>
                <w:rFonts w:ascii="Times New Roman" w:eastAsia="Times New Roman" w:hAnsi="Times New Roman" w:cs="Times New Roman"/>
              </w:rPr>
              <w:t>it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r</w:t>
            </w:r>
            <w:r w:rsidRPr="002E3544">
              <w:rPr>
                <w:rFonts w:ascii="Times New Roman" w:eastAsia="Times New Roman" w:hAnsi="Times New Roman" w:cs="Times New Roman"/>
              </w:rPr>
              <w:t>ia</w:t>
            </w:r>
            <w:r w:rsidRPr="002E354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to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acc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ount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f</w:t>
            </w:r>
            <w:r w:rsidRPr="002E3544">
              <w:rPr>
                <w:rFonts w:ascii="Times New Roman" w:eastAsia="Times New Roman" w:hAnsi="Times New Roman" w:cs="Times New Roman"/>
              </w:rPr>
              <w:t>or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limit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</w:rPr>
              <w:t>tions of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the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nning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</w:rPr>
              <w:t>quipm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572DFF" w:rsidRPr="002E3544" w14:paraId="79A49683" w14:textId="77777777" w:rsidTr="00D02C5D">
        <w:trPr>
          <w:trHeight w:val="1678"/>
        </w:trPr>
        <w:tc>
          <w:tcPr>
            <w:tcW w:w="6379" w:type="dxa"/>
          </w:tcPr>
          <w:p w14:paraId="68B2645F" w14:textId="5E2C78B0" w:rsidR="00572DFF" w:rsidRPr="002E3544" w:rsidRDefault="00572DFF" w:rsidP="0026264D">
            <w:pPr>
              <w:pStyle w:val="TableParagraph"/>
              <w:spacing w:line="36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2E3544">
              <w:rPr>
                <w:rFonts w:ascii="Times New Roman" w:eastAsia="Times New Roman" w:hAnsi="Times New Roman" w:cs="Times New Roman"/>
                <w:spacing w:val="-1"/>
              </w:rPr>
              <w:t>Revised o</w:t>
            </w:r>
            <w:r w:rsidRPr="002E3544">
              <w:rPr>
                <w:rFonts w:ascii="Times New Roman" w:eastAsia="Times New Roman" w:hAnsi="Times New Roman" w:cs="Times New Roman"/>
              </w:rPr>
              <w:t>phth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</w:rPr>
              <w:t>lmolo</w:t>
            </w:r>
            <w:r w:rsidRPr="002E3544">
              <w:rPr>
                <w:rFonts w:ascii="Times New Roman" w:eastAsia="Times New Roman" w:hAnsi="Times New Roman" w:cs="Times New Roman"/>
                <w:spacing w:val="-3"/>
              </w:rPr>
              <w:t>g</w:t>
            </w:r>
            <w:r w:rsidRPr="002E3544">
              <w:rPr>
                <w:rFonts w:ascii="Times New Roman" w:eastAsia="Times New Roman" w:hAnsi="Times New Roman" w:cs="Times New Roman"/>
              </w:rPr>
              <w:t>ic</w:t>
            </w:r>
            <w:r w:rsidR="00614E2D" w:rsidRPr="002E3544">
              <w:rPr>
                <w:rFonts w:ascii="Times New Roman" w:eastAsia="Times New Roman" w:hAnsi="Times New Roman" w:cs="Times New Roman"/>
              </w:rPr>
              <w:t>al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</w:rPr>
              <w:t>it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r</w:t>
            </w:r>
            <w:r w:rsidRPr="002E3544">
              <w:rPr>
                <w:rFonts w:ascii="Times New Roman" w:eastAsia="Times New Roman" w:hAnsi="Times New Roman" w:cs="Times New Roman"/>
              </w:rPr>
              <w:t>ia:</w:t>
            </w:r>
          </w:p>
          <w:p w14:paraId="5BB13BFF" w14:textId="5CE9F013" w:rsidR="00206704" w:rsidRPr="002E3544" w:rsidRDefault="00572DFF" w:rsidP="0026264D">
            <w:pPr>
              <w:pStyle w:val="TableParagraph"/>
              <w:numPr>
                <w:ilvl w:val="0"/>
                <w:numId w:val="28"/>
              </w:numPr>
              <w:tabs>
                <w:tab w:val="left" w:pos="360"/>
              </w:tabs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2E3544">
              <w:rPr>
                <w:rFonts w:ascii="Times New Roman" w:eastAsia="Times New Roman" w:hAnsi="Times New Roman" w:cs="Times New Roman"/>
                <w:i/>
                <w:spacing w:val="1"/>
              </w:rPr>
              <w:t xml:space="preserve">To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apply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o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r 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ye</w:t>
            </w:r>
          </w:p>
          <w:p w14:paraId="6CEE0E6B" w14:textId="735AB1D0" w:rsidR="00572DFF" w:rsidRPr="002E3544" w:rsidRDefault="00572DFF" w:rsidP="0026264D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360"/>
              </w:tabs>
              <w:spacing w:after="0" w:line="360" w:lineRule="auto"/>
              <w:ind w:right="199"/>
              <w:rPr>
                <w:rFonts w:eastAsia="Times New Roman" w:cs="Times New Roman"/>
                <w:lang w:val="en-US"/>
              </w:rPr>
            </w:pPr>
            <w:r w:rsidRPr="002E3544">
              <w:rPr>
                <w:rFonts w:eastAsia="Times New Roman" w:cs="Times New Roman"/>
                <w:i/>
                <w:spacing w:val="-4"/>
                <w:lang w:val="en-US"/>
              </w:rPr>
              <w:t>I</w:t>
            </w:r>
            <w:r w:rsidRPr="002E3544">
              <w:rPr>
                <w:rFonts w:eastAsia="Times New Roman" w:cs="Times New Roman"/>
                <w:i/>
                <w:spacing w:val="-1"/>
                <w:lang w:val="en-US"/>
              </w:rPr>
              <w:t>O</w:t>
            </w:r>
            <w:r w:rsidRPr="002E3544">
              <w:rPr>
                <w:rFonts w:eastAsia="Times New Roman" w:cs="Times New Roman"/>
                <w:i/>
                <w:lang w:val="en-US"/>
              </w:rPr>
              <w:t>P</w:t>
            </w:r>
            <w:r w:rsidRPr="002E3544">
              <w:rPr>
                <w:rFonts w:eastAsia="Times New Roman" w:cs="Times New Roman"/>
                <w:i/>
                <w:spacing w:val="3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i/>
                <w:spacing w:val="-1"/>
                <w:lang w:val="en-US"/>
              </w:rPr>
              <w:t>&gt;</w:t>
            </w:r>
            <w:r w:rsidRPr="002E3544">
              <w:rPr>
                <w:rFonts w:eastAsia="Times New Roman" w:cs="Times New Roman"/>
                <w:i/>
                <w:lang w:val="en-US"/>
              </w:rPr>
              <w:t>21</w:t>
            </w:r>
            <w:r w:rsidR="00614E2D" w:rsidRPr="002E3544">
              <w:rPr>
                <w:rFonts w:eastAsia="Times New Roman" w:cs="Times New Roman"/>
                <w:i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i/>
                <w:lang w:val="en-US"/>
              </w:rPr>
              <w:t>mm</w:t>
            </w:r>
            <w:r w:rsidRPr="002E3544">
              <w:rPr>
                <w:rFonts w:eastAsia="Times New Roman" w:cs="Times New Roman"/>
                <w:i/>
                <w:spacing w:val="-1"/>
                <w:lang w:val="en-US"/>
              </w:rPr>
              <w:t>H</w:t>
            </w:r>
            <w:r w:rsidRPr="002E3544">
              <w:rPr>
                <w:rFonts w:eastAsia="Times New Roman" w:cs="Times New Roman"/>
                <w:i/>
                <w:lang w:val="en-US"/>
              </w:rPr>
              <w:t>g</w:t>
            </w:r>
            <w:r w:rsidRPr="002E3544">
              <w:rPr>
                <w:rFonts w:eastAsia="Times New Roman" w:cs="Times New Roman"/>
                <w:i/>
                <w:spacing w:val="60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(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lo</w:t>
            </w:r>
            <w:r w:rsidRPr="002E3544">
              <w:rPr>
                <w:rFonts w:eastAsia="Times New Roman" w:cs="Times New Roman"/>
                <w:bCs/>
                <w:i/>
                <w:spacing w:val="1"/>
                <w:lang w:val="en-US"/>
              </w:rPr>
              <w:t>w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e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st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of</w:t>
            </w:r>
            <w:r w:rsidRPr="002E3544">
              <w:rPr>
                <w:rFonts w:eastAsia="Times New Roman" w:cs="Times New Roman"/>
                <w:bCs/>
                <w:i/>
                <w:spacing w:val="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e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 xml:space="preserve">3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re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adings)</w:t>
            </w:r>
          </w:p>
        </w:tc>
        <w:tc>
          <w:tcPr>
            <w:tcW w:w="3119" w:type="dxa"/>
          </w:tcPr>
          <w:p w14:paraId="03AC0766" w14:textId="2575A031" w:rsidR="00572DFF" w:rsidRPr="002E3544" w:rsidRDefault="00572DFF" w:rsidP="00EA2842">
            <w:pPr>
              <w:tabs>
                <w:tab w:val="left" w:pos="459"/>
              </w:tabs>
              <w:spacing w:after="0" w:line="360" w:lineRule="auto"/>
              <w:ind w:firstLine="0"/>
              <w:rPr>
                <w:rFonts w:eastAsia="Times New Roman" w:cs="Times New Roman"/>
                <w:lang w:val="en-US"/>
              </w:rPr>
            </w:pPr>
            <w:r w:rsidRPr="002E3544">
              <w:rPr>
                <w:rFonts w:eastAsia="Times New Roman" w:cs="Times New Roman"/>
                <w:spacing w:val="-1"/>
                <w:lang w:val="en-US"/>
              </w:rPr>
              <w:t>Clarified to indicate that th</w:t>
            </w:r>
            <w:r w:rsidR="00EA2842" w:rsidRPr="002E3544">
              <w:rPr>
                <w:rFonts w:eastAsia="Times New Roman" w:cs="Times New Roman"/>
                <w:spacing w:val="-1"/>
                <w:lang w:val="en-US"/>
              </w:rPr>
              <w:t>ese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 xml:space="preserve"> criteria applied to either eye and revised to indicate that t</w:t>
            </w:r>
            <w:r w:rsidRPr="002E3544">
              <w:rPr>
                <w:rFonts w:eastAsia="Times New Roman" w:cs="Times New Roman"/>
                <w:lang w:val="en-US"/>
              </w:rPr>
              <w:t>he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lang w:val="en-US"/>
              </w:rPr>
              <w:t>lo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we</w:t>
            </w:r>
            <w:r w:rsidRPr="002E3544">
              <w:rPr>
                <w:rFonts w:eastAsia="Times New Roman" w:cs="Times New Roman"/>
                <w:lang w:val="en-US"/>
              </w:rPr>
              <w:t>st of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lang w:val="en-US"/>
              </w:rPr>
              <w:t>the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lang w:val="en-US"/>
              </w:rPr>
              <w:t>3</w:t>
            </w:r>
            <w:r w:rsidRPr="002E3544">
              <w:rPr>
                <w:rFonts w:eastAsia="Times New Roman" w:cs="Times New Roman"/>
                <w:spacing w:val="2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spacing w:val="-4"/>
                <w:lang w:val="en-US"/>
              </w:rPr>
              <w:t>I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O</w:t>
            </w:r>
            <w:r w:rsidRPr="002E3544">
              <w:rPr>
                <w:rFonts w:eastAsia="Times New Roman" w:cs="Times New Roman"/>
                <w:lang w:val="en-US"/>
              </w:rPr>
              <w:t>P</w:t>
            </w:r>
            <w:r w:rsidRPr="002E3544">
              <w:rPr>
                <w:rFonts w:eastAsia="Times New Roman" w:cs="Times New Roman"/>
                <w:spacing w:val="3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spacing w:val="1"/>
                <w:lang w:val="en-US"/>
              </w:rPr>
              <w:t>r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ea</w:t>
            </w:r>
            <w:r w:rsidRPr="002E3544">
              <w:rPr>
                <w:rFonts w:eastAsia="Times New Roman" w:cs="Times New Roman"/>
                <w:lang w:val="en-US"/>
              </w:rPr>
              <w:t>di</w:t>
            </w:r>
            <w:r w:rsidRPr="002E3544">
              <w:rPr>
                <w:rFonts w:eastAsia="Times New Roman" w:cs="Times New Roman"/>
                <w:spacing w:val="2"/>
                <w:lang w:val="en-US"/>
              </w:rPr>
              <w:t>n</w:t>
            </w:r>
            <w:r w:rsidRPr="002E3544">
              <w:rPr>
                <w:rFonts w:eastAsia="Times New Roman" w:cs="Times New Roman"/>
                <w:spacing w:val="-3"/>
                <w:lang w:val="en-US"/>
              </w:rPr>
              <w:t>g</w:t>
            </w:r>
            <w:r w:rsidRPr="002E3544">
              <w:rPr>
                <w:rFonts w:eastAsia="Times New Roman" w:cs="Times New Roman"/>
                <w:lang w:val="en-US"/>
              </w:rPr>
              <w:t>s should be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 xml:space="preserve"> c</w:t>
            </w:r>
            <w:r w:rsidRPr="002E3544">
              <w:rPr>
                <w:rFonts w:eastAsia="Times New Roman" w:cs="Times New Roman"/>
                <w:lang w:val="en-US"/>
              </w:rPr>
              <w:t>onsid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ere</w:t>
            </w:r>
            <w:r w:rsidRPr="002E3544">
              <w:rPr>
                <w:rFonts w:eastAsia="Times New Roman" w:cs="Times New Roman"/>
                <w:lang w:val="en-US"/>
              </w:rPr>
              <w:t xml:space="preserve">d to </w:t>
            </w:r>
            <w:r w:rsidRPr="002E3544">
              <w:rPr>
                <w:rFonts w:eastAsia="Times New Roman" w:cs="Times New Roman"/>
                <w:spacing w:val="1"/>
                <w:lang w:val="en-US"/>
              </w:rPr>
              <w:t>e</w:t>
            </w:r>
            <w:r w:rsidRPr="002E3544">
              <w:rPr>
                <w:rFonts w:eastAsia="Times New Roman" w:cs="Times New Roman"/>
                <w:lang w:val="en-US"/>
              </w:rPr>
              <w:t>v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a</w:t>
            </w:r>
            <w:r w:rsidRPr="002E3544">
              <w:rPr>
                <w:rFonts w:eastAsia="Times New Roman" w:cs="Times New Roman"/>
                <w:lang w:val="en-US"/>
              </w:rPr>
              <w:t>lu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a</w:t>
            </w:r>
            <w:r w:rsidRPr="002E3544">
              <w:rPr>
                <w:rFonts w:eastAsia="Times New Roman" w:cs="Times New Roman"/>
                <w:lang w:val="en-US"/>
              </w:rPr>
              <w:t>te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lang w:val="en-US"/>
              </w:rPr>
              <w:t xml:space="preserve">the 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e</w:t>
            </w:r>
            <w:r w:rsidRPr="002E3544">
              <w:rPr>
                <w:rFonts w:eastAsia="Times New Roman" w:cs="Times New Roman"/>
                <w:spacing w:val="2"/>
                <w:lang w:val="en-US"/>
              </w:rPr>
              <w:t>x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c</w:t>
            </w:r>
            <w:r w:rsidRPr="002E3544">
              <w:rPr>
                <w:rFonts w:eastAsia="Times New Roman" w:cs="Times New Roman"/>
                <w:lang w:val="en-US"/>
              </w:rPr>
              <w:t>lusion of</w:t>
            </w:r>
            <w:r w:rsidRPr="002E3544">
              <w:rPr>
                <w:rFonts w:eastAsia="Times New Roman" w:cs="Times New Roman"/>
                <w:spacing w:val="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spacing w:val="-6"/>
                <w:lang w:val="en-US"/>
              </w:rPr>
              <w:t>I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O</w:t>
            </w:r>
            <w:r w:rsidRPr="002E3544">
              <w:rPr>
                <w:rFonts w:eastAsia="Times New Roman" w:cs="Times New Roman"/>
                <w:lang w:val="en-US"/>
              </w:rPr>
              <w:t xml:space="preserve">P 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&gt;</w:t>
            </w:r>
            <w:r w:rsidRPr="002E3544">
              <w:rPr>
                <w:rFonts w:eastAsia="Times New Roman" w:cs="Times New Roman"/>
                <w:lang w:val="en-US"/>
              </w:rPr>
              <w:t>21</w:t>
            </w:r>
            <w:r w:rsidR="00480E8A" w:rsidRPr="002E3544">
              <w:rPr>
                <w:rFonts w:eastAsia="Times New Roman" w:cs="Times New Roman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lang w:val="en-US"/>
              </w:rPr>
              <w:t>m</w:t>
            </w:r>
            <w:r w:rsidRPr="002E3544">
              <w:rPr>
                <w:rFonts w:eastAsia="Times New Roman" w:cs="Times New Roman"/>
                <w:spacing w:val="2"/>
                <w:lang w:val="en-US"/>
              </w:rPr>
              <w:t>m</w:t>
            </w:r>
            <w:r w:rsidRPr="002E3544">
              <w:rPr>
                <w:rFonts w:eastAsia="Times New Roman" w:cs="Times New Roman"/>
                <w:spacing w:val="-1"/>
                <w:lang w:val="en-US"/>
              </w:rPr>
              <w:t>H</w:t>
            </w:r>
            <w:r w:rsidRPr="002E3544">
              <w:rPr>
                <w:rFonts w:eastAsia="Times New Roman" w:cs="Times New Roman"/>
                <w:lang w:val="en-US"/>
              </w:rPr>
              <w:t>g</w:t>
            </w:r>
          </w:p>
        </w:tc>
      </w:tr>
      <w:tr w:rsidR="00572DFF" w:rsidRPr="002E3544" w14:paraId="3A229228" w14:textId="77777777" w:rsidTr="00D02C5D">
        <w:trPr>
          <w:trHeight w:val="3828"/>
        </w:trPr>
        <w:tc>
          <w:tcPr>
            <w:tcW w:w="6379" w:type="dxa"/>
          </w:tcPr>
          <w:p w14:paraId="3A2F2437" w14:textId="0F7BB2CE" w:rsidR="00572DFF" w:rsidRPr="002E3544" w:rsidRDefault="00572DFF" w:rsidP="0026264D">
            <w:pPr>
              <w:pStyle w:val="TableParagraph"/>
              <w:spacing w:line="360" w:lineRule="auto"/>
              <w:ind w:right="57" w:firstLine="0"/>
              <w:rPr>
                <w:rFonts w:ascii="Times New Roman" w:eastAsia="Calibri" w:hAnsi="Times New Roman" w:cs="Times New Roman"/>
                <w:bCs/>
              </w:rPr>
            </w:pPr>
            <w:r w:rsidRPr="002E3544">
              <w:rPr>
                <w:rFonts w:ascii="Times New Roman" w:eastAsia="Calibri" w:hAnsi="Times New Roman" w:cs="Times New Roman"/>
                <w:bCs/>
              </w:rPr>
              <w:t>Added exclusion criteria exception:</w:t>
            </w:r>
          </w:p>
          <w:p w14:paraId="3D8D18F0" w14:textId="75685A1C" w:rsidR="00572DFF" w:rsidRPr="002E3544" w:rsidRDefault="00572DFF" w:rsidP="0026264D">
            <w:pPr>
              <w:pStyle w:val="TableParagraph"/>
              <w:numPr>
                <w:ilvl w:val="0"/>
                <w:numId w:val="29"/>
              </w:num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2"/>
              </w:rPr>
              <w:t>u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b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jec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s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w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ho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e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non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2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f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 xml:space="preserve"> </w:t>
            </w:r>
            <w:r w:rsidR="00020D17"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BMD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2"/>
              </w:rPr>
              <w:t>x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lusion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a</w:t>
            </w:r>
            <w:r w:rsidR="00614E2D" w:rsidRPr="002E3544">
              <w:rPr>
                <w:rFonts w:ascii="Times New Roman" w:eastAsia="Times New Roman" w:hAnsi="Times New Roman" w:cs="Times New Roman"/>
                <w:bCs/>
                <w:i/>
              </w:rPr>
              <w:t>,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 bu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2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w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o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3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mee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2"/>
              </w:rPr>
              <w:t>o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n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re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ph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al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logic</w:t>
            </w:r>
            <w:r w:rsidR="00614E2D" w:rsidRPr="002E3544">
              <w:rPr>
                <w:rFonts w:ascii="Times New Roman" w:eastAsia="Times New Roman" w:hAnsi="Times New Roman" w:cs="Times New Roman"/>
                <w:bCs/>
                <w:i/>
              </w:rPr>
              <w:t>al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x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lusion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e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a</w:t>
            </w:r>
            <w:r w:rsidR="00614E2D" w:rsidRPr="002E3544">
              <w:rPr>
                <w:rFonts w:ascii="Times New Roman" w:eastAsia="Times New Roman" w:hAnsi="Times New Roman" w:cs="Times New Roman"/>
                <w:bCs/>
                <w:i/>
              </w:rPr>
              <w:t>,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2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ay b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t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d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2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n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nu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in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udy. Su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 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2"/>
              </w:rPr>
              <w:t>u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b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jec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s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w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ould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2"/>
              </w:rPr>
              <w:t>un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d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go all 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udy plann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d a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3"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s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n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2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2"/>
              </w:rPr>
              <w:t>x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p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y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w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uld und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go no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f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u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r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ph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al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logic</w:t>
            </w:r>
            <w:r w:rsidR="00614E2D" w:rsidRPr="002E3544">
              <w:rPr>
                <w:rFonts w:ascii="Times New Roman" w:eastAsia="Times New Roman" w:hAnsi="Times New Roman" w:cs="Times New Roman"/>
                <w:bCs/>
                <w:i/>
              </w:rPr>
              <w:t>al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x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2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s du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ing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ando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</w:t>
            </w:r>
            <w:r w:rsidR="00EA2842"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z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d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r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a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m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nt p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iod.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dd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ona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2"/>
              </w:rPr>
              <w:t>l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ly</w:t>
            </w:r>
            <w:r w:rsidR="00614E2D" w:rsidRPr="002E3544">
              <w:rPr>
                <w:rFonts w:ascii="Times New Roman" w:eastAsia="Times New Roman" w:hAnsi="Times New Roman" w:cs="Times New Roman"/>
                <w:bCs/>
                <w:i/>
              </w:rPr>
              <w:t>,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 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2"/>
              </w:rPr>
              <w:t>u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 sub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jec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s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w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uld b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t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d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2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n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nu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in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udy p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vid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d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a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f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ll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3"/>
              </w:rPr>
              <w:t>o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w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ing 2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2"/>
              </w:rPr>
              <w:t>n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d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ons a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sa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f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d:</w:t>
            </w:r>
          </w:p>
          <w:p w14:paraId="6902898D" w14:textId="6B818E1F" w:rsidR="00572DFF" w:rsidRPr="002E3544" w:rsidRDefault="00572DFF" w:rsidP="0026264D">
            <w:pPr>
              <w:pStyle w:val="Heading5"/>
              <w:keepNext w:val="0"/>
              <w:keepLines w:val="0"/>
              <w:widowControl w:val="0"/>
              <w:numPr>
                <w:ilvl w:val="1"/>
                <w:numId w:val="29"/>
              </w:numPr>
              <w:spacing w:before="0" w:line="360" w:lineRule="auto"/>
              <w:ind w:right="57"/>
              <w:outlineLvl w:val="4"/>
              <w:rPr>
                <w:rFonts w:ascii="Times New Roman" w:hAnsi="Times New Roman" w:cs="Times New Roman"/>
                <w:bCs/>
                <w:i/>
                <w:color w:val="auto"/>
                <w:lang w:val="en-US"/>
              </w:rPr>
            </w:pPr>
            <w:r w:rsidRPr="002E3544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IOP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spacing w:val="-3"/>
                <w:lang w:val="en-US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is ≤ 2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spacing w:val="2"/>
                <w:lang w:val="en-US"/>
              </w:rPr>
              <w:t>2</w:t>
            </w:r>
            <w:r w:rsidR="003D61B1" w:rsidRPr="002E3544">
              <w:rPr>
                <w:rFonts w:ascii="Times New Roman" w:eastAsia="Times New Roman" w:hAnsi="Times New Roman" w:cs="Times New Roman"/>
                <w:i/>
                <w:color w:val="auto"/>
                <w:spacing w:val="2"/>
                <w:lang w:val="en-US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spacing w:val="-1"/>
                <w:lang w:val="en-US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spacing w:val="-4"/>
                <w:lang w:val="en-US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 xml:space="preserve">Hg 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spacing w:val="-1"/>
                <w:lang w:val="en-US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h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spacing w:val="1"/>
                <w:lang w:val="en-US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spacing w:val="-1"/>
                <w:lang w:val="en-US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spacing w:val="1"/>
                <w:lang w:val="en-US"/>
              </w:rPr>
              <w:t>w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 xml:space="preserve">h or 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1"/>
                <w:lang w:val="en-US"/>
              </w:rPr>
              <w:t>w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i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hout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 xml:space="preserve"> tre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a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1"/>
                <w:lang w:val="en-US"/>
              </w:rPr>
              <w:t>t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4"/>
                <w:lang w:val="en-US"/>
              </w:rPr>
              <w:t>m</w:t>
            </w:r>
            <w:r w:rsidRPr="002E3544">
              <w:rPr>
                <w:rFonts w:ascii="Times New Roman" w:hAnsi="Times New Roman" w:cs="Times New Roman"/>
                <w:i/>
                <w:color w:val="auto"/>
                <w:spacing w:val="-1"/>
                <w:lang w:val="en-US"/>
              </w:rPr>
              <w:t>e</w:t>
            </w:r>
            <w:r w:rsidRPr="002E3544">
              <w:rPr>
                <w:rFonts w:ascii="Times New Roman" w:hAnsi="Times New Roman" w:cs="Times New Roman"/>
                <w:i/>
                <w:color w:val="auto"/>
                <w:lang w:val="en-US"/>
              </w:rPr>
              <w:t>nt</w:t>
            </w:r>
          </w:p>
          <w:p w14:paraId="2163C250" w14:textId="2D5884B6" w:rsidR="00572DFF" w:rsidRPr="002E3544" w:rsidRDefault="00572DFF" w:rsidP="00EA2842">
            <w:pPr>
              <w:pStyle w:val="ListParagraph"/>
              <w:widowControl w:val="0"/>
              <w:numPr>
                <w:ilvl w:val="1"/>
                <w:numId w:val="29"/>
              </w:numPr>
              <w:tabs>
                <w:tab w:val="left" w:pos="0"/>
              </w:tabs>
              <w:spacing w:before="7" w:after="0" w:line="360" w:lineRule="auto"/>
              <w:ind w:right="57"/>
              <w:rPr>
                <w:rFonts w:eastAsia="Times New Roman" w:cs="Times New Roman"/>
                <w:lang w:val="en-US"/>
              </w:rPr>
            </w:pPr>
            <w:r w:rsidRPr="002E3544">
              <w:rPr>
                <w:rFonts w:eastAsia="Times New Roman" w:cs="Times New Roman"/>
                <w:bCs/>
                <w:i/>
                <w:lang w:val="en-US"/>
              </w:rPr>
              <w:t xml:space="preserve">In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e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opini</w:t>
            </w:r>
            <w:r w:rsidRPr="002E3544">
              <w:rPr>
                <w:rFonts w:eastAsia="Times New Roman" w:cs="Times New Roman"/>
                <w:bCs/>
                <w:i/>
                <w:spacing w:val="-3"/>
                <w:lang w:val="en-US"/>
              </w:rPr>
              <w:t>o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n of</w:t>
            </w:r>
            <w:r w:rsidRPr="002E3544">
              <w:rPr>
                <w:rFonts w:eastAsia="Times New Roman" w:cs="Times New Roman"/>
                <w:bCs/>
                <w:i/>
                <w:spacing w:val="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e op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o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metr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is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/oph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al</w:t>
            </w:r>
            <w:r w:rsidRPr="002E3544">
              <w:rPr>
                <w:rFonts w:eastAsia="Times New Roman" w:cs="Times New Roman"/>
                <w:bCs/>
                <w:i/>
                <w:spacing w:val="-4"/>
                <w:lang w:val="en-US"/>
              </w:rPr>
              <w:t>m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o</w:t>
            </w:r>
            <w:r w:rsidRPr="002E3544">
              <w:rPr>
                <w:rFonts w:eastAsia="Times New Roman" w:cs="Times New Roman"/>
                <w:bCs/>
                <w:i/>
                <w:spacing w:val="2"/>
                <w:lang w:val="en-US"/>
              </w:rPr>
              <w:t>l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ogis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 xml:space="preserve">,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e sub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jec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do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e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s not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ave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 xml:space="preserve">a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c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ondi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 xml:space="preserve">ion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(</w:t>
            </w:r>
            <w:r w:rsidRPr="0000261D">
              <w:rPr>
                <w:rFonts w:eastAsia="Times New Roman" w:cs="Times New Roman"/>
                <w:bCs/>
                <w:i/>
                <w:spacing w:val="-1"/>
                <w:lang w:val="en-US"/>
              </w:rPr>
              <w:t>e</w:t>
            </w:r>
            <w:r w:rsidR="003D61B1" w:rsidRPr="0000261D">
              <w:rPr>
                <w:rFonts w:eastAsia="Times New Roman" w:cs="Times New Roman"/>
                <w:bCs/>
                <w:i/>
                <w:lang w:val="en-US"/>
              </w:rPr>
              <w:t>.g.</w:t>
            </w:r>
            <w:r w:rsidR="00EA2842" w:rsidRPr="0000261D">
              <w:rPr>
                <w:rFonts w:eastAsia="Times New Roman" w:cs="Times New Roman"/>
                <w:bCs/>
                <w:i/>
                <w:lang w:val="en-US"/>
              </w:rPr>
              <w:t>,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 xml:space="preserve"> advan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ce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d glau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c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o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m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a)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at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 xml:space="preserve">he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e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ye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e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al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 of</w:t>
            </w:r>
            <w:r w:rsidRPr="002E3544">
              <w:rPr>
                <w:rFonts w:eastAsia="Times New Roman" w:cs="Times New Roman"/>
                <w:bCs/>
                <w:i/>
                <w:spacing w:val="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e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sub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jec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c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 xml:space="preserve">ould be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je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opa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r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di</w:t>
            </w:r>
            <w:r w:rsidR="00EA2842"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z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e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 xml:space="preserve">d by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c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on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in</w:t>
            </w:r>
            <w:r w:rsidRPr="002E3544">
              <w:rPr>
                <w:rFonts w:eastAsia="Times New Roman" w:cs="Times New Roman"/>
                <w:bCs/>
                <w:i/>
                <w:spacing w:val="-2"/>
                <w:lang w:val="en-US"/>
              </w:rPr>
              <w:t>u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e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d pa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r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i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c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ipa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 xml:space="preserve">ion in 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he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 xml:space="preserve"> 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s</w:t>
            </w:r>
            <w:r w:rsidRPr="002E3544">
              <w:rPr>
                <w:rFonts w:eastAsia="Times New Roman" w:cs="Times New Roman"/>
                <w:bCs/>
                <w:i/>
                <w:spacing w:val="-1"/>
                <w:lang w:val="en-US"/>
              </w:rPr>
              <w:t>t</w:t>
            </w:r>
            <w:r w:rsidRPr="002E3544">
              <w:rPr>
                <w:rFonts w:eastAsia="Times New Roman" w:cs="Times New Roman"/>
                <w:bCs/>
                <w:i/>
                <w:spacing w:val="-2"/>
                <w:lang w:val="en-US"/>
              </w:rPr>
              <w:t>u</w:t>
            </w:r>
            <w:r w:rsidRPr="002E3544">
              <w:rPr>
                <w:rFonts w:eastAsia="Times New Roman" w:cs="Times New Roman"/>
                <w:bCs/>
                <w:i/>
                <w:lang w:val="en-US"/>
              </w:rPr>
              <w:t>dy</w:t>
            </w:r>
          </w:p>
        </w:tc>
        <w:tc>
          <w:tcPr>
            <w:tcW w:w="3119" w:type="dxa"/>
          </w:tcPr>
          <w:p w14:paraId="0B22339C" w14:textId="03CBEEFF" w:rsidR="00572DFF" w:rsidRPr="002E3544" w:rsidRDefault="00572DFF" w:rsidP="0026264D">
            <w:pPr>
              <w:pStyle w:val="TableParagraph"/>
              <w:spacing w:line="36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Added to allow </w:t>
            </w:r>
            <w:r w:rsidRPr="002E3544">
              <w:rPr>
                <w:rFonts w:ascii="Times New Roman" w:eastAsia="Times New Roman" w:hAnsi="Times New Roman" w:cs="Times New Roman"/>
              </w:rPr>
              <w:t>subj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c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ts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w</w:t>
            </w:r>
            <w:r w:rsidRPr="002E3544">
              <w:rPr>
                <w:rFonts w:ascii="Times New Roman" w:eastAsia="Times New Roman" w:hAnsi="Times New Roman" w:cs="Times New Roman"/>
              </w:rPr>
              <w:t>ho m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e</w:t>
            </w:r>
            <w:r w:rsidRPr="002E3544">
              <w:rPr>
                <w:rFonts w:ascii="Times New Roman" w:eastAsia="Times New Roman" w:hAnsi="Times New Roman" w:cs="Times New Roman"/>
              </w:rPr>
              <w:t>t no</w:t>
            </w:r>
            <w:r w:rsidRPr="002E3544">
              <w:rPr>
                <w:rFonts w:ascii="Times New Roman" w:eastAsia="Times New Roman" w:hAnsi="Times New Roman" w:cs="Times New Roman"/>
                <w:spacing w:val="2"/>
              </w:rPr>
              <w:t>n</w:t>
            </w:r>
            <w:r w:rsidRPr="002E3544">
              <w:rPr>
                <w:rFonts w:ascii="Times New Roman" w:eastAsia="Times New Roman" w:hAnsi="Times New Roman" w:cs="Times New Roman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of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the</w:t>
            </w:r>
            <w:r w:rsidRPr="002E354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spacing w:val="-2"/>
              </w:rPr>
              <w:t>B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MD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spacing w:val="2"/>
              </w:rPr>
              <w:t>x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lusion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cr</w:t>
            </w:r>
            <w:r w:rsidRPr="002E3544">
              <w:rPr>
                <w:rFonts w:ascii="Times New Roman" w:eastAsia="Times New Roman" w:hAnsi="Times New Roman" w:cs="Times New Roman"/>
              </w:rPr>
              <w:t>it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r</w:t>
            </w:r>
            <w:r w:rsidRPr="002E3544">
              <w:rPr>
                <w:rFonts w:ascii="Times New Roman" w:eastAsia="Times New Roman" w:hAnsi="Times New Roman" w:cs="Times New Roman"/>
              </w:rPr>
              <w:t>ia</w:t>
            </w:r>
            <w:r w:rsidR="00480E8A" w:rsidRPr="002E3544">
              <w:rPr>
                <w:rFonts w:ascii="Times New Roman" w:eastAsia="Times New Roman" w:hAnsi="Times New Roman" w:cs="Times New Roman"/>
              </w:rPr>
              <w:t>,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but one</w:t>
            </w:r>
            <w:r w:rsidRPr="002E354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or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mo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 w:rsidRPr="002E3544">
              <w:rPr>
                <w:rFonts w:ascii="Times New Roman" w:eastAsia="Times New Roman" w:hAnsi="Times New Roman" w:cs="Times New Roman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of </w:t>
            </w:r>
            <w:r w:rsidR="00480E8A" w:rsidRPr="002E3544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2E3544">
              <w:rPr>
                <w:rFonts w:ascii="Times New Roman" w:eastAsia="Times New Roman" w:hAnsi="Times New Roman" w:cs="Times New Roman"/>
              </w:rPr>
              <w:t>ophth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</w:rPr>
              <w:t>lmolo</w:t>
            </w:r>
            <w:r w:rsidRPr="002E3544">
              <w:rPr>
                <w:rFonts w:ascii="Times New Roman" w:eastAsia="Times New Roman" w:hAnsi="Times New Roman" w:cs="Times New Roman"/>
                <w:spacing w:val="-3"/>
              </w:rPr>
              <w:t>g</w:t>
            </w:r>
            <w:r w:rsidRPr="002E3544">
              <w:rPr>
                <w:rFonts w:ascii="Times New Roman" w:eastAsia="Times New Roman" w:hAnsi="Times New Roman" w:cs="Times New Roman"/>
              </w:rPr>
              <w:t>ic</w:t>
            </w:r>
            <w:r w:rsidR="00480E8A" w:rsidRPr="002E3544">
              <w:rPr>
                <w:rFonts w:ascii="Times New Roman" w:eastAsia="Times New Roman" w:hAnsi="Times New Roman" w:cs="Times New Roman"/>
              </w:rPr>
              <w:t>al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e</w:t>
            </w:r>
            <w:r w:rsidRPr="002E3544">
              <w:rPr>
                <w:rFonts w:ascii="Times New Roman" w:eastAsia="Times New Roman" w:hAnsi="Times New Roman" w:cs="Times New Roman"/>
                <w:spacing w:val="2"/>
              </w:rPr>
              <w:t>x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lusion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cr</w:t>
            </w:r>
            <w:r w:rsidRPr="002E3544">
              <w:rPr>
                <w:rFonts w:ascii="Times New Roman" w:eastAsia="Times New Roman" w:hAnsi="Times New Roman" w:cs="Times New Roman"/>
              </w:rPr>
              <w:t>it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r</w:t>
            </w:r>
            <w:r w:rsidRPr="002E3544">
              <w:rPr>
                <w:rFonts w:ascii="Times New Roman" w:eastAsia="Times New Roman" w:hAnsi="Times New Roman" w:cs="Times New Roman"/>
              </w:rPr>
              <w:t>ia</w:t>
            </w:r>
            <w:r w:rsidR="00480E8A" w:rsidRPr="002E3544">
              <w:rPr>
                <w:rFonts w:ascii="Times New Roman" w:eastAsia="Times New Roman" w:hAnsi="Times New Roman" w:cs="Times New Roman"/>
              </w:rPr>
              <w:t>,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to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</w:rPr>
              <w:t>ontinue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in the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stu</w:t>
            </w:r>
            <w:r w:rsidRPr="002E3544">
              <w:rPr>
                <w:rFonts w:ascii="Times New Roman" w:eastAsia="Times New Roman" w:hAnsi="Times New Roman" w:cs="Times New Roman"/>
                <w:spacing w:val="2"/>
              </w:rPr>
              <w:t>d</w:t>
            </w:r>
            <w:r w:rsidRPr="002E3544">
              <w:rPr>
                <w:rFonts w:ascii="Times New Roman" w:eastAsia="Times New Roman" w:hAnsi="Times New Roman" w:cs="Times New Roman"/>
              </w:rPr>
              <w:t>y</w:t>
            </w:r>
            <w:r w:rsidRPr="002E354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</w:rPr>
              <w:t>b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 w:rsidRPr="002E3544">
              <w:rPr>
                <w:rFonts w:ascii="Times New Roman" w:eastAsia="Times New Roman" w:hAnsi="Times New Roman" w:cs="Times New Roman"/>
                <w:spacing w:val="2"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</w:rPr>
              <w:t>d on the sp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c</w:t>
            </w:r>
            <w:r w:rsidRPr="002E3544">
              <w:rPr>
                <w:rFonts w:ascii="Times New Roman" w:eastAsia="Times New Roman" w:hAnsi="Times New Roman" w:cs="Times New Roman"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f</w:t>
            </w:r>
            <w:r w:rsidRPr="002E3544">
              <w:rPr>
                <w:rFonts w:ascii="Times New Roman" w:eastAsia="Times New Roman" w:hAnsi="Times New Roman" w:cs="Times New Roman"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</w:rPr>
              <w:t xml:space="preserve">d </w:t>
            </w:r>
            <w:r w:rsidRPr="002E3544"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</w:rPr>
              <w:t>onditions</w:t>
            </w:r>
          </w:p>
        </w:tc>
      </w:tr>
      <w:tr w:rsidR="00572DFF" w:rsidRPr="002E3544" w14:paraId="6F5C4E70" w14:textId="77777777" w:rsidTr="00D02C5D">
        <w:trPr>
          <w:trHeight w:val="1146"/>
        </w:trPr>
        <w:tc>
          <w:tcPr>
            <w:tcW w:w="6379" w:type="dxa"/>
          </w:tcPr>
          <w:p w14:paraId="5B4DE1FF" w14:textId="17873B0A" w:rsidR="00572DFF" w:rsidRPr="002E3544" w:rsidRDefault="00572DFF" w:rsidP="0026264D">
            <w:pPr>
              <w:pStyle w:val="TableParagraph"/>
              <w:spacing w:line="36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2E3544">
              <w:rPr>
                <w:rFonts w:ascii="Times New Roman" w:eastAsia="Times New Roman" w:hAnsi="Times New Roman" w:cs="Times New Roman"/>
              </w:rPr>
              <w:t>Extended BMD screening period:</w:t>
            </w:r>
          </w:p>
          <w:p w14:paraId="55E3C8D4" w14:textId="2CE83E69" w:rsidR="00572DFF" w:rsidRPr="002E3544" w:rsidRDefault="00572DFF" w:rsidP="0026264D">
            <w:pPr>
              <w:pStyle w:val="TableParagraph"/>
              <w:numPr>
                <w:ilvl w:val="0"/>
                <w:numId w:val="29"/>
              </w:num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Th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re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ning p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r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iod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ay b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x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nd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d up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o a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ax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2"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3"/>
              </w:rPr>
              <w:t>u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of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21 days if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add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ional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is n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d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d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o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c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2"/>
              </w:rPr>
              <w:t>o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4"/>
              </w:rPr>
              <w:t>m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pl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>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 xml:space="preserve"> t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h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1"/>
              </w:rPr>
              <w:t xml:space="preserve"> 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as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s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me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>n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  <w:spacing w:val="-1"/>
              </w:rPr>
              <w:t>t</w:t>
            </w:r>
            <w:r w:rsidR="005441DB" w:rsidRPr="002E3544">
              <w:rPr>
                <w:rFonts w:ascii="Times New Roman" w:eastAsia="Times New Roman" w:hAnsi="Times New Roman" w:cs="Times New Roman"/>
                <w:bCs/>
                <w:i/>
              </w:rPr>
              <w:t>s</w:t>
            </w:r>
            <w:r w:rsidRPr="002E3544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</w:p>
        </w:tc>
        <w:tc>
          <w:tcPr>
            <w:tcW w:w="3119" w:type="dxa"/>
          </w:tcPr>
          <w:p w14:paraId="1E9C5B03" w14:textId="13B5A827" w:rsidR="00572DFF" w:rsidRPr="002E3544" w:rsidRDefault="00206704" w:rsidP="0026264D">
            <w:pPr>
              <w:pStyle w:val="TableParagraph"/>
              <w:spacing w:line="36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2E3544">
              <w:rPr>
                <w:rFonts w:ascii="Times New Roman" w:eastAsia="Times New Roman" w:hAnsi="Times New Roman" w:cs="Times New Roman"/>
                <w:spacing w:val="-1"/>
              </w:rPr>
              <w:t>Extended t</w:t>
            </w:r>
            <w:r w:rsidR="00572DFF" w:rsidRPr="002E3544">
              <w:rPr>
                <w:rFonts w:ascii="Times New Roman" w:eastAsia="Times New Roman" w:hAnsi="Times New Roman" w:cs="Times New Roman"/>
              </w:rPr>
              <w:t xml:space="preserve">o 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llow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="00572DFF" w:rsidRPr="002E3544"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d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qu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te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time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="00572DFF" w:rsidRPr="002E3544">
              <w:rPr>
                <w:rFonts w:ascii="Times New Roman" w:eastAsia="Times New Roman" w:hAnsi="Times New Roman" w:cs="Times New Roman"/>
              </w:rPr>
              <w:t xml:space="preserve">to 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ompl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te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 xml:space="preserve"> a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ss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ssm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nts d</w:t>
            </w:r>
            <w:r w:rsidR="00572DFF" w:rsidRPr="002E3544">
              <w:rPr>
                <w:rFonts w:ascii="Times New Roman" w:eastAsia="Times New Roman" w:hAnsi="Times New Roman" w:cs="Times New Roman"/>
                <w:spacing w:val="2"/>
              </w:rPr>
              <w:t>u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i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n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g</w:t>
            </w:r>
            <w:r w:rsidR="00572DFF" w:rsidRPr="002E354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the s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cree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ni</w:t>
            </w:r>
            <w:r w:rsidR="00572DFF" w:rsidRPr="002E3544">
              <w:rPr>
                <w:rFonts w:ascii="Times New Roman" w:eastAsia="Times New Roman" w:hAnsi="Times New Roman" w:cs="Times New Roman"/>
                <w:spacing w:val="2"/>
              </w:rPr>
              <w:t>n</w:t>
            </w:r>
            <w:r w:rsidR="00572DFF" w:rsidRPr="002E3544">
              <w:rPr>
                <w:rFonts w:ascii="Times New Roman" w:eastAsia="Times New Roman" w:hAnsi="Times New Roman" w:cs="Times New Roman"/>
              </w:rPr>
              <w:t>g</w:t>
            </w:r>
            <w:r w:rsidR="00572DFF" w:rsidRPr="002E354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="00572DFF" w:rsidRPr="002E3544">
              <w:rPr>
                <w:rFonts w:ascii="Times New Roman" w:eastAsia="Times New Roman" w:hAnsi="Times New Roman" w:cs="Times New Roman"/>
                <w:spacing w:val="2"/>
              </w:rPr>
              <w:t>p</w:t>
            </w:r>
            <w:r w:rsidR="00572DFF" w:rsidRPr="002E3544">
              <w:rPr>
                <w:rFonts w:ascii="Times New Roman" w:eastAsia="Times New Roman" w:hAnsi="Times New Roman" w:cs="Times New Roman"/>
                <w:spacing w:val="-1"/>
              </w:rPr>
              <w:t>er</w:t>
            </w:r>
            <w:r w:rsidR="00572DFF" w:rsidRPr="002E3544">
              <w:rPr>
                <w:rFonts w:ascii="Times New Roman" w:eastAsia="Times New Roman" w:hAnsi="Times New Roman" w:cs="Times New Roman"/>
              </w:rPr>
              <w:t xml:space="preserve">iod </w:t>
            </w:r>
          </w:p>
        </w:tc>
      </w:tr>
      <w:tr w:rsidR="00623EAE" w:rsidRPr="002E3544" w14:paraId="30C739D4" w14:textId="77777777" w:rsidTr="00623EAE">
        <w:trPr>
          <w:trHeight w:val="399"/>
        </w:trPr>
        <w:tc>
          <w:tcPr>
            <w:tcW w:w="9498" w:type="dxa"/>
            <w:gridSpan w:val="2"/>
            <w:tcBorders>
              <w:bottom w:val="single" w:sz="4" w:space="0" w:color="auto"/>
            </w:tcBorders>
            <w:vAlign w:val="center"/>
          </w:tcPr>
          <w:p w14:paraId="3DA2FCC0" w14:textId="480A29C3" w:rsidR="00623EAE" w:rsidRPr="002E3544" w:rsidRDefault="00623EAE" w:rsidP="0026264D">
            <w:pPr>
              <w:spacing w:after="0" w:line="360" w:lineRule="auto"/>
              <w:ind w:firstLine="0"/>
              <w:rPr>
                <w:rFonts w:cs="Times New Roman"/>
                <w:lang w:val="en-US"/>
              </w:rPr>
            </w:pPr>
            <w:r w:rsidRPr="002E3544">
              <w:rPr>
                <w:rFonts w:cs="Times New Roman"/>
                <w:lang w:val="en-US"/>
              </w:rPr>
              <w:t>BMD:</w:t>
            </w:r>
            <w:r w:rsidR="00D02C5D" w:rsidRPr="002E3544">
              <w:rPr>
                <w:rFonts w:cs="Times New Roman"/>
                <w:lang w:val="en-US"/>
              </w:rPr>
              <w:t xml:space="preserve"> bone mineral density; IOP:</w:t>
            </w:r>
            <w:r w:rsidRPr="002E3544">
              <w:rPr>
                <w:rFonts w:cs="Times New Roman"/>
                <w:lang w:val="en-US"/>
              </w:rPr>
              <w:t xml:space="preserve"> intraocular pressure.</w:t>
            </w:r>
          </w:p>
        </w:tc>
      </w:tr>
    </w:tbl>
    <w:p w14:paraId="4F024933" w14:textId="4215E6B0" w:rsidR="00D02C5D" w:rsidRPr="002E3544" w:rsidRDefault="00D02C5D">
      <w:pPr>
        <w:spacing w:after="200" w:line="276" w:lineRule="auto"/>
        <w:rPr>
          <w:b/>
          <w:bCs/>
          <w:lang w:val="en-US"/>
        </w:rPr>
      </w:pPr>
    </w:p>
    <w:p w14:paraId="5D3FB44B" w14:textId="77777777" w:rsidR="00531D97" w:rsidRPr="002E3544" w:rsidRDefault="00531D97">
      <w:pPr>
        <w:spacing w:after="200" w:line="276" w:lineRule="auto"/>
        <w:rPr>
          <w:b/>
          <w:bCs/>
          <w:lang w:val="en-US"/>
        </w:rPr>
      </w:pPr>
    </w:p>
    <w:p w14:paraId="330CC0AA" w14:textId="5A7333F7" w:rsidR="001A2D2E" w:rsidRPr="002E3544" w:rsidRDefault="00A40342" w:rsidP="00277E95">
      <w:pPr>
        <w:spacing w:after="0" w:line="360" w:lineRule="auto"/>
        <w:ind w:left="-284"/>
        <w:rPr>
          <w:bCs/>
          <w:lang w:val="en-US"/>
        </w:rPr>
      </w:pPr>
      <w:r w:rsidRPr="002E3544">
        <w:rPr>
          <w:b/>
          <w:bCs/>
          <w:lang w:val="en-US"/>
        </w:rPr>
        <w:lastRenderedPageBreak/>
        <w:t xml:space="preserve">Table </w:t>
      </w:r>
      <w:r w:rsidR="00687C08" w:rsidRPr="002E3544">
        <w:rPr>
          <w:b/>
          <w:bCs/>
          <w:lang w:val="en-US"/>
        </w:rPr>
        <w:t>S</w:t>
      </w:r>
      <w:r w:rsidR="00572DFF" w:rsidRPr="002E3544">
        <w:rPr>
          <w:b/>
          <w:bCs/>
          <w:lang w:val="en-US"/>
        </w:rPr>
        <w:t>2</w:t>
      </w:r>
      <w:r w:rsidRPr="002E3544">
        <w:rPr>
          <w:bCs/>
          <w:lang w:val="en-US"/>
        </w:rPr>
        <w:t xml:space="preserve"> </w:t>
      </w:r>
      <w:r w:rsidR="00D91AFE" w:rsidRPr="002E3544">
        <w:rPr>
          <w:bCs/>
          <w:lang w:val="en-US"/>
        </w:rPr>
        <w:t>TEAE</w:t>
      </w:r>
      <w:r w:rsidR="001A2D2E" w:rsidRPr="002E3544">
        <w:rPr>
          <w:bCs/>
          <w:lang w:val="en-US"/>
        </w:rPr>
        <w:t>s by time period (extension study safety population)</w:t>
      </w:r>
    </w:p>
    <w:tbl>
      <w:tblPr>
        <w:tblW w:w="9663" w:type="dxa"/>
        <w:tblInd w:w="-1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09"/>
        <w:gridCol w:w="1559"/>
        <w:gridCol w:w="1276"/>
        <w:gridCol w:w="1185"/>
        <w:gridCol w:w="1134"/>
      </w:tblGrid>
      <w:tr w:rsidR="00287FC2" w:rsidRPr="002E3544" w14:paraId="26C501CD" w14:textId="77777777" w:rsidTr="00277E95">
        <w:trPr>
          <w:cantSplit/>
        </w:trPr>
        <w:tc>
          <w:tcPr>
            <w:tcW w:w="45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4803B7" w14:textId="4BB6DB9A" w:rsidR="001A2D2E" w:rsidRPr="002E3544" w:rsidRDefault="001A2D2E" w:rsidP="00277E95">
            <w:pPr>
              <w:spacing w:after="0" w:line="312" w:lineRule="auto"/>
              <w:rPr>
                <w:rFonts w:eastAsia="Calibri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4C341AB" w14:textId="77777777" w:rsidR="001A2D2E" w:rsidRPr="002E3544" w:rsidRDefault="001A2D2E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BGF MDI</w:t>
            </w:r>
          </w:p>
          <w:p w14:paraId="31BB342F" w14:textId="2A146BFF" w:rsidR="001A2D2E" w:rsidRPr="002E3544" w:rsidRDefault="00DC67C4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320/18/9.6</w:t>
            </w:r>
            <w:r w:rsidR="001A2D2E" w:rsidRPr="002E3544">
              <w:rPr>
                <w:rFonts w:eastAsia="Calibri"/>
                <w:b/>
                <w:lang w:val="en-US"/>
              </w:rPr>
              <w:t xml:space="preserve"> µg</w:t>
            </w:r>
          </w:p>
          <w:p w14:paraId="75CDBA99" w14:textId="371663FC" w:rsidR="001A2D2E" w:rsidRPr="002E3544" w:rsidRDefault="00873D5F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(</w:t>
            </w:r>
            <w:r w:rsidR="00FB0C38" w:rsidRPr="00FB0C38">
              <w:rPr>
                <w:rFonts w:eastAsia="Calibri"/>
                <w:b/>
                <w:i/>
                <w:lang w:val="en-US"/>
              </w:rPr>
              <w:t>N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="00FB0C38" w:rsidRPr="002E3544">
              <w:rPr>
                <w:rFonts w:eastAsia="Calibri"/>
                <w:b/>
                <w:lang w:val="en-US"/>
              </w:rPr>
              <w:t>=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Pr="002E3544">
              <w:rPr>
                <w:rFonts w:eastAsia="Calibri"/>
                <w:b/>
                <w:lang w:val="en-US"/>
              </w:rPr>
              <w:t>160</w:t>
            </w:r>
            <w:r w:rsidR="001A2D2E" w:rsidRPr="002E3544">
              <w:rPr>
                <w:rFonts w:eastAsia="Calibri"/>
                <w:b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07C8361" w14:textId="77777777" w:rsidR="001A2D2E" w:rsidRPr="002E3544" w:rsidRDefault="001A2D2E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BFF MDI</w:t>
            </w:r>
          </w:p>
          <w:p w14:paraId="73C90D8E" w14:textId="031F434D" w:rsidR="001A2D2E" w:rsidRPr="002E3544" w:rsidRDefault="00DC67C4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320/9.6</w:t>
            </w:r>
            <w:r w:rsidR="001A2D2E" w:rsidRPr="002E3544">
              <w:rPr>
                <w:rFonts w:eastAsia="Calibri"/>
                <w:b/>
                <w:lang w:val="en-US"/>
              </w:rPr>
              <w:t xml:space="preserve"> µg</w:t>
            </w:r>
          </w:p>
          <w:p w14:paraId="031A0164" w14:textId="6AB2EB02" w:rsidR="001A2D2E" w:rsidRPr="002E3544" w:rsidRDefault="00873D5F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(</w:t>
            </w:r>
            <w:r w:rsidR="00FB0C38" w:rsidRPr="00FB0C38">
              <w:rPr>
                <w:rFonts w:eastAsia="Calibri"/>
                <w:b/>
                <w:i/>
                <w:lang w:val="en-US"/>
              </w:rPr>
              <w:t>N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="00FB0C38" w:rsidRPr="002E3544">
              <w:rPr>
                <w:rFonts w:eastAsia="Calibri"/>
                <w:b/>
                <w:lang w:val="en-US"/>
              </w:rPr>
              <w:t>=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Pr="002E3544">
              <w:rPr>
                <w:rFonts w:eastAsia="Calibri"/>
                <w:b/>
                <w:lang w:val="en-US"/>
              </w:rPr>
              <w:t>70</w:t>
            </w:r>
            <w:r w:rsidR="001A2D2E" w:rsidRPr="002E3544">
              <w:rPr>
                <w:rFonts w:eastAsia="Calibri"/>
                <w:b/>
                <w:lang w:val="en-US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7B41619" w14:textId="77777777" w:rsidR="001A2D2E" w:rsidRPr="002E3544" w:rsidRDefault="001A2D2E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GFF MDI</w:t>
            </w:r>
          </w:p>
          <w:p w14:paraId="72C07C79" w14:textId="7F3D8725" w:rsidR="001A2D2E" w:rsidRPr="002E3544" w:rsidRDefault="00DC67C4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18/9.6</w:t>
            </w:r>
            <w:r w:rsidR="001A2D2E" w:rsidRPr="002E3544">
              <w:rPr>
                <w:rFonts w:eastAsia="Calibri"/>
                <w:b/>
                <w:lang w:val="en-US"/>
              </w:rPr>
              <w:t xml:space="preserve"> µg</w:t>
            </w:r>
          </w:p>
          <w:p w14:paraId="5D74120F" w14:textId="27DD0650" w:rsidR="001A2D2E" w:rsidRPr="002E3544" w:rsidRDefault="00873D5F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(</w:t>
            </w:r>
            <w:r w:rsidR="00FB0C38" w:rsidRPr="00FB0C38">
              <w:rPr>
                <w:rFonts w:eastAsia="Calibri"/>
                <w:b/>
                <w:i/>
                <w:lang w:val="en-US"/>
              </w:rPr>
              <w:t>N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="00FB0C38" w:rsidRPr="002E3544">
              <w:rPr>
                <w:rFonts w:eastAsia="Calibri"/>
                <w:b/>
                <w:lang w:val="en-US"/>
              </w:rPr>
              <w:t>=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Pr="002E3544">
              <w:rPr>
                <w:rFonts w:eastAsia="Calibri"/>
                <w:b/>
                <w:lang w:val="en-US"/>
              </w:rPr>
              <w:t>148</w:t>
            </w:r>
            <w:r w:rsidR="001A2D2E" w:rsidRPr="002E3544">
              <w:rPr>
                <w:rFonts w:eastAsia="Calibri"/>
                <w:b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8E5BD10" w14:textId="77777777" w:rsidR="001A2D2E" w:rsidRPr="002E3544" w:rsidRDefault="001A2D2E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All</w:t>
            </w:r>
          </w:p>
          <w:p w14:paraId="3092F311" w14:textId="77777777" w:rsidR="001A2D2E" w:rsidRPr="002E3544" w:rsidRDefault="001A2D2E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patients</w:t>
            </w:r>
          </w:p>
          <w:p w14:paraId="1083AE5E" w14:textId="64B228CD" w:rsidR="001A2D2E" w:rsidRPr="002E3544" w:rsidRDefault="00873D5F" w:rsidP="00277E95">
            <w:pPr>
              <w:spacing w:after="0" w:line="312" w:lineRule="auto"/>
              <w:jc w:val="center"/>
              <w:rPr>
                <w:rFonts w:eastAsia="Calibri"/>
                <w:b/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(</w:t>
            </w:r>
            <w:r w:rsidR="00FB0C38" w:rsidRPr="00FB0C38">
              <w:rPr>
                <w:rFonts w:eastAsia="Calibri"/>
                <w:b/>
                <w:i/>
                <w:lang w:val="en-US"/>
              </w:rPr>
              <w:t>N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="00FB0C38" w:rsidRPr="002E3544">
              <w:rPr>
                <w:rFonts w:eastAsia="Calibri"/>
                <w:b/>
                <w:lang w:val="en-US"/>
              </w:rPr>
              <w:t>=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Pr="002E3544">
              <w:rPr>
                <w:rFonts w:eastAsia="Calibri"/>
                <w:b/>
                <w:lang w:val="en-US"/>
              </w:rPr>
              <w:t>378</w:t>
            </w:r>
            <w:r w:rsidR="001A2D2E" w:rsidRPr="002E3544">
              <w:rPr>
                <w:rFonts w:eastAsia="Calibri"/>
                <w:b/>
                <w:lang w:val="en-US"/>
              </w:rPr>
              <w:t>)</w:t>
            </w:r>
          </w:p>
        </w:tc>
      </w:tr>
      <w:tr w:rsidR="001A2D2E" w:rsidRPr="002E3544" w14:paraId="4AD463C1" w14:textId="77777777" w:rsidTr="00277E95">
        <w:trPr>
          <w:cantSplit/>
        </w:trPr>
        <w:tc>
          <w:tcPr>
            <w:tcW w:w="966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C588432" w14:textId="7505D2E5" w:rsidR="001A2D2E" w:rsidRPr="002E3544" w:rsidRDefault="001A2D2E" w:rsidP="00277E95">
            <w:pPr>
              <w:spacing w:after="0" w:line="312" w:lineRule="auto"/>
              <w:rPr>
                <w:rFonts w:eastAsia="Calibri"/>
                <w:b/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TEAEs (0 to ≤24 weeks)</w:t>
            </w:r>
          </w:p>
        </w:tc>
      </w:tr>
      <w:tr w:rsidR="00287FC2" w:rsidRPr="002E3544" w14:paraId="3858B9B1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E05CFE5" w14:textId="2F55FFD7" w:rsidR="00DD0226" w:rsidRPr="002E3544" w:rsidRDefault="00DD0226" w:rsidP="00277E95">
            <w:pPr>
              <w:spacing w:after="0" w:line="312" w:lineRule="auto"/>
              <w:ind w:left="318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Patients with </w:t>
            </w:r>
            <w:r w:rsidRPr="002E3544">
              <w:rPr>
                <w:rFonts w:eastAsia="Calibri"/>
                <w:lang w:val="en-US"/>
              </w:rPr>
              <w:t>≤1</w:t>
            </w:r>
            <w:r w:rsidRPr="002E3544">
              <w:rPr>
                <w:lang w:val="en-US"/>
              </w:rPr>
              <w:t xml:space="preserve"> </w:t>
            </w:r>
            <w:r w:rsidR="0096110D" w:rsidRPr="002E3544">
              <w:rPr>
                <w:lang w:val="en-US"/>
              </w:rPr>
              <w:t>TE</w:t>
            </w:r>
            <w:r w:rsidRPr="002E3544">
              <w:rPr>
                <w:lang w:val="en-US"/>
              </w:rPr>
              <w:t xml:space="preserve">A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9863562" w14:textId="04530F83" w:rsidR="00DD0226" w:rsidRPr="002E3544" w:rsidRDefault="00DD0226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102 (63.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D2B8C13" w14:textId="11B2E082" w:rsidR="00DD0226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lang w:val="en-US"/>
              </w:rPr>
              <w:t>40 (57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7AF7692" w14:textId="2FC0C784" w:rsidR="00DD0226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89 (60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4A7E715" w14:textId="285BA8EB" w:rsidR="00DD0226" w:rsidRPr="002E3544" w:rsidRDefault="00DD0226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231 (61.1) </w:t>
            </w:r>
          </w:p>
        </w:tc>
      </w:tr>
      <w:tr w:rsidR="00287FC2" w:rsidRPr="002E3544" w14:paraId="5D96C969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ED88375" w14:textId="321ADB06" w:rsidR="00DD0226" w:rsidRPr="002E3544" w:rsidRDefault="00BC6764" w:rsidP="00277E95">
            <w:pPr>
              <w:spacing w:after="0" w:line="312" w:lineRule="auto"/>
              <w:ind w:left="318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Patients with</w:t>
            </w:r>
            <w:r w:rsidR="00DD0226" w:rsidRPr="002E3544">
              <w:rPr>
                <w:lang w:val="en-US"/>
              </w:rPr>
              <w:t xml:space="preserve"> treatment-related </w:t>
            </w:r>
            <w:r w:rsidR="007206D5" w:rsidRPr="002E3544">
              <w:rPr>
                <w:lang w:val="en-US"/>
              </w:rPr>
              <w:t>TEAEs</w:t>
            </w:r>
            <w:r w:rsidR="007206D5" w:rsidRPr="002E3544">
              <w:rPr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337F646" w14:textId="69522489" w:rsidR="00DD0226" w:rsidRPr="002E3544" w:rsidRDefault="00DD0226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lang w:val="en-US"/>
              </w:rPr>
              <w:t xml:space="preserve">19 (11.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4EF9BF1" w14:textId="572577AB" w:rsidR="00DD0226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lang w:val="en-US"/>
              </w:rPr>
              <w:t xml:space="preserve">11 (15.7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73E5573" w14:textId="536CC13F" w:rsidR="00DD0226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14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D610202" w14:textId="4CB0B315" w:rsidR="00DD0226" w:rsidRPr="002E3544" w:rsidRDefault="00DD0226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44 (11.6) </w:t>
            </w:r>
          </w:p>
        </w:tc>
      </w:tr>
      <w:tr w:rsidR="00287FC2" w:rsidRPr="002E3544" w14:paraId="7B972070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CB9B44E" w14:textId="3E946214" w:rsidR="00DD0226" w:rsidRPr="002E3544" w:rsidRDefault="00DD0226" w:rsidP="00277E95">
            <w:pPr>
              <w:tabs>
                <w:tab w:val="left" w:pos="2282"/>
              </w:tabs>
              <w:spacing w:after="0" w:line="312" w:lineRule="auto"/>
              <w:ind w:left="318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Patients</w:t>
            </w:r>
            <w:r w:rsidR="00BC6764" w:rsidRPr="002E3544">
              <w:rPr>
                <w:rFonts w:eastAsia="Calibri"/>
                <w:lang w:val="en-US"/>
              </w:rPr>
              <w:t xml:space="preserve"> with </w:t>
            </w:r>
            <w:r w:rsidR="0096110D" w:rsidRPr="002E3544">
              <w:rPr>
                <w:rFonts w:eastAsia="Calibri"/>
                <w:lang w:val="en-US"/>
              </w:rPr>
              <w:t>serious TE</w:t>
            </w:r>
            <w:r w:rsidRPr="002E3544">
              <w:rPr>
                <w:rFonts w:eastAsia="Calibri"/>
                <w:lang w:val="en-US"/>
              </w:rPr>
              <w:t>AE</w:t>
            </w:r>
            <w:r w:rsidR="00BC6764" w:rsidRPr="002E3544">
              <w:rPr>
                <w:rFonts w:eastAsia="Calibri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B471B81" w14:textId="79DCE6C7" w:rsidR="00DD0226" w:rsidRPr="002E3544" w:rsidRDefault="00DD0226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11 (6.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1F717C6" w14:textId="34BDB6FA" w:rsidR="00DD0226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lang w:val="en-US"/>
              </w:rPr>
              <w:t xml:space="preserve">2 (2.9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F580722" w14:textId="6D2159FA" w:rsidR="00DD0226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9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F167519" w14:textId="0D42E0A0" w:rsidR="00DD0226" w:rsidRPr="002E3544" w:rsidRDefault="00DD0226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22 (5.8)</w:t>
            </w:r>
          </w:p>
        </w:tc>
      </w:tr>
      <w:tr w:rsidR="00287FC2" w:rsidRPr="002E3544" w14:paraId="683AC54D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FC45927" w14:textId="0A48795F" w:rsidR="001A2D2E" w:rsidRPr="002E3544" w:rsidRDefault="00A81DEC" w:rsidP="00277E95">
            <w:pPr>
              <w:spacing w:after="0" w:line="312" w:lineRule="auto"/>
              <w:ind w:left="318" w:right="-188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Patients with treatment-related</w:t>
            </w:r>
            <w:r w:rsidR="00287FC2" w:rsidRPr="002E3544">
              <w:rPr>
                <w:lang w:val="en-US"/>
              </w:rPr>
              <w:br/>
            </w:r>
            <w:r w:rsidR="0096110D" w:rsidRPr="002E3544">
              <w:rPr>
                <w:lang w:val="en-US"/>
              </w:rPr>
              <w:t>serious TE</w:t>
            </w:r>
            <w:r w:rsidRPr="002E3544">
              <w:rPr>
                <w:lang w:val="en-US"/>
              </w:rPr>
              <w:t>AE</w:t>
            </w:r>
            <w:r w:rsidR="00BC6764" w:rsidRPr="002E3544">
              <w:rPr>
                <w:lang w:val="en-US"/>
              </w:rPr>
              <w:t>s</w:t>
            </w:r>
            <w:r w:rsidR="007206D5" w:rsidRPr="002E3544">
              <w:rPr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A9D1FBB" w14:textId="60270FE3" w:rsidR="001A2D2E" w:rsidRPr="002E3544" w:rsidRDefault="00A81DE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8D73ECB" w14:textId="5599569F" w:rsidR="001A2D2E" w:rsidRPr="002E3544" w:rsidRDefault="00A81DE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490E73C" w14:textId="769D05D3" w:rsidR="001A2D2E" w:rsidRPr="002E3544" w:rsidRDefault="00A81DE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603BB71" w14:textId="00F5575B" w:rsidR="001A2D2E" w:rsidRPr="002E3544" w:rsidRDefault="00A81DE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0</w:t>
            </w:r>
          </w:p>
        </w:tc>
      </w:tr>
      <w:tr w:rsidR="00287FC2" w:rsidRPr="002E3544" w14:paraId="430354FA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BA1024F" w14:textId="69A92E83" w:rsidR="00294F73" w:rsidRPr="002E3544" w:rsidRDefault="00294F73" w:rsidP="00277E95">
            <w:pPr>
              <w:spacing w:after="0" w:line="312" w:lineRule="auto"/>
              <w:ind w:left="318" w:right="-188"/>
              <w:rPr>
                <w:lang w:val="en-US"/>
              </w:rPr>
            </w:pPr>
            <w:r w:rsidRPr="002E3544">
              <w:rPr>
                <w:rFonts w:eastAsia="Calibri"/>
                <w:lang w:val="en-US"/>
              </w:rPr>
              <w:t>Patients with confirmed MACE</w:t>
            </w:r>
            <w:r w:rsidR="007206D5" w:rsidRPr="002E3544">
              <w:rPr>
                <w:rFonts w:eastAsia="Calibri"/>
                <w:vertAlign w:val="superscript"/>
                <w:lang w:val="en-US"/>
              </w:rPr>
              <w:t>¶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AE26152" w14:textId="10E99654" w:rsidR="00294F73" w:rsidRPr="002E3544" w:rsidRDefault="00294F73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9BC71B6" w14:textId="6C38CE0F" w:rsidR="00294F73" w:rsidRPr="002E3544" w:rsidRDefault="00294F73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D6334AD" w14:textId="4AD99A86" w:rsidR="00294F73" w:rsidRPr="002E3544" w:rsidRDefault="00294F73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1E8975B" w14:textId="1909D3DC" w:rsidR="00294F73" w:rsidRPr="002E3544" w:rsidRDefault="00294F73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1 (0.3)</w:t>
            </w:r>
          </w:p>
        </w:tc>
      </w:tr>
      <w:tr w:rsidR="00287FC2" w:rsidRPr="002E3544" w14:paraId="7323A564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9F0D615" w14:textId="1A6A4297" w:rsidR="00294F73" w:rsidRPr="002E3544" w:rsidRDefault="00294F73" w:rsidP="00277E95">
            <w:pPr>
              <w:spacing w:after="0" w:line="312" w:lineRule="auto"/>
              <w:ind w:left="318" w:right="-188"/>
              <w:rPr>
                <w:lang w:val="en-US"/>
              </w:rPr>
            </w:pPr>
            <w:r w:rsidRPr="002E3544">
              <w:rPr>
                <w:rFonts w:eastAsia="Calibri"/>
                <w:lang w:val="en-US"/>
              </w:rPr>
              <w:t>Patients with confirmed pneumonia</w:t>
            </w:r>
            <w:r w:rsidR="007206D5" w:rsidRPr="002E3544">
              <w:rPr>
                <w:rFonts w:eastAsia="Calibri"/>
                <w:vertAlign w:val="superscript"/>
                <w:lang w:val="en-US"/>
              </w:rPr>
              <w:t>¶</w:t>
            </w:r>
            <w:r w:rsidRPr="002E3544">
              <w:rPr>
                <w:rFonts w:eastAsia="Calibri"/>
                <w:vertAlign w:val="superscript"/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751E195" w14:textId="291155D9" w:rsidR="00294F73" w:rsidRPr="002E3544" w:rsidRDefault="00294F73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2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B47F7ED" w14:textId="19171EC8" w:rsidR="00294F73" w:rsidRPr="002E3544" w:rsidRDefault="00294F73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1 (1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2FF4765" w14:textId="270493EF" w:rsidR="00294F73" w:rsidRPr="002E3544" w:rsidRDefault="00294F73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3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662B0C0" w14:textId="604650F2" w:rsidR="00294F73" w:rsidRPr="002E3544" w:rsidRDefault="00294F73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 xml:space="preserve">6 (1.6) </w:t>
            </w:r>
          </w:p>
        </w:tc>
      </w:tr>
      <w:tr w:rsidR="00287FC2" w:rsidRPr="002E3544" w14:paraId="7D988E79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E96B8A3" w14:textId="0C9206FB" w:rsidR="00CA7A6C" w:rsidRPr="002E3544" w:rsidRDefault="00CA7A6C" w:rsidP="00277E95">
            <w:pPr>
              <w:spacing w:after="0" w:line="312" w:lineRule="auto"/>
              <w:ind w:left="318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Deaths</w:t>
            </w:r>
            <w:r w:rsidR="00D75BBC" w:rsidRPr="002E3544">
              <w:rPr>
                <w:rFonts w:eastAsia="Calibri"/>
                <w:lang w:val="en-US"/>
              </w:rPr>
              <w:t xml:space="preserve"> (all caus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7361E88" w14:textId="2C3AE610" w:rsidR="00CA7A6C" w:rsidRPr="002E3544" w:rsidRDefault="00CA7A6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23E1D0D" w14:textId="6A98CD33" w:rsidR="00CA7A6C" w:rsidRPr="002E3544" w:rsidRDefault="00CA7A6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3ED46CE" w14:textId="0305121F" w:rsidR="00CA7A6C" w:rsidRPr="002E3544" w:rsidRDefault="00CA7A6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0C20077" w14:textId="7494D4A6" w:rsidR="00CA7A6C" w:rsidRPr="002E3544" w:rsidRDefault="00CA7A6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2E3544">
              <w:rPr>
                <w:rFonts w:eastAsia="Calibri"/>
                <w:color w:val="000000"/>
                <w:lang w:val="en-US"/>
              </w:rPr>
              <w:t>0</w:t>
            </w:r>
          </w:p>
        </w:tc>
      </w:tr>
      <w:tr w:rsidR="006B2E32" w:rsidRPr="002E3544" w14:paraId="15D3C7E8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1752A38" w14:textId="35F17086" w:rsidR="006B2E32" w:rsidRPr="002E3544" w:rsidRDefault="006B2E32" w:rsidP="00277E95">
            <w:pPr>
              <w:spacing w:after="0" w:line="312" w:lineRule="auto"/>
              <w:ind w:left="34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 xml:space="preserve">TEAEs occurring in ≥4% of patients in any treatment arm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6E15CD1" w14:textId="77777777" w:rsidR="006B2E32" w:rsidRPr="002E3544" w:rsidRDefault="006B2E32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EB299CA" w14:textId="77777777" w:rsidR="006B2E32" w:rsidRPr="002E3544" w:rsidRDefault="006B2E32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4C2A862" w14:textId="77777777" w:rsidR="006B2E32" w:rsidRPr="002E3544" w:rsidRDefault="006B2E32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AC294CF" w14:textId="77777777" w:rsidR="006B2E32" w:rsidRPr="002E3544" w:rsidRDefault="006B2E32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</w:p>
        </w:tc>
      </w:tr>
      <w:tr w:rsidR="00287FC2" w:rsidRPr="002E3544" w14:paraId="674F7267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81A7EF3" w14:textId="3B851BA6" w:rsidR="009505C7" w:rsidRPr="002E3544" w:rsidRDefault="00A81DEC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U</w:t>
            </w:r>
            <w:r w:rsidR="009505C7" w:rsidRPr="002E3544">
              <w:rPr>
                <w:rFonts w:eastAsia="Calibri"/>
                <w:lang w:val="en-US"/>
              </w:rPr>
              <w:t>pper respiratory tract infection</w:t>
            </w:r>
          </w:p>
          <w:p w14:paraId="261B007E" w14:textId="77777777" w:rsidR="00A81DEC" w:rsidRPr="002E3544" w:rsidRDefault="00A81DEC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Nasopharyngitis</w:t>
            </w:r>
          </w:p>
          <w:p w14:paraId="5CEFF3F6" w14:textId="7C6F1BA6" w:rsidR="00D75BBC" w:rsidRPr="002E3544" w:rsidRDefault="00D75BBC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Muscle spasms</w:t>
            </w:r>
          </w:p>
          <w:p w14:paraId="120D7D76" w14:textId="2A92D3E3" w:rsidR="00D75BBC" w:rsidRPr="002E3544" w:rsidRDefault="00D75BBC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Hypertension</w:t>
            </w:r>
          </w:p>
          <w:p w14:paraId="380EACBD" w14:textId="6F30ECD7" w:rsidR="00D75BBC" w:rsidRPr="002E3544" w:rsidRDefault="00D75BBC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Dysph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E2F729B" w14:textId="77777777" w:rsidR="00A81DEC" w:rsidRPr="002E3544" w:rsidRDefault="00A81DE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9 (5.6)</w:t>
            </w:r>
          </w:p>
          <w:p w14:paraId="01141C17" w14:textId="77777777" w:rsidR="00A81DEC" w:rsidRPr="002E3544" w:rsidRDefault="00A81DE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6 (3.8)</w:t>
            </w:r>
          </w:p>
          <w:p w14:paraId="4D84B61A" w14:textId="7820FE3E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1 (0.6)</w:t>
            </w:r>
          </w:p>
          <w:p w14:paraId="5DD771E5" w14:textId="5FF0A0CE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4 (2.5)</w:t>
            </w:r>
          </w:p>
          <w:p w14:paraId="26059339" w14:textId="7B863E7F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2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DDAC60E" w14:textId="77777777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3 (4.3)</w:t>
            </w:r>
          </w:p>
          <w:p w14:paraId="53531A3D" w14:textId="77777777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4 (5.7)</w:t>
            </w:r>
          </w:p>
          <w:p w14:paraId="774AD497" w14:textId="24C69346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 w:eastAsia="en-CA"/>
              </w:rPr>
            </w:pPr>
            <w:r w:rsidRPr="002E3544">
              <w:rPr>
                <w:rFonts w:eastAsia="Calibri"/>
                <w:color w:val="000000"/>
                <w:lang w:val="en-US" w:eastAsia="en-CA"/>
              </w:rPr>
              <w:t>7 (10.0)</w:t>
            </w:r>
          </w:p>
          <w:p w14:paraId="2D395481" w14:textId="2D55F573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 w:eastAsia="en-CA"/>
              </w:rPr>
            </w:pPr>
            <w:r w:rsidRPr="002E3544">
              <w:rPr>
                <w:rFonts w:eastAsia="Calibri"/>
                <w:color w:val="000000"/>
                <w:lang w:val="en-US" w:eastAsia="en-CA"/>
              </w:rPr>
              <w:t>3 (4.3)</w:t>
            </w:r>
          </w:p>
          <w:p w14:paraId="3EEDACE7" w14:textId="10A961DD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 w:eastAsia="en-CA"/>
              </w:rPr>
            </w:pPr>
            <w:r w:rsidRPr="002E3544">
              <w:rPr>
                <w:rFonts w:eastAsia="Calibri"/>
                <w:color w:val="000000"/>
                <w:lang w:val="en-US" w:eastAsia="en-CA"/>
              </w:rPr>
              <w:t>4 (5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68CB3A0" w14:textId="77777777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 w:eastAsia="en-CA"/>
              </w:rPr>
            </w:pPr>
            <w:r w:rsidRPr="002E3544">
              <w:rPr>
                <w:rFonts w:eastAsia="Calibri"/>
                <w:color w:val="000000"/>
                <w:lang w:val="en-US" w:eastAsia="en-CA"/>
              </w:rPr>
              <w:t>7 (4.7)</w:t>
            </w:r>
          </w:p>
          <w:p w14:paraId="5B2A0D21" w14:textId="77777777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color w:val="000000"/>
                <w:lang w:val="en-US" w:eastAsia="en-CA"/>
              </w:rPr>
            </w:pPr>
            <w:r w:rsidRPr="002E3544">
              <w:rPr>
                <w:rFonts w:eastAsia="Calibri"/>
                <w:color w:val="000000"/>
                <w:lang w:val="en-US" w:eastAsia="en-CA"/>
              </w:rPr>
              <w:t>5 (3.4)</w:t>
            </w:r>
          </w:p>
          <w:p w14:paraId="0CCA9A32" w14:textId="22981292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4 (2.7)</w:t>
            </w:r>
          </w:p>
          <w:p w14:paraId="0B6BAB70" w14:textId="55B604DB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3 (2.0)</w:t>
            </w:r>
          </w:p>
          <w:p w14:paraId="3F0EE06D" w14:textId="156CF490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A996121" w14:textId="77777777" w:rsidR="00A81DEC" w:rsidRPr="002E3544" w:rsidRDefault="00A81DE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19 (5.0)</w:t>
            </w:r>
          </w:p>
          <w:p w14:paraId="0FEEFD06" w14:textId="77777777" w:rsidR="00A81DEC" w:rsidRPr="002E3544" w:rsidRDefault="00A81DE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15 (4.0)</w:t>
            </w:r>
          </w:p>
          <w:p w14:paraId="538A3506" w14:textId="7718EB72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12 (3.2)</w:t>
            </w:r>
          </w:p>
          <w:p w14:paraId="3C9CA19C" w14:textId="42E53BB8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10 (2.6)</w:t>
            </w:r>
          </w:p>
          <w:p w14:paraId="38C48C84" w14:textId="0602937C" w:rsidR="00D75BB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8 (2.1)</w:t>
            </w:r>
          </w:p>
        </w:tc>
      </w:tr>
      <w:tr w:rsidR="006B2E32" w:rsidRPr="002E3544" w14:paraId="7ADBF247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E6083B2" w14:textId="3C263F9C" w:rsidR="006B2E32" w:rsidRPr="002E3544" w:rsidRDefault="006B2E32" w:rsidP="00277E95">
            <w:pPr>
              <w:spacing w:after="0" w:line="312" w:lineRule="auto"/>
              <w:rPr>
                <w:lang w:val="en-US"/>
              </w:rPr>
            </w:pPr>
            <w:r w:rsidRPr="002E3544">
              <w:rPr>
                <w:rFonts w:eastAsia="Calibri"/>
                <w:b/>
                <w:lang w:val="en-US"/>
              </w:rPr>
              <w:t>TEAEs (&gt;24 to ≤52 weeks)</w:t>
            </w:r>
            <w:r w:rsidR="00C02A66" w:rsidRPr="002E3544">
              <w:rPr>
                <w:rFonts w:eastAsia="Calibri"/>
                <w:b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7A9170F" w14:textId="77777777" w:rsidR="006B2E32" w:rsidRPr="002E3544" w:rsidRDefault="006B2E32" w:rsidP="00277E95">
            <w:pPr>
              <w:spacing w:after="0" w:line="312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CE67AA8" w14:textId="77777777" w:rsidR="006B2E32" w:rsidRPr="002E3544" w:rsidRDefault="006B2E32" w:rsidP="00277E95">
            <w:pPr>
              <w:spacing w:after="0" w:line="312" w:lineRule="auto"/>
              <w:jc w:val="center"/>
              <w:rPr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0FC618F" w14:textId="77777777" w:rsidR="006B2E32" w:rsidRPr="002E3544" w:rsidRDefault="006B2E32" w:rsidP="00277E95">
            <w:pPr>
              <w:spacing w:after="0" w:line="312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D37A5AF" w14:textId="77777777" w:rsidR="006B2E32" w:rsidRPr="002E3544" w:rsidRDefault="006B2E32" w:rsidP="00277E95">
            <w:pPr>
              <w:spacing w:after="0" w:line="312" w:lineRule="auto"/>
              <w:jc w:val="center"/>
              <w:rPr>
                <w:lang w:val="en-US"/>
              </w:rPr>
            </w:pPr>
          </w:p>
        </w:tc>
      </w:tr>
      <w:tr w:rsidR="00287FC2" w:rsidRPr="002E3544" w14:paraId="1CDEF963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C0850ED" w14:textId="1D66B457" w:rsidR="00A81DEC" w:rsidRPr="002E3544" w:rsidRDefault="0096110D" w:rsidP="00277E95">
            <w:pPr>
              <w:spacing w:after="0" w:line="312" w:lineRule="auto"/>
              <w:ind w:left="284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Patients with </w:t>
            </w:r>
            <w:r w:rsidRPr="002E3544">
              <w:rPr>
                <w:rFonts w:eastAsia="Calibri"/>
                <w:lang w:val="en-US"/>
              </w:rPr>
              <w:t>≤1</w:t>
            </w:r>
            <w:r w:rsidRPr="002E3544">
              <w:rPr>
                <w:lang w:val="en-US"/>
              </w:rPr>
              <w:t xml:space="preserve"> TE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8F82549" w14:textId="2DBB7C52" w:rsidR="00A81DEC" w:rsidRPr="002E3544" w:rsidRDefault="00A81DE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88 (55.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129A204" w14:textId="1BBB55B9" w:rsidR="00A81DE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36 (51.4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ED5572C" w14:textId="7CD467C1" w:rsidR="00A81DE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86 (5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38B94FA" w14:textId="4F38937F" w:rsidR="00A81DEC" w:rsidRPr="002E3544" w:rsidRDefault="00A81DE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210 (55.6) </w:t>
            </w:r>
          </w:p>
        </w:tc>
      </w:tr>
      <w:tr w:rsidR="00287FC2" w:rsidRPr="002E3544" w14:paraId="661751DB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38371D1" w14:textId="25C24B34" w:rsidR="0096110D" w:rsidRPr="002E3544" w:rsidRDefault="0096110D" w:rsidP="00277E95">
            <w:pPr>
              <w:spacing w:after="0" w:line="312" w:lineRule="auto"/>
              <w:ind w:left="284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Patients with treatment-related </w:t>
            </w:r>
            <w:r w:rsidR="007206D5" w:rsidRPr="002E3544">
              <w:rPr>
                <w:lang w:val="en-US"/>
              </w:rPr>
              <w:t>TEAEs</w:t>
            </w:r>
            <w:r w:rsidR="007206D5" w:rsidRPr="002E3544">
              <w:rPr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4B236F8" w14:textId="6DD5F588" w:rsidR="0096110D" w:rsidRPr="002E3544" w:rsidRDefault="0096110D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9 (5.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3F38BFB" w14:textId="1A8FFC30" w:rsidR="0096110D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7 (10.0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14DE563" w14:textId="20CA6C58" w:rsidR="0096110D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13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465F290" w14:textId="3EA022C8" w:rsidR="0096110D" w:rsidRPr="002E3544" w:rsidRDefault="0096110D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29 (7.7) </w:t>
            </w:r>
          </w:p>
        </w:tc>
      </w:tr>
      <w:tr w:rsidR="00287FC2" w:rsidRPr="002E3544" w14:paraId="7C4F0BEB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22D42A8" w14:textId="67ABE4A3" w:rsidR="0096110D" w:rsidRPr="002E3544" w:rsidRDefault="0096110D" w:rsidP="00277E95">
            <w:pPr>
              <w:spacing w:after="0" w:line="312" w:lineRule="auto"/>
              <w:ind w:left="284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Patients</w:t>
            </w:r>
            <w:r w:rsidRPr="002E3544">
              <w:rPr>
                <w:rFonts w:eastAsia="Calibri"/>
                <w:lang w:val="en-US"/>
              </w:rPr>
              <w:t xml:space="preserve"> with serious TEA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D63104E" w14:textId="3681460A" w:rsidR="0096110D" w:rsidRPr="002E3544" w:rsidRDefault="0096110D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18 (11.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C75620B" w14:textId="0FA7724C" w:rsidR="0096110D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3 (4.3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E3F1470" w14:textId="25D875EC" w:rsidR="0096110D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11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50001B9" w14:textId="6C813658" w:rsidR="0096110D" w:rsidRPr="002E3544" w:rsidRDefault="0096110D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32 (8.5) </w:t>
            </w:r>
          </w:p>
        </w:tc>
      </w:tr>
      <w:tr w:rsidR="00287FC2" w:rsidRPr="002E3544" w14:paraId="0AD4FA60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77839A9" w14:textId="29CBE155" w:rsidR="0096110D" w:rsidRPr="002E3544" w:rsidRDefault="0096110D" w:rsidP="00277E95">
            <w:pPr>
              <w:spacing w:after="0" w:line="312" w:lineRule="auto"/>
              <w:ind w:left="284" w:right="-188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Patients with treatment-related serious TEAEs</w:t>
            </w:r>
            <w:r w:rsidR="007206D5" w:rsidRPr="002E3544">
              <w:rPr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A48FB57" w14:textId="06F512FD" w:rsidR="0096110D" w:rsidRPr="002E3544" w:rsidRDefault="0096110D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1 (0.6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CDEDE25" w14:textId="28B538DF" w:rsidR="0096110D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CFD0B5A" w14:textId="4B539AC1" w:rsidR="0096110D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2A97AB4" w14:textId="0204D1FB" w:rsidR="0096110D" w:rsidRPr="002E3544" w:rsidRDefault="0096110D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 xml:space="preserve">2 (0.5) </w:t>
            </w:r>
          </w:p>
        </w:tc>
      </w:tr>
      <w:tr w:rsidR="00287FC2" w:rsidRPr="002E3544" w14:paraId="28957CE4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227D352" w14:textId="0D9052BF" w:rsidR="00294F73" w:rsidRPr="002E3544" w:rsidRDefault="00294F73" w:rsidP="00277E95">
            <w:pPr>
              <w:spacing w:after="0" w:line="312" w:lineRule="auto"/>
              <w:ind w:left="284" w:right="-188"/>
              <w:rPr>
                <w:lang w:val="en-US"/>
              </w:rPr>
            </w:pPr>
            <w:r w:rsidRPr="002E3544">
              <w:rPr>
                <w:rFonts w:eastAsia="Calibri"/>
                <w:lang w:val="en-US"/>
              </w:rPr>
              <w:t>Patients with confirmed MACE</w:t>
            </w:r>
            <w:r w:rsidR="007206D5" w:rsidRPr="002E3544">
              <w:rPr>
                <w:rFonts w:eastAsia="Calibri"/>
                <w:vertAlign w:val="superscript"/>
                <w:lang w:val="en-US"/>
              </w:rPr>
              <w:t>¶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CE2EE85" w14:textId="6F9FA4B6" w:rsidR="00294F73" w:rsidRPr="002E3544" w:rsidRDefault="0006523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2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8E53637" w14:textId="5A7EC1D1" w:rsidR="00294F73" w:rsidRPr="002E3544" w:rsidRDefault="0006523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C5DA3EA" w14:textId="4BDE57C0" w:rsidR="00294F73" w:rsidRPr="002E3544" w:rsidRDefault="0006523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F6609DF" w14:textId="2BD93F03" w:rsidR="00294F73" w:rsidRPr="002E3544" w:rsidRDefault="0006523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4 (1.1)</w:t>
            </w:r>
          </w:p>
        </w:tc>
      </w:tr>
      <w:tr w:rsidR="00287FC2" w:rsidRPr="002E3544" w14:paraId="00497EEE" w14:textId="77777777" w:rsidTr="00277E95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CDFEC4B" w14:textId="74C32D32" w:rsidR="00294F73" w:rsidRPr="002E3544" w:rsidRDefault="00294F73" w:rsidP="00277E95">
            <w:pPr>
              <w:spacing w:after="0" w:line="312" w:lineRule="auto"/>
              <w:ind w:left="284" w:right="-188"/>
              <w:rPr>
                <w:lang w:val="en-US"/>
              </w:rPr>
            </w:pPr>
            <w:r w:rsidRPr="002E3544">
              <w:rPr>
                <w:rFonts w:eastAsia="Calibri"/>
                <w:lang w:val="en-US"/>
              </w:rPr>
              <w:t>Patients with confirmed pneumonia</w:t>
            </w:r>
            <w:r w:rsidR="007206D5" w:rsidRPr="002E3544">
              <w:rPr>
                <w:rFonts w:eastAsia="Calibri"/>
                <w:vertAlign w:val="superscript"/>
                <w:lang w:val="en-US"/>
              </w:rPr>
              <w:t>¶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578AB74" w14:textId="48531CE6" w:rsidR="00294F73" w:rsidRPr="002E3544" w:rsidRDefault="0006523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2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1562915" w14:textId="37886FFB" w:rsidR="00294F73" w:rsidRPr="002E3544" w:rsidRDefault="0006523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172B6FC" w14:textId="083CD484" w:rsidR="00294F73" w:rsidRPr="002E3544" w:rsidRDefault="0006523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2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8E2CFC5" w14:textId="20B187C0" w:rsidR="00294F73" w:rsidRPr="002E3544" w:rsidRDefault="0006523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4 (1.1)</w:t>
            </w:r>
          </w:p>
        </w:tc>
      </w:tr>
      <w:tr w:rsidR="00287FC2" w:rsidRPr="002E3544" w14:paraId="7DE00A26" w14:textId="77777777" w:rsidTr="00D30A48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50DBD78" w14:textId="1AA7137A" w:rsidR="00CA7A6C" w:rsidRPr="002E3544" w:rsidRDefault="00CA7A6C" w:rsidP="00277E95">
            <w:pPr>
              <w:spacing w:after="0" w:line="312" w:lineRule="auto"/>
              <w:ind w:left="284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Deaths</w:t>
            </w:r>
            <w:r w:rsidR="00D75BBC" w:rsidRPr="002E3544">
              <w:rPr>
                <w:rFonts w:eastAsia="Calibri"/>
                <w:lang w:val="en-US"/>
              </w:rPr>
              <w:t xml:space="preserve"> (all caus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B2A5B4A" w14:textId="0ED64624" w:rsidR="00CA7A6C" w:rsidRPr="002E3544" w:rsidRDefault="00CA7A6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2FD16A7" w14:textId="4A4831F1" w:rsidR="00CA7A6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25AC661" w14:textId="7B56C172" w:rsidR="00CA7A6C" w:rsidRPr="002E3544" w:rsidRDefault="00D75BB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F795C8A" w14:textId="3133B5C9" w:rsidR="00CA7A6C" w:rsidRPr="002E3544" w:rsidRDefault="00CA7A6C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1 (0.3)</w:t>
            </w:r>
          </w:p>
        </w:tc>
      </w:tr>
      <w:tr w:rsidR="006B2E32" w:rsidRPr="002E3544" w14:paraId="79CA1638" w14:textId="77777777" w:rsidTr="00D30A48">
        <w:trPr>
          <w:cantSplit/>
        </w:trPr>
        <w:tc>
          <w:tcPr>
            <w:tcW w:w="45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CFB2DA4" w14:textId="7A6F15C2" w:rsidR="006B2E32" w:rsidRPr="002E3544" w:rsidRDefault="006B2E32" w:rsidP="00277E95">
            <w:pPr>
              <w:spacing w:after="0" w:line="312" w:lineRule="auto"/>
              <w:ind w:left="34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 xml:space="preserve">TEAEs occurring in ≥4% of patients in any treatment arm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B129F14" w14:textId="77777777" w:rsidR="006B2E32" w:rsidRPr="002E3544" w:rsidRDefault="006B2E32" w:rsidP="00277E95">
            <w:pPr>
              <w:spacing w:after="0" w:line="312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46DAC70" w14:textId="77777777" w:rsidR="006B2E32" w:rsidRPr="002E3544" w:rsidRDefault="006B2E32" w:rsidP="00277E95">
            <w:pPr>
              <w:spacing w:after="0" w:line="312" w:lineRule="auto"/>
              <w:jc w:val="center"/>
              <w:rPr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E7D2D5D" w14:textId="77777777" w:rsidR="006B2E32" w:rsidRPr="002E3544" w:rsidRDefault="006B2E32" w:rsidP="00277E95">
            <w:pPr>
              <w:spacing w:after="0" w:line="312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342191B" w14:textId="77777777" w:rsidR="006B2E32" w:rsidRPr="002E3544" w:rsidRDefault="006B2E32" w:rsidP="00277E95">
            <w:pPr>
              <w:spacing w:after="0" w:line="312" w:lineRule="auto"/>
              <w:jc w:val="center"/>
              <w:rPr>
                <w:lang w:val="en-US"/>
              </w:rPr>
            </w:pPr>
          </w:p>
        </w:tc>
      </w:tr>
      <w:tr w:rsidR="00287FC2" w:rsidRPr="002E3544" w14:paraId="2A062454" w14:textId="77777777" w:rsidTr="00D30A48">
        <w:trPr>
          <w:cantSplit/>
        </w:trPr>
        <w:tc>
          <w:tcPr>
            <w:tcW w:w="450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8806ED8" w14:textId="7EA9BFC3" w:rsidR="009505C7" w:rsidRPr="002E3544" w:rsidRDefault="00287FC2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Upper respiratory tract infection</w:t>
            </w:r>
          </w:p>
          <w:p w14:paraId="41E35999" w14:textId="01ACC033" w:rsidR="009505C7" w:rsidRPr="002E3544" w:rsidRDefault="009505C7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 xml:space="preserve">Viral </w:t>
            </w:r>
            <w:r w:rsidR="00287FC2" w:rsidRPr="002E3544">
              <w:rPr>
                <w:rFonts w:eastAsia="Calibri"/>
                <w:lang w:val="en-US"/>
              </w:rPr>
              <w:t>upper respiratory tract infection</w:t>
            </w:r>
          </w:p>
          <w:p w14:paraId="39547089" w14:textId="2A0D9CF8" w:rsidR="002576EA" w:rsidRPr="002E3544" w:rsidRDefault="002576EA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COPD</w:t>
            </w:r>
          </w:p>
          <w:p w14:paraId="4B94359A" w14:textId="1957CD08" w:rsidR="009505C7" w:rsidRPr="002E3544" w:rsidRDefault="009505C7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Sinusitis</w:t>
            </w:r>
          </w:p>
          <w:p w14:paraId="434D26B7" w14:textId="77777777" w:rsidR="009505C7" w:rsidRPr="002E3544" w:rsidRDefault="009505C7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Urinary tract infection</w:t>
            </w:r>
          </w:p>
          <w:p w14:paraId="6F7D5E78" w14:textId="2C07D398" w:rsidR="009505C7" w:rsidRPr="002E3544" w:rsidRDefault="009505C7" w:rsidP="00277E95">
            <w:pPr>
              <w:spacing w:after="0" w:line="312" w:lineRule="auto"/>
              <w:ind w:left="601"/>
              <w:rPr>
                <w:rFonts w:eastAsia="Calibri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Bronchit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3B0F1AA" w14:textId="5B56106F" w:rsidR="009505C7" w:rsidRPr="002E3544" w:rsidRDefault="009505C7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9 (5.6)</w:t>
            </w:r>
          </w:p>
          <w:p w14:paraId="5F306359" w14:textId="0FC15D1A" w:rsidR="009505C7" w:rsidRPr="002E3544" w:rsidRDefault="009505C7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8 (5.0)</w:t>
            </w:r>
          </w:p>
          <w:p w14:paraId="22862BC1" w14:textId="674BAEF5" w:rsidR="002576EA" w:rsidRPr="002E3544" w:rsidRDefault="002576E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7 (4.4)</w:t>
            </w:r>
          </w:p>
          <w:p w14:paraId="5E603ED9" w14:textId="77777777" w:rsidR="009505C7" w:rsidRPr="002E3544" w:rsidRDefault="009505C7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7 (4.4)</w:t>
            </w:r>
          </w:p>
          <w:p w14:paraId="03471F2E" w14:textId="77777777" w:rsidR="009505C7" w:rsidRPr="002E3544" w:rsidRDefault="009505C7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6 (3.8)</w:t>
            </w:r>
          </w:p>
          <w:p w14:paraId="379E0420" w14:textId="5A83CC59" w:rsidR="009505C7" w:rsidRPr="002E3544" w:rsidRDefault="009505C7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3 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887FE15" w14:textId="77777777" w:rsidR="0072648D" w:rsidRPr="002E3544" w:rsidRDefault="0072648D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3 (4</w:t>
            </w:r>
            <w:r w:rsidRPr="002E3544">
              <w:rPr>
                <w:i/>
                <w:lang w:val="en-US"/>
              </w:rPr>
              <w:t>.</w:t>
            </w:r>
            <w:r w:rsidRPr="002E3544">
              <w:rPr>
                <w:lang w:val="en-US"/>
              </w:rPr>
              <w:t xml:space="preserve">3) </w:t>
            </w:r>
          </w:p>
          <w:p w14:paraId="742B508E" w14:textId="081D72B5" w:rsidR="0072648D" w:rsidRPr="002E3544" w:rsidRDefault="0072648D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4 (5.7)</w:t>
            </w:r>
          </w:p>
          <w:p w14:paraId="29E1F37C" w14:textId="5C46A4A7" w:rsidR="002576EA" w:rsidRPr="002E3544" w:rsidRDefault="002576E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1 (1.4)</w:t>
            </w:r>
          </w:p>
          <w:p w14:paraId="3CBE4B20" w14:textId="77777777" w:rsidR="0072648D" w:rsidRPr="002E3544" w:rsidRDefault="0072648D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1 (1.4)</w:t>
            </w:r>
          </w:p>
          <w:p w14:paraId="6B54E80F" w14:textId="77777777" w:rsidR="0072648D" w:rsidRPr="002E3544" w:rsidRDefault="0072648D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3 (4.3)</w:t>
            </w:r>
          </w:p>
          <w:p w14:paraId="44111412" w14:textId="335774B2" w:rsidR="009505C7" w:rsidRPr="002E3544" w:rsidRDefault="0072648D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082775E" w14:textId="4363CCFE" w:rsidR="0072648D" w:rsidRPr="002E3544" w:rsidRDefault="0072648D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12 (8.1)</w:t>
            </w:r>
          </w:p>
          <w:p w14:paraId="082A4943" w14:textId="6CC64F6F" w:rsidR="0072648D" w:rsidRPr="002E3544" w:rsidRDefault="0072648D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5 (3.4)</w:t>
            </w:r>
          </w:p>
          <w:p w14:paraId="701D2A05" w14:textId="77777777" w:rsidR="002576EA" w:rsidRPr="002E3544" w:rsidRDefault="002576E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4 (2.7)</w:t>
            </w:r>
          </w:p>
          <w:p w14:paraId="59494955" w14:textId="77777777" w:rsidR="0072648D" w:rsidRPr="002E3544" w:rsidRDefault="0072648D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3 (2.0)</w:t>
            </w:r>
          </w:p>
          <w:p w14:paraId="6B8F3258" w14:textId="77777777" w:rsidR="0072648D" w:rsidRPr="002E3544" w:rsidRDefault="0072648D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1 (0.7)</w:t>
            </w:r>
          </w:p>
          <w:p w14:paraId="5E3BC536" w14:textId="6F8B4C75" w:rsidR="009505C7" w:rsidRPr="002E3544" w:rsidRDefault="0072648D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6 (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A44CDAD" w14:textId="77777777" w:rsidR="009505C7" w:rsidRPr="002E3544" w:rsidRDefault="009505C7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24 (6.3)</w:t>
            </w:r>
          </w:p>
          <w:p w14:paraId="02FD41D7" w14:textId="0EE252AF" w:rsidR="009505C7" w:rsidRPr="002E3544" w:rsidRDefault="009505C7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 xml:space="preserve">17 (4.5) </w:t>
            </w:r>
          </w:p>
          <w:p w14:paraId="1461ED7C" w14:textId="1D2774E2" w:rsidR="002576EA" w:rsidRPr="002E3544" w:rsidRDefault="002576EA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12 (3.2)</w:t>
            </w:r>
          </w:p>
          <w:p w14:paraId="746B21FA" w14:textId="77777777" w:rsidR="009505C7" w:rsidRPr="002E3544" w:rsidRDefault="009505C7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11 (2.9)</w:t>
            </w:r>
          </w:p>
          <w:p w14:paraId="4D035AEC" w14:textId="77777777" w:rsidR="009505C7" w:rsidRPr="002E3544" w:rsidRDefault="009505C7" w:rsidP="00277E95">
            <w:pPr>
              <w:spacing w:after="0" w:line="312" w:lineRule="auto"/>
              <w:jc w:val="center"/>
              <w:rPr>
                <w:lang w:val="en-US"/>
              </w:rPr>
            </w:pPr>
            <w:r w:rsidRPr="002E3544">
              <w:rPr>
                <w:lang w:val="en-US"/>
              </w:rPr>
              <w:t>10 (2.6)</w:t>
            </w:r>
          </w:p>
          <w:p w14:paraId="36099E2E" w14:textId="3A888237" w:rsidR="009505C7" w:rsidRPr="002E3544" w:rsidRDefault="009505C7" w:rsidP="00277E95">
            <w:pPr>
              <w:spacing w:after="0" w:line="312" w:lineRule="auto"/>
              <w:jc w:val="center"/>
              <w:rPr>
                <w:rFonts w:eastAsia="Calibri"/>
                <w:lang w:val="en-US"/>
              </w:rPr>
            </w:pPr>
            <w:r w:rsidRPr="002E3544">
              <w:rPr>
                <w:lang w:val="en-US"/>
              </w:rPr>
              <w:t>9 (2.4)</w:t>
            </w:r>
          </w:p>
        </w:tc>
      </w:tr>
      <w:tr w:rsidR="00E31A2C" w:rsidRPr="002E3544" w14:paraId="7DB20D18" w14:textId="77777777" w:rsidTr="00277E95">
        <w:trPr>
          <w:cantSplit/>
        </w:trPr>
        <w:tc>
          <w:tcPr>
            <w:tcW w:w="9663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7FF06BB" w14:textId="7A9D96DC" w:rsidR="00E31A2C" w:rsidRPr="002E3544" w:rsidRDefault="00D91AFE" w:rsidP="00DC67C4">
            <w:pPr>
              <w:spacing w:after="0" w:line="360" w:lineRule="auto"/>
              <w:rPr>
                <w:lang w:val="en-US"/>
              </w:rPr>
            </w:pPr>
            <w:r w:rsidRPr="002E3544">
              <w:rPr>
                <w:rFonts w:eastAsia="Calibri"/>
                <w:lang w:val="en-US"/>
              </w:rPr>
              <w:t>Data are n</w:t>
            </w:r>
            <w:r w:rsidR="00051DD7" w:rsidRPr="002E3544">
              <w:rPr>
                <w:rFonts w:eastAsia="Calibri"/>
                <w:lang w:val="en-US"/>
              </w:rPr>
              <w:t xml:space="preserve"> </w:t>
            </w:r>
            <w:r w:rsidRPr="002E3544">
              <w:rPr>
                <w:rFonts w:eastAsia="Calibri"/>
                <w:lang w:val="en-US"/>
              </w:rPr>
              <w:t xml:space="preserve">(%). </w:t>
            </w:r>
            <w:r w:rsidR="00E31A2C" w:rsidRPr="002E3544">
              <w:rPr>
                <w:rFonts w:eastAsia="Calibri"/>
                <w:lang w:val="en-US"/>
              </w:rPr>
              <w:t>BFF: budesonide/formoterol fumarate</w:t>
            </w:r>
            <w:r w:rsidR="00DC67C4">
              <w:rPr>
                <w:rFonts w:eastAsia="Calibri"/>
                <w:lang w:val="en-US"/>
              </w:rPr>
              <w:t>; BGF: budesonide/glycopyrrolate</w:t>
            </w:r>
            <w:r w:rsidRPr="002E3544">
              <w:rPr>
                <w:rFonts w:eastAsia="Calibri"/>
                <w:lang w:val="en-US"/>
              </w:rPr>
              <w:t>‌</w:t>
            </w:r>
            <w:r w:rsidR="00E31A2C" w:rsidRPr="002E3544">
              <w:rPr>
                <w:rFonts w:eastAsia="Calibri"/>
                <w:lang w:val="en-US"/>
              </w:rPr>
              <w:t>/formoterol fumarate; COPD: chronic obstructive pulmon</w:t>
            </w:r>
            <w:r w:rsidR="00DC67C4">
              <w:rPr>
                <w:rFonts w:eastAsia="Calibri"/>
                <w:lang w:val="en-US"/>
              </w:rPr>
              <w:t>ary disease; GFF: glycopyrrolate</w:t>
            </w:r>
            <w:r w:rsidRPr="002E3544">
              <w:rPr>
                <w:rFonts w:eastAsia="Calibri" w:cs="Times New Roman"/>
                <w:lang w:val="en-US"/>
              </w:rPr>
              <w:t>‌</w:t>
            </w:r>
            <w:r w:rsidR="00E31A2C" w:rsidRPr="002E3544">
              <w:rPr>
                <w:rFonts w:eastAsia="Calibri"/>
                <w:lang w:val="en-US"/>
              </w:rPr>
              <w:t xml:space="preserve">/formoterol fumarate; MACE: major adverse cardiovascular event; MDI: metered dose inhaler; TEAE: treatment-emergent adverse event. </w:t>
            </w:r>
            <w:r w:rsidR="00E31A2C" w:rsidRPr="002E3544">
              <w:rPr>
                <w:vertAlign w:val="superscript"/>
                <w:lang w:val="en-US"/>
              </w:rPr>
              <w:t>#</w:t>
            </w:r>
            <w:r w:rsidR="005441DB" w:rsidRPr="002E3544">
              <w:rPr>
                <w:lang w:val="en-US"/>
              </w:rPr>
              <w:t>: p</w:t>
            </w:r>
            <w:r w:rsidR="00E31A2C" w:rsidRPr="002E3544">
              <w:rPr>
                <w:lang w:val="en-US"/>
              </w:rPr>
              <w:t>ossibly, probably, or definitely related in the opinion of the investigator</w:t>
            </w:r>
            <w:r w:rsidR="005441DB" w:rsidRPr="002E3544">
              <w:rPr>
                <w:lang w:val="en-US"/>
              </w:rPr>
              <w:t>;</w:t>
            </w:r>
            <w:r w:rsidR="00E31A2C" w:rsidRPr="002E3544">
              <w:rPr>
                <w:lang w:val="en-US"/>
              </w:rPr>
              <w:t xml:space="preserve"> </w:t>
            </w:r>
            <w:r w:rsidR="00E31A2C" w:rsidRPr="002E3544">
              <w:rPr>
                <w:rFonts w:eastAsia="Calibri"/>
                <w:b/>
                <w:vertAlign w:val="superscript"/>
                <w:lang w:val="en-US"/>
              </w:rPr>
              <w:t>¶</w:t>
            </w:r>
            <w:r w:rsidR="005441DB" w:rsidRPr="002E3544">
              <w:rPr>
                <w:lang w:val="en-US"/>
              </w:rPr>
              <w:t>: c</w:t>
            </w:r>
            <w:r w:rsidR="00E31A2C" w:rsidRPr="002E3544">
              <w:rPr>
                <w:lang w:val="en-US"/>
              </w:rPr>
              <w:t xml:space="preserve">onfirmed by </w:t>
            </w:r>
            <w:r w:rsidR="00EA2842" w:rsidRPr="002E3544">
              <w:rPr>
                <w:lang w:val="en-US"/>
              </w:rPr>
              <w:t xml:space="preserve">a </w:t>
            </w:r>
            <w:r w:rsidR="00E31A2C" w:rsidRPr="002E3544">
              <w:rPr>
                <w:lang w:val="en-US"/>
              </w:rPr>
              <w:t>clinical endpoint committee.</w:t>
            </w:r>
          </w:p>
        </w:tc>
      </w:tr>
    </w:tbl>
    <w:p w14:paraId="653D4407" w14:textId="3C9F5C6D" w:rsidR="00AE7AB9" w:rsidRPr="002E3544" w:rsidRDefault="00A40342" w:rsidP="00277E95">
      <w:pPr>
        <w:pageBreakBefore/>
        <w:spacing w:after="120" w:line="360" w:lineRule="auto"/>
        <w:ind w:right="-329"/>
        <w:rPr>
          <w:bCs/>
          <w:lang w:val="en-US"/>
        </w:rPr>
      </w:pPr>
      <w:r w:rsidRPr="002E3544">
        <w:rPr>
          <w:b/>
          <w:bCs/>
          <w:lang w:val="en-US"/>
        </w:rPr>
        <w:lastRenderedPageBreak/>
        <w:t xml:space="preserve">Table </w:t>
      </w:r>
      <w:r w:rsidR="00687C08" w:rsidRPr="002E3544">
        <w:rPr>
          <w:b/>
          <w:bCs/>
          <w:lang w:val="en-US"/>
        </w:rPr>
        <w:t>S</w:t>
      </w:r>
      <w:r w:rsidR="00572DFF" w:rsidRPr="002E3544">
        <w:rPr>
          <w:b/>
          <w:lang w:val="en-US"/>
        </w:rPr>
        <w:t>3</w:t>
      </w:r>
      <w:r w:rsidRPr="002E3544">
        <w:rPr>
          <w:lang w:val="en-US"/>
        </w:rPr>
        <w:t xml:space="preserve"> </w:t>
      </w:r>
      <w:r w:rsidR="00F879E5" w:rsidRPr="002E3544">
        <w:rPr>
          <w:lang w:val="en-US"/>
        </w:rPr>
        <w:t>E</w:t>
      </w:r>
      <w:r w:rsidR="00AE7AB9" w:rsidRPr="002E3544">
        <w:rPr>
          <w:lang w:val="en-US"/>
        </w:rPr>
        <w:t>fficacy endpoints</w:t>
      </w:r>
      <w:r w:rsidR="00D403F4" w:rsidRPr="002E3544">
        <w:rPr>
          <w:lang w:val="en-US"/>
        </w:rPr>
        <w:t xml:space="preserve"> </w:t>
      </w:r>
      <w:r w:rsidR="00F879E5" w:rsidRPr="002E3544">
        <w:rPr>
          <w:lang w:val="en-US"/>
        </w:rPr>
        <w:t>(</w:t>
      </w:r>
      <w:r w:rsidR="002075EB" w:rsidRPr="002E3544">
        <w:rPr>
          <w:lang w:val="en-US"/>
        </w:rPr>
        <w:t xml:space="preserve">over 52 weeks; </w:t>
      </w:r>
      <w:r w:rsidR="00F879E5" w:rsidRPr="002E3544">
        <w:rPr>
          <w:lang w:val="en-US"/>
        </w:rPr>
        <w:t>m</w:t>
      </w:r>
      <w:r w:rsidR="00D91AFE" w:rsidRPr="002E3544">
        <w:rPr>
          <w:lang w:val="en-US"/>
        </w:rPr>
        <w:t xml:space="preserve">odified </w:t>
      </w:r>
      <w:r w:rsidR="00794925" w:rsidRPr="002E3544">
        <w:rPr>
          <w:lang w:val="en-US"/>
        </w:rPr>
        <w:t>intent</w:t>
      </w:r>
      <w:r w:rsidR="00D91AFE" w:rsidRPr="002E3544">
        <w:rPr>
          <w:lang w:val="en-US"/>
        </w:rPr>
        <w:t>-to-treat</w:t>
      </w:r>
      <w:r w:rsidR="00F879E5" w:rsidRPr="002E3544">
        <w:rPr>
          <w:lang w:val="en-US"/>
        </w:rPr>
        <w:t xml:space="preserve"> population)</w:t>
      </w:r>
    </w:p>
    <w:tbl>
      <w:tblPr>
        <w:tblW w:w="9157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771"/>
        <w:gridCol w:w="1795"/>
        <w:gridCol w:w="1795"/>
        <w:gridCol w:w="1796"/>
      </w:tblGrid>
      <w:tr w:rsidR="00851990" w:rsidRPr="002E3544" w14:paraId="4B618840" w14:textId="77777777" w:rsidTr="00461874">
        <w:trPr>
          <w:cantSplit/>
        </w:trPr>
        <w:tc>
          <w:tcPr>
            <w:tcW w:w="37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170E245" w14:textId="77777777" w:rsidR="00F879E5" w:rsidRPr="002E3544" w:rsidRDefault="00F879E5" w:rsidP="00554693">
            <w:pPr>
              <w:spacing w:before="60" w:after="60"/>
              <w:rPr>
                <w:rFonts w:eastAsia="Calibri" w:cs="Times New Roman"/>
                <w:lang w:val="en-US"/>
              </w:rPr>
            </w:pP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EA12520" w14:textId="438BDC10" w:rsidR="008077F8" w:rsidRPr="002E3544" w:rsidRDefault="00F879E5" w:rsidP="00554693">
            <w:pPr>
              <w:spacing w:before="60" w:after="60"/>
              <w:jc w:val="center"/>
              <w:rPr>
                <w:rFonts w:eastAsia="Calibri" w:cs="Times New Roman"/>
                <w:b/>
                <w:lang w:val="en-US"/>
              </w:rPr>
            </w:pPr>
            <w:r w:rsidRPr="002E3544">
              <w:rPr>
                <w:rFonts w:eastAsia="Calibri" w:cs="Times New Roman"/>
                <w:b/>
                <w:lang w:val="en-US"/>
              </w:rPr>
              <w:t>BGF MDI</w:t>
            </w:r>
            <w:r w:rsidR="00851990" w:rsidRPr="002E3544">
              <w:rPr>
                <w:rFonts w:eastAsia="Calibri" w:cs="Times New Roman"/>
                <w:b/>
                <w:lang w:val="en-US"/>
              </w:rPr>
              <w:br/>
            </w:r>
            <w:r w:rsidR="00DC67C4">
              <w:rPr>
                <w:rFonts w:eastAsia="Calibri" w:cs="Times New Roman"/>
                <w:b/>
                <w:lang w:val="en-US"/>
              </w:rPr>
              <w:t>320/18/9.6</w:t>
            </w:r>
            <w:r w:rsidRPr="002E3544">
              <w:rPr>
                <w:rFonts w:eastAsia="Calibri" w:cs="Times New Roman"/>
                <w:b/>
                <w:lang w:val="en-US"/>
              </w:rPr>
              <w:t xml:space="preserve"> µg</w:t>
            </w:r>
            <w:r w:rsidR="00851990" w:rsidRPr="002E3544">
              <w:rPr>
                <w:rFonts w:eastAsia="Calibri" w:cs="Times New Roman"/>
                <w:b/>
                <w:lang w:val="en-US"/>
              </w:rPr>
              <w:br/>
            </w:r>
            <w:r w:rsidR="008077F8" w:rsidRPr="002E3544">
              <w:rPr>
                <w:rFonts w:eastAsia="Calibri" w:cs="Times New Roman"/>
                <w:b/>
                <w:lang w:val="en-US"/>
              </w:rPr>
              <w:t>(</w:t>
            </w:r>
            <w:r w:rsidR="00FB0C38" w:rsidRPr="00FB0C38">
              <w:rPr>
                <w:rFonts w:eastAsia="Calibri"/>
                <w:b/>
                <w:i/>
                <w:lang w:val="en-US"/>
              </w:rPr>
              <w:t>N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="00FB0C38" w:rsidRPr="002E3544">
              <w:rPr>
                <w:rFonts w:eastAsia="Calibri"/>
                <w:b/>
                <w:lang w:val="en-US"/>
              </w:rPr>
              <w:t>=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="008077F8" w:rsidRPr="002E3544">
              <w:rPr>
                <w:rFonts w:eastAsia="Calibri" w:cs="Times New Roman"/>
                <w:b/>
                <w:lang w:val="en-US"/>
              </w:rPr>
              <w:t>194)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34C11F9" w14:textId="015EEB47" w:rsidR="008077F8" w:rsidRPr="002E3544" w:rsidRDefault="00F879E5" w:rsidP="00554693">
            <w:pPr>
              <w:spacing w:before="60" w:after="60"/>
              <w:jc w:val="center"/>
              <w:rPr>
                <w:rFonts w:eastAsia="Calibri" w:cs="Times New Roman"/>
                <w:b/>
                <w:lang w:val="en-US"/>
              </w:rPr>
            </w:pPr>
            <w:r w:rsidRPr="002E3544">
              <w:rPr>
                <w:rFonts w:eastAsia="Calibri" w:cs="Times New Roman"/>
                <w:b/>
                <w:lang w:val="en-US"/>
              </w:rPr>
              <w:t>BFF MDI</w:t>
            </w:r>
            <w:r w:rsidR="00851990" w:rsidRPr="002E3544">
              <w:rPr>
                <w:rFonts w:eastAsia="Calibri" w:cs="Times New Roman"/>
                <w:b/>
                <w:lang w:val="en-US"/>
              </w:rPr>
              <w:br/>
            </w:r>
            <w:r w:rsidR="00DC67C4">
              <w:rPr>
                <w:rFonts w:eastAsia="Calibri" w:cs="Times New Roman"/>
                <w:b/>
                <w:lang w:val="en-US"/>
              </w:rPr>
              <w:t>320/9.6</w:t>
            </w:r>
            <w:r w:rsidRPr="002E3544">
              <w:rPr>
                <w:rFonts w:eastAsia="Calibri" w:cs="Times New Roman"/>
                <w:b/>
                <w:lang w:val="en-US"/>
              </w:rPr>
              <w:t xml:space="preserve"> µg</w:t>
            </w:r>
            <w:r w:rsidR="00851990" w:rsidRPr="002E3544">
              <w:rPr>
                <w:rFonts w:eastAsia="Calibri" w:cs="Times New Roman"/>
                <w:b/>
                <w:lang w:val="en-US"/>
              </w:rPr>
              <w:br/>
            </w:r>
            <w:r w:rsidR="008077F8" w:rsidRPr="002E3544">
              <w:rPr>
                <w:rFonts w:eastAsia="Calibri" w:cs="Times New Roman"/>
                <w:b/>
                <w:lang w:val="en-US"/>
              </w:rPr>
              <w:t>(</w:t>
            </w:r>
            <w:r w:rsidR="00FB0C38" w:rsidRPr="00FB0C38">
              <w:rPr>
                <w:rFonts w:eastAsia="Calibri"/>
                <w:b/>
                <w:i/>
                <w:lang w:val="en-US"/>
              </w:rPr>
              <w:t>N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="00FB0C38" w:rsidRPr="002E3544">
              <w:rPr>
                <w:rFonts w:eastAsia="Calibri"/>
                <w:b/>
                <w:lang w:val="en-US"/>
              </w:rPr>
              <w:t>=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="008077F8" w:rsidRPr="002E3544">
              <w:rPr>
                <w:rFonts w:eastAsia="Calibri" w:cs="Times New Roman"/>
                <w:b/>
                <w:lang w:val="en-US"/>
              </w:rPr>
              <w:t>88)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69E37CD" w14:textId="1FC3A828" w:rsidR="008077F8" w:rsidRPr="002E3544" w:rsidRDefault="00F879E5" w:rsidP="00554693">
            <w:pPr>
              <w:spacing w:before="60" w:after="60"/>
              <w:jc w:val="center"/>
              <w:rPr>
                <w:rFonts w:eastAsia="Calibri" w:cs="Times New Roman"/>
                <w:b/>
                <w:lang w:val="en-US"/>
              </w:rPr>
            </w:pPr>
            <w:r w:rsidRPr="002E3544">
              <w:rPr>
                <w:rFonts w:eastAsia="Calibri" w:cs="Times New Roman"/>
                <w:b/>
                <w:lang w:val="en-US"/>
              </w:rPr>
              <w:t>GFF MDI</w:t>
            </w:r>
            <w:r w:rsidR="00851990" w:rsidRPr="002E3544">
              <w:rPr>
                <w:rFonts w:eastAsia="Calibri" w:cs="Times New Roman"/>
                <w:b/>
                <w:lang w:val="en-US"/>
              </w:rPr>
              <w:br/>
            </w:r>
            <w:r w:rsidR="00DC67C4">
              <w:rPr>
                <w:rFonts w:eastAsia="Calibri" w:cs="Times New Roman"/>
                <w:b/>
                <w:lang w:val="en-US"/>
              </w:rPr>
              <w:t>18/9.6</w:t>
            </w:r>
            <w:r w:rsidRPr="002E3544">
              <w:rPr>
                <w:rFonts w:eastAsia="Calibri" w:cs="Times New Roman"/>
                <w:b/>
                <w:lang w:val="en-US"/>
              </w:rPr>
              <w:t xml:space="preserve"> µg</w:t>
            </w:r>
            <w:r w:rsidR="00851990" w:rsidRPr="002E3544">
              <w:rPr>
                <w:rFonts w:eastAsia="Calibri" w:cs="Times New Roman"/>
                <w:b/>
                <w:lang w:val="en-US"/>
              </w:rPr>
              <w:br/>
            </w:r>
            <w:r w:rsidR="008077F8" w:rsidRPr="002E3544">
              <w:rPr>
                <w:rFonts w:eastAsia="Calibri" w:cs="Times New Roman"/>
                <w:b/>
                <w:lang w:val="en-US"/>
              </w:rPr>
              <w:t>(</w:t>
            </w:r>
            <w:r w:rsidR="00FB0C38" w:rsidRPr="00FB0C38">
              <w:rPr>
                <w:rFonts w:eastAsia="Calibri"/>
                <w:b/>
                <w:i/>
                <w:lang w:val="en-US"/>
              </w:rPr>
              <w:t>N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="00FB0C38" w:rsidRPr="002E3544">
              <w:rPr>
                <w:rFonts w:eastAsia="Calibri"/>
                <w:b/>
                <w:lang w:val="en-US"/>
              </w:rPr>
              <w:t>=</w:t>
            </w:r>
            <w:r w:rsidR="00FB0C38">
              <w:rPr>
                <w:rFonts w:eastAsia="Calibri"/>
                <w:b/>
                <w:lang w:val="en-US"/>
              </w:rPr>
              <w:t> </w:t>
            </w:r>
            <w:r w:rsidR="008077F8" w:rsidRPr="002E3544">
              <w:rPr>
                <w:rFonts w:eastAsia="Calibri" w:cs="Times New Roman"/>
                <w:b/>
                <w:lang w:val="en-US"/>
              </w:rPr>
              <w:t>174)</w:t>
            </w:r>
          </w:p>
        </w:tc>
      </w:tr>
      <w:tr w:rsidR="00F879E5" w:rsidRPr="002E3544" w14:paraId="72603D59" w14:textId="77777777" w:rsidTr="00461874">
        <w:trPr>
          <w:cantSplit/>
          <w:trHeight w:val="146"/>
        </w:trPr>
        <w:tc>
          <w:tcPr>
            <w:tcW w:w="9157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7B4E91F" w14:textId="6E17710F" w:rsidR="00F879E5" w:rsidRPr="002E3544" w:rsidRDefault="00F879E5" w:rsidP="00554693">
            <w:pPr>
              <w:spacing w:before="60" w:after="60"/>
              <w:rPr>
                <w:rFonts w:eastAsia="Calibri" w:cs="Times New Roman"/>
                <w:b/>
                <w:lang w:val="en-US"/>
              </w:rPr>
            </w:pPr>
            <w:r w:rsidRPr="002E3544">
              <w:rPr>
                <w:rFonts w:eastAsia="Calibri" w:cs="Times New Roman"/>
                <w:b/>
                <w:lang w:val="en-US"/>
              </w:rPr>
              <w:t>Rescue medication</w:t>
            </w:r>
            <w:r w:rsidR="00851990" w:rsidRPr="002E3544">
              <w:rPr>
                <w:rFonts w:eastAsia="Calibri" w:cs="Times New Roman"/>
                <w:b/>
                <w:lang w:val="en-US"/>
              </w:rPr>
              <w:t xml:space="preserve"> </w:t>
            </w:r>
            <w:r w:rsidRPr="002E3544">
              <w:rPr>
                <w:rFonts w:eastAsia="Calibri" w:cs="Times New Roman"/>
                <w:b/>
                <w:lang w:val="en-US"/>
              </w:rPr>
              <w:t>use</w:t>
            </w:r>
          </w:p>
        </w:tc>
      </w:tr>
      <w:tr w:rsidR="00461874" w:rsidRPr="002E3544" w14:paraId="25599080" w14:textId="77777777" w:rsidTr="00461874">
        <w:trPr>
          <w:cantSplit/>
          <w:trHeight w:val="879"/>
        </w:trPr>
        <w:tc>
          <w:tcPr>
            <w:tcW w:w="3771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D94553A" w14:textId="14594456" w:rsidR="00461874" w:rsidRPr="002E3544" w:rsidRDefault="00461874" w:rsidP="000228BB">
            <w:pPr>
              <w:spacing w:before="60" w:after="60"/>
              <w:ind w:left="284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Change from baseline in mean daily number of puffs of rescue salbutamol, mean (SD)</w:t>
            </w:r>
          </w:p>
        </w:tc>
        <w:tc>
          <w:tcPr>
            <w:tcW w:w="1795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4C0A283" w14:textId="77777777" w:rsidR="00461874" w:rsidRPr="002E3544" w:rsidRDefault="00461874" w:rsidP="00461874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5 (1.7)</w:t>
            </w:r>
          </w:p>
          <w:p w14:paraId="2E9654C2" w14:textId="15BD45A0" w:rsidR="00461874" w:rsidRPr="002E3544" w:rsidRDefault="0069718B" w:rsidP="00461874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bCs/>
                <w:i/>
                <w:lang w:val="en-US"/>
              </w:rPr>
              <w:t>n </w:t>
            </w:r>
            <w:r w:rsidRPr="002E3544">
              <w:rPr>
                <w:bCs/>
                <w:lang w:val="en-US"/>
              </w:rPr>
              <w:t>= </w:t>
            </w:r>
            <w:r w:rsidR="00461874" w:rsidRPr="002E3544">
              <w:rPr>
                <w:rFonts w:eastAsia="Calibri" w:cs="Times New Roman"/>
                <w:lang w:val="en-US"/>
              </w:rPr>
              <w:t>194</w:t>
            </w:r>
          </w:p>
        </w:tc>
        <w:tc>
          <w:tcPr>
            <w:tcW w:w="1795" w:type="dxa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8BF7714" w14:textId="77777777" w:rsidR="00461874" w:rsidRPr="002E3544" w:rsidRDefault="00461874" w:rsidP="00461874">
            <w:pPr>
              <w:spacing w:before="60" w:after="60"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2E3544">
              <w:rPr>
                <w:rFonts w:eastAsia="Calibri" w:cs="Times New Roman"/>
                <w:color w:val="000000"/>
                <w:lang w:val="en-US"/>
              </w:rPr>
              <w:t>−0.8 (2.0)</w:t>
            </w:r>
          </w:p>
          <w:p w14:paraId="583E6347" w14:textId="7B3A45EE" w:rsidR="00461874" w:rsidRPr="002E3544" w:rsidRDefault="0069718B" w:rsidP="00461874">
            <w:pPr>
              <w:spacing w:before="60" w:after="60"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2E3544">
              <w:rPr>
                <w:bCs/>
                <w:i/>
                <w:lang w:val="en-US"/>
              </w:rPr>
              <w:t>n </w:t>
            </w:r>
            <w:r w:rsidRPr="002E3544">
              <w:rPr>
                <w:bCs/>
                <w:lang w:val="en-US"/>
              </w:rPr>
              <w:t>= </w:t>
            </w:r>
            <w:r w:rsidR="00461874" w:rsidRPr="002E3544">
              <w:rPr>
                <w:rFonts w:eastAsia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796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54D0793" w14:textId="77777777" w:rsidR="00461874" w:rsidRPr="002E3544" w:rsidRDefault="00461874" w:rsidP="00461874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3 (2.0)</w:t>
            </w:r>
          </w:p>
          <w:p w14:paraId="6C737B99" w14:textId="161D2B38" w:rsidR="00461874" w:rsidRPr="002E3544" w:rsidRDefault="0069718B" w:rsidP="00461874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bCs/>
                <w:i/>
                <w:lang w:val="en-US"/>
              </w:rPr>
              <w:t>n </w:t>
            </w:r>
            <w:r w:rsidRPr="002E3544">
              <w:rPr>
                <w:bCs/>
                <w:lang w:val="en-US"/>
              </w:rPr>
              <w:t>= </w:t>
            </w:r>
            <w:r w:rsidR="00461874" w:rsidRPr="002E3544">
              <w:rPr>
                <w:rFonts w:eastAsia="Calibri" w:cs="Times New Roman"/>
                <w:lang w:val="en-US"/>
              </w:rPr>
              <w:t>174</w:t>
            </w:r>
          </w:p>
        </w:tc>
      </w:tr>
      <w:tr w:rsidR="00461874" w:rsidRPr="002E3544" w14:paraId="3F09B4F9" w14:textId="77777777" w:rsidTr="00461874">
        <w:trPr>
          <w:cantSplit/>
          <w:trHeight w:val="860"/>
        </w:trPr>
        <w:tc>
          <w:tcPr>
            <w:tcW w:w="3771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4E9E6F9" w14:textId="5BB5B214" w:rsidR="00461874" w:rsidRPr="002E3544" w:rsidDel="00FE32D0" w:rsidRDefault="00461874" w:rsidP="000228BB">
            <w:pPr>
              <w:spacing w:before="60" w:after="60"/>
              <w:ind w:left="284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 xml:space="preserve">Percentage of days with no rescue salbutamol use, mean (SE) </w:t>
            </w:r>
          </w:p>
        </w:tc>
        <w:tc>
          <w:tcPr>
            <w:tcW w:w="1795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EE238A1" w14:textId="77777777" w:rsidR="00461874" w:rsidRPr="002E3544" w:rsidRDefault="00461874" w:rsidP="00461874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53.2 (2.8)</w:t>
            </w:r>
          </w:p>
          <w:p w14:paraId="1C4E94C8" w14:textId="7EB98E5A" w:rsidR="00461874" w:rsidRPr="002E3544" w:rsidRDefault="0069718B" w:rsidP="00461874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bCs/>
                <w:i/>
                <w:lang w:val="en-US"/>
              </w:rPr>
              <w:t>n </w:t>
            </w:r>
            <w:r w:rsidRPr="002E3544">
              <w:rPr>
                <w:bCs/>
                <w:lang w:val="en-US"/>
              </w:rPr>
              <w:t>= </w:t>
            </w:r>
            <w:r w:rsidR="00461874" w:rsidRPr="002E3544">
              <w:rPr>
                <w:rFonts w:eastAsia="Calibri" w:cs="Times New Roman"/>
                <w:lang w:val="en-US"/>
              </w:rPr>
              <w:t>194</w:t>
            </w:r>
          </w:p>
        </w:tc>
        <w:tc>
          <w:tcPr>
            <w:tcW w:w="1795" w:type="dxa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56EE07E" w14:textId="77777777" w:rsidR="00461874" w:rsidRPr="002E3544" w:rsidRDefault="00461874" w:rsidP="00461874">
            <w:pPr>
              <w:spacing w:before="60" w:after="60"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2E3544">
              <w:rPr>
                <w:rFonts w:eastAsia="Calibri" w:cs="Times New Roman"/>
                <w:color w:val="000000"/>
                <w:lang w:val="en-US"/>
              </w:rPr>
              <w:t>54.2 (4.4)</w:t>
            </w:r>
          </w:p>
          <w:p w14:paraId="0DAE8A96" w14:textId="2D6567FF" w:rsidR="00461874" w:rsidRPr="002E3544" w:rsidRDefault="0069718B" w:rsidP="00461874">
            <w:pPr>
              <w:spacing w:before="60" w:after="60"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2E3544">
              <w:rPr>
                <w:bCs/>
                <w:i/>
                <w:lang w:val="en-US"/>
              </w:rPr>
              <w:t>n </w:t>
            </w:r>
            <w:r w:rsidRPr="002E3544">
              <w:rPr>
                <w:bCs/>
                <w:lang w:val="en-US"/>
              </w:rPr>
              <w:t>= </w:t>
            </w:r>
            <w:r w:rsidR="00461874" w:rsidRPr="002E3544">
              <w:rPr>
                <w:rFonts w:eastAsia="Calibri" w:cs="Times New Roman"/>
                <w:color w:val="000000"/>
                <w:lang w:val="en-US"/>
              </w:rPr>
              <w:t>87</w:t>
            </w:r>
          </w:p>
        </w:tc>
        <w:tc>
          <w:tcPr>
            <w:tcW w:w="1796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435790F" w14:textId="77777777" w:rsidR="00461874" w:rsidRPr="002E3544" w:rsidRDefault="00461874" w:rsidP="00461874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50.0 (3.1)</w:t>
            </w:r>
          </w:p>
          <w:p w14:paraId="7C074C5E" w14:textId="7067F7AA" w:rsidR="00461874" w:rsidRPr="002E3544" w:rsidRDefault="0069718B" w:rsidP="00461874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bCs/>
                <w:i/>
                <w:lang w:val="en-US"/>
              </w:rPr>
              <w:t>n </w:t>
            </w:r>
            <w:r w:rsidRPr="002E3544">
              <w:rPr>
                <w:bCs/>
                <w:lang w:val="en-US"/>
              </w:rPr>
              <w:t>= </w:t>
            </w:r>
            <w:r w:rsidR="00461874" w:rsidRPr="002E3544">
              <w:rPr>
                <w:rFonts w:eastAsia="Calibri" w:cs="Times New Roman"/>
                <w:lang w:val="en-US"/>
              </w:rPr>
              <w:t>174</w:t>
            </w:r>
          </w:p>
        </w:tc>
      </w:tr>
      <w:tr w:rsidR="00851990" w:rsidRPr="002E3544" w14:paraId="3F89151D" w14:textId="77777777" w:rsidTr="00461874">
        <w:trPr>
          <w:cantSplit/>
        </w:trPr>
        <w:tc>
          <w:tcPr>
            <w:tcW w:w="3771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8EBFEBB" w14:textId="08FBD0D5" w:rsidR="008077F8" w:rsidRPr="002E3544" w:rsidRDefault="008077F8" w:rsidP="000228BB">
            <w:pPr>
              <w:spacing w:before="60" w:after="60"/>
              <w:rPr>
                <w:rFonts w:eastAsia="Calibri" w:cs="Times New Roman"/>
                <w:b/>
                <w:lang w:val="en-US"/>
              </w:rPr>
            </w:pPr>
            <w:r w:rsidRPr="002E3544">
              <w:rPr>
                <w:rFonts w:eastAsia="Calibri" w:cs="Times New Roman"/>
                <w:b/>
                <w:lang w:val="en-US"/>
              </w:rPr>
              <w:t>Exacerbations</w:t>
            </w:r>
          </w:p>
        </w:tc>
        <w:tc>
          <w:tcPr>
            <w:tcW w:w="1795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0984219" w14:textId="77777777" w:rsidR="008077F8" w:rsidRPr="002E3544" w:rsidRDefault="008077F8" w:rsidP="00554693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795" w:type="dxa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C2C7DB8" w14:textId="77777777" w:rsidR="008077F8" w:rsidRPr="002E3544" w:rsidRDefault="008077F8" w:rsidP="00554693">
            <w:pPr>
              <w:spacing w:before="60" w:after="60"/>
              <w:jc w:val="center"/>
              <w:rPr>
                <w:rFonts w:eastAsia="Calibri" w:cs="Times New Roman"/>
                <w:color w:val="000000"/>
                <w:lang w:val="en-US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1DFBE01" w14:textId="77777777" w:rsidR="008077F8" w:rsidRPr="002E3544" w:rsidRDefault="008077F8" w:rsidP="00554693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</w:p>
        </w:tc>
      </w:tr>
      <w:tr w:rsidR="000228BB" w:rsidRPr="002E3544" w14:paraId="23E38BA5" w14:textId="77777777" w:rsidTr="00461874">
        <w:trPr>
          <w:cantSplit/>
        </w:trPr>
        <w:tc>
          <w:tcPr>
            <w:tcW w:w="3771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65AC759" w14:textId="7F93CD30" w:rsidR="000228BB" w:rsidRPr="002E3544" w:rsidRDefault="000228BB" w:rsidP="00994125">
            <w:pPr>
              <w:spacing w:before="60" w:after="60"/>
              <w:ind w:left="284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Patients with moderat</w:t>
            </w:r>
            <w:r w:rsidR="00994125" w:rsidRPr="002E3544">
              <w:rPr>
                <w:rFonts w:eastAsia="Calibri" w:cs="Times New Roman"/>
                <w:lang w:val="en-US"/>
              </w:rPr>
              <w:t>e/</w:t>
            </w:r>
            <w:r w:rsidRPr="002E3544">
              <w:rPr>
                <w:rFonts w:eastAsia="Calibri" w:cs="Times New Roman"/>
                <w:lang w:val="en-US"/>
              </w:rPr>
              <w:t xml:space="preserve">severe </w:t>
            </w:r>
            <w:r w:rsidR="00F857C6" w:rsidRPr="002E3544">
              <w:rPr>
                <w:rFonts w:eastAsia="Calibri" w:cs="Times New Roman"/>
                <w:lang w:val="en-US"/>
              </w:rPr>
              <w:t xml:space="preserve">COPD </w:t>
            </w:r>
            <w:r w:rsidRPr="002E3544">
              <w:rPr>
                <w:rFonts w:eastAsia="Calibri" w:cs="Times New Roman"/>
                <w:lang w:val="en-US"/>
              </w:rPr>
              <w:t>exacerbations, n (%)</w:t>
            </w:r>
          </w:p>
        </w:tc>
        <w:tc>
          <w:tcPr>
            <w:tcW w:w="1795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39E95D8" w14:textId="12C71851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64 (33.0)</w:t>
            </w:r>
          </w:p>
        </w:tc>
        <w:tc>
          <w:tcPr>
            <w:tcW w:w="1795" w:type="dxa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5E76A9E" w14:textId="51238DC6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2E3544">
              <w:rPr>
                <w:rFonts w:eastAsia="Calibri" w:cs="Times New Roman"/>
                <w:color w:val="000000"/>
                <w:lang w:val="en-US"/>
              </w:rPr>
              <w:t>30 (34.1)</w:t>
            </w:r>
          </w:p>
        </w:tc>
        <w:tc>
          <w:tcPr>
            <w:tcW w:w="1796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9F1FF80" w14:textId="3F023480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67 (38.5)</w:t>
            </w:r>
          </w:p>
        </w:tc>
      </w:tr>
      <w:tr w:rsidR="000228BB" w:rsidRPr="002E3544" w14:paraId="6AFED7A0" w14:textId="77777777" w:rsidTr="00461874">
        <w:trPr>
          <w:cantSplit/>
        </w:trPr>
        <w:tc>
          <w:tcPr>
            <w:tcW w:w="3771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E6372AE" w14:textId="643396C8" w:rsidR="000228BB" w:rsidRPr="002E3544" w:rsidRDefault="000228BB" w:rsidP="000228BB">
            <w:pPr>
              <w:spacing w:before="60" w:after="60"/>
              <w:ind w:left="284"/>
              <w:rPr>
                <w:rFonts w:eastAsia="Calibri" w:cs="Times New Roman"/>
                <w:b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 xml:space="preserve">Rate of moderate/severe </w:t>
            </w:r>
            <w:r w:rsidR="00F857C6" w:rsidRPr="002E3544">
              <w:rPr>
                <w:rFonts w:eastAsia="Calibri" w:cs="Times New Roman"/>
                <w:lang w:val="en-US"/>
              </w:rPr>
              <w:t xml:space="preserve">COPD </w:t>
            </w:r>
            <w:r w:rsidRPr="002E3544">
              <w:rPr>
                <w:rFonts w:eastAsia="Calibri" w:cs="Times New Roman"/>
                <w:lang w:val="en-US"/>
              </w:rPr>
              <w:t>exacerbations per year</w:t>
            </w:r>
            <w:r w:rsidRPr="002E3544">
              <w:rPr>
                <w:rFonts w:eastAsia="Calibri" w:cs="Times New Roman"/>
                <w:vertAlign w:val="superscript"/>
                <w:lang w:val="en-US"/>
              </w:rPr>
              <w:t>#</w:t>
            </w:r>
            <w:r w:rsidRPr="002E3544">
              <w:rPr>
                <w:rFonts w:eastAsia="Calibri" w:cs="Times New Roman"/>
                <w:lang w:val="en-US"/>
              </w:rPr>
              <w:t>, n (%)</w:t>
            </w:r>
            <w:r w:rsidRPr="002E3544">
              <w:rPr>
                <w:rFonts w:eastAsia="Calibri"/>
                <w:lang w:val="en-US"/>
              </w:rPr>
              <w:t xml:space="preserve">   </w:t>
            </w:r>
          </w:p>
        </w:tc>
        <w:tc>
          <w:tcPr>
            <w:tcW w:w="1795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8334B83" w14:textId="197DD237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0.59</w:t>
            </w:r>
          </w:p>
        </w:tc>
        <w:tc>
          <w:tcPr>
            <w:tcW w:w="1795" w:type="dxa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2E4B350" w14:textId="0AF64C65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2E3544">
              <w:rPr>
                <w:rFonts w:eastAsia="Calibri" w:cs="Times New Roman"/>
                <w:color w:val="000000"/>
                <w:lang w:val="en-US"/>
              </w:rPr>
              <w:t>0.72</w:t>
            </w:r>
          </w:p>
        </w:tc>
        <w:tc>
          <w:tcPr>
            <w:tcW w:w="1796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ABFCBEB" w14:textId="22AAC87A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color w:val="000000"/>
                <w:lang w:val="en-US"/>
              </w:rPr>
              <w:t>0.81</w:t>
            </w:r>
          </w:p>
        </w:tc>
      </w:tr>
      <w:tr w:rsidR="000228BB" w:rsidRPr="002E3544" w14:paraId="12091A2F" w14:textId="77777777" w:rsidTr="00461874">
        <w:trPr>
          <w:cantSplit/>
        </w:trPr>
        <w:tc>
          <w:tcPr>
            <w:tcW w:w="9157" w:type="dxa"/>
            <w:gridSpan w:val="4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4DF3535" w14:textId="0313C4BE" w:rsidR="000228BB" w:rsidRPr="002E3544" w:rsidRDefault="000228BB" w:rsidP="000228BB">
            <w:pPr>
              <w:spacing w:before="60" w:after="60"/>
              <w:rPr>
                <w:rFonts w:eastAsia="Calibri" w:cs="Times New Roman"/>
                <w:b/>
                <w:color w:val="000000"/>
                <w:lang w:val="en-US"/>
              </w:rPr>
            </w:pPr>
            <w:r w:rsidRPr="002E3544">
              <w:rPr>
                <w:rFonts w:eastAsia="TimesNewRoman" w:cs="Times New Roman"/>
                <w:b/>
                <w:lang w:val="en-US"/>
              </w:rPr>
              <w:t xml:space="preserve">Change from baseline in mean daily EXACT scores, mean (SD) </w:t>
            </w:r>
          </w:p>
        </w:tc>
      </w:tr>
      <w:tr w:rsidR="000228BB" w:rsidRPr="002E3544" w14:paraId="5EA7485F" w14:textId="77777777" w:rsidTr="00461874">
        <w:trPr>
          <w:cantSplit/>
        </w:trPr>
        <w:tc>
          <w:tcPr>
            <w:tcW w:w="3771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4111AA1" w14:textId="600B8D5A" w:rsidR="000228BB" w:rsidRPr="002E3544" w:rsidRDefault="000228BB" w:rsidP="000228BB">
            <w:pPr>
              <w:spacing w:before="60" w:after="60"/>
              <w:ind w:left="284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n</w:t>
            </w:r>
          </w:p>
        </w:tc>
        <w:tc>
          <w:tcPr>
            <w:tcW w:w="1795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5510C57" w14:textId="6FA02D7C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194</w:t>
            </w:r>
          </w:p>
        </w:tc>
        <w:tc>
          <w:tcPr>
            <w:tcW w:w="1795" w:type="dxa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A3375FC" w14:textId="062EC36B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2E3544">
              <w:rPr>
                <w:rFonts w:eastAsia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796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9A09B99" w14:textId="4C0467B6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174</w:t>
            </w:r>
          </w:p>
        </w:tc>
      </w:tr>
      <w:tr w:rsidR="000228BB" w:rsidRPr="002E3544" w14:paraId="3C8B8C0A" w14:textId="77777777" w:rsidTr="00461874">
        <w:trPr>
          <w:cantSplit/>
        </w:trPr>
        <w:tc>
          <w:tcPr>
            <w:tcW w:w="3771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E889878" w14:textId="6E7CFD0A" w:rsidR="000228BB" w:rsidRPr="002E3544" w:rsidRDefault="000228BB" w:rsidP="000228BB">
            <w:pPr>
              <w:spacing w:before="60" w:after="60"/>
              <w:ind w:left="284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TimesNewRoman" w:cs="Times New Roman"/>
                <w:lang w:val="en-US"/>
              </w:rPr>
              <w:t>EXACT total score</w:t>
            </w:r>
            <w:r w:rsidRPr="002E3544">
              <w:rPr>
                <w:rFonts w:eastAsia="TimesNewRoman"/>
                <w:lang w:val="en-US"/>
              </w:rPr>
              <w:t xml:space="preserve"> </w:t>
            </w:r>
            <w:r w:rsidRPr="002E3544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1795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94DF7C6" w14:textId="68466D78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2.1 (6.4)</w:t>
            </w:r>
          </w:p>
        </w:tc>
        <w:tc>
          <w:tcPr>
            <w:tcW w:w="1795" w:type="dxa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F27725F" w14:textId="70E27DB7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color w:val="000000"/>
                <w:lang w:val="en-US"/>
              </w:rPr>
            </w:pPr>
            <w:r w:rsidRPr="002E3544">
              <w:rPr>
                <w:rFonts w:eastAsia="Calibri" w:cs="Times New Roman"/>
                <w:color w:val="000000"/>
                <w:lang w:val="en-US"/>
              </w:rPr>
              <w:t>−2.0 (6.7)</w:t>
            </w:r>
          </w:p>
        </w:tc>
        <w:tc>
          <w:tcPr>
            <w:tcW w:w="1796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75B81B3" w14:textId="5ED00C84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1.8 (5.2)</w:t>
            </w:r>
          </w:p>
        </w:tc>
      </w:tr>
      <w:tr w:rsidR="000228BB" w:rsidRPr="002E3544" w14:paraId="050E5E26" w14:textId="77777777" w:rsidTr="00461874">
        <w:trPr>
          <w:cantSplit/>
        </w:trPr>
        <w:tc>
          <w:tcPr>
            <w:tcW w:w="3771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F267950" w14:textId="16D404FD" w:rsidR="000228BB" w:rsidRPr="002E3544" w:rsidRDefault="000228BB" w:rsidP="000228BB">
            <w:pPr>
              <w:spacing w:before="60" w:after="60"/>
              <w:ind w:left="284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RS-total score</w:t>
            </w:r>
            <w:r w:rsidRPr="002E3544">
              <w:rPr>
                <w:rFonts w:eastAsia="Calibri"/>
                <w:lang w:val="en-US"/>
              </w:rPr>
              <w:t xml:space="preserve">  </w:t>
            </w:r>
          </w:p>
        </w:tc>
        <w:tc>
          <w:tcPr>
            <w:tcW w:w="1795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7C22004" w14:textId="4B32C4E0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1.0 (3.1)</w:t>
            </w:r>
          </w:p>
        </w:tc>
        <w:tc>
          <w:tcPr>
            <w:tcW w:w="1795" w:type="dxa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DC9FBB3" w14:textId="75B7935F" w:rsidR="000228BB" w:rsidRPr="002E3544" w:rsidRDefault="000228BB" w:rsidP="000228BB">
            <w:pPr>
              <w:tabs>
                <w:tab w:val="left" w:pos="503"/>
                <w:tab w:val="center" w:pos="621"/>
              </w:tabs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1.0 (3.4)</w:t>
            </w:r>
          </w:p>
        </w:tc>
        <w:tc>
          <w:tcPr>
            <w:tcW w:w="1796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353A225" w14:textId="5B95A47C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7 (3.1)</w:t>
            </w:r>
          </w:p>
        </w:tc>
      </w:tr>
      <w:tr w:rsidR="000228BB" w:rsidRPr="002E3544" w14:paraId="3FD4D87D" w14:textId="77777777" w:rsidTr="00461874">
        <w:trPr>
          <w:cantSplit/>
        </w:trPr>
        <w:tc>
          <w:tcPr>
            <w:tcW w:w="3771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7B43181" w14:textId="455150CD" w:rsidR="000228BB" w:rsidRPr="002E3544" w:rsidRDefault="000228BB" w:rsidP="000228BB">
            <w:pPr>
              <w:spacing w:before="60" w:after="60"/>
              <w:ind w:left="284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RS-breathlessness score</w:t>
            </w:r>
            <w:r w:rsidRPr="002E3544">
              <w:rPr>
                <w:rFonts w:eastAsia="Calibri"/>
                <w:lang w:val="en-US"/>
              </w:rPr>
              <w:t xml:space="preserve">  </w:t>
            </w:r>
          </w:p>
        </w:tc>
        <w:tc>
          <w:tcPr>
            <w:tcW w:w="1795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1515CC3" w14:textId="5C61CFA3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4 (1.8)</w:t>
            </w:r>
          </w:p>
        </w:tc>
        <w:tc>
          <w:tcPr>
            <w:tcW w:w="1795" w:type="dxa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2087E2D" w14:textId="2F677F4D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color w:val="000000"/>
                <w:lang w:val="en-US" w:eastAsia="en-CA"/>
              </w:rPr>
            </w:pPr>
            <w:r w:rsidRPr="002E3544">
              <w:rPr>
                <w:rFonts w:eastAsia="Calibri" w:cs="Times New Roman"/>
                <w:color w:val="000000"/>
                <w:lang w:val="en-US" w:eastAsia="en-CA"/>
              </w:rPr>
              <w:t>−0.4 (1.8)</w:t>
            </w:r>
          </w:p>
        </w:tc>
        <w:tc>
          <w:tcPr>
            <w:tcW w:w="1796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2A6B2F2" w14:textId="530A1841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4 (1.6)</w:t>
            </w:r>
          </w:p>
        </w:tc>
      </w:tr>
      <w:tr w:rsidR="000228BB" w:rsidRPr="002E3544" w14:paraId="2A158F53" w14:textId="77777777" w:rsidTr="00461874">
        <w:trPr>
          <w:cantSplit/>
        </w:trPr>
        <w:tc>
          <w:tcPr>
            <w:tcW w:w="3771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6BE4B37" w14:textId="5F36C400" w:rsidR="000228BB" w:rsidRPr="002E3544" w:rsidRDefault="000228BB" w:rsidP="000228BB">
            <w:pPr>
              <w:spacing w:before="60" w:after="60"/>
              <w:ind w:left="284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RS-cough and sputum score</w:t>
            </w:r>
            <w:r w:rsidRPr="002E3544">
              <w:rPr>
                <w:rFonts w:eastAsia="Calibri"/>
                <w:lang w:val="en-US"/>
              </w:rPr>
              <w:t xml:space="preserve">  </w:t>
            </w:r>
          </w:p>
        </w:tc>
        <w:tc>
          <w:tcPr>
            <w:tcW w:w="1795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51E8431" w14:textId="42F57C11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2 (0.9)</w:t>
            </w:r>
          </w:p>
        </w:tc>
        <w:tc>
          <w:tcPr>
            <w:tcW w:w="1795" w:type="dxa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3ACC5DD" w14:textId="5EA57A1B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3 (1.0)</w:t>
            </w:r>
          </w:p>
        </w:tc>
        <w:tc>
          <w:tcPr>
            <w:tcW w:w="1796" w:type="dxa"/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01AE622" w14:textId="14ECE5C0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2 (1.0)</w:t>
            </w:r>
          </w:p>
        </w:tc>
      </w:tr>
      <w:tr w:rsidR="000228BB" w:rsidRPr="002E3544" w14:paraId="16C86A49" w14:textId="77777777" w:rsidTr="00461874">
        <w:trPr>
          <w:cantSplit/>
        </w:trPr>
        <w:tc>
          <w:tcPr>
            <w:tcW w:w="3771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DC188EC" w14:textId="75D203E9" w:rsidR="000228BB" w:rsidRPr="002E3544" w:rsidRDefault="000228BB" w:rsidP="000228BB">
            <w:pPr>
              <w:spacing w:before="60" w:after="60"/>
              <w:ind w:left="284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RS-chest symptoms score</w:t>
            </w:r>
            <w:r w:rsidRPr="002E3544">
              <w:rPr>
                <w:rFonts w:eastAsia="Calibri"/>
                <w:lang w:val="en-US"/>
              </w:rPr>
              <w:t xml:space="preserve">  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4AEA8B7" w14:textId="7DF96B93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3 (1.1)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B8B4C4B" w14:textId="64A0DBD0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3 (1.1)</w:t>
            </w:r>
          </w:p>
        </w:tc>
        <w:tc>
          <w:tcPr>
            <w:tcW w:w="179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9FAD4F4" w14:textId="2E2252DF" w:rsidR="000228BB" w:rsidRPr="002E3544" w:rsidRDefault="000228BB" w:rsidP="000228BB">
            <w:pPr>
              <w:spacing w:before="60" w:after="60"/>
              <w:jc w:val="center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 w:cs="Times New Roman"/>
                <w:lang w:val="en-US"/>
              </w:rPr>
              <w:t>−0.1 (1.2)</w:t>
            </w:r>
          </w:p>
        </w:tc>
      </w:tr>
      <w:tr w:rsidR="000228BB" w:rsidRPr="002E3544" w14:paraId="554BB906" w14:textId="77777777" w:rsidTr="00461874">
        <w:trPr>
          <w:cantSplit/>
        </w:trPr>
        <w:tc>
          <w:tcPr>
            <w:tcW w:w="9157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6708282" w14:textId="0A090E9B" w:rsidR="000228BB" w:rsidRPr="002E3544" w:rsidDel="00851990" w:rsidRDefault="000228BB" w:rsidP="00DC67C4">
            <w:pPr>
              <w:spacing w:before="60" w:after="60" w:line="360" w:lineRule="auto"/>
              <w:rPr>
                <w:rFonts w:eastAsia="Calibri" w:cs="Times New Roman"/>
                <w:lang w:val="en-US"/>
              </w:rPr>
            </w:pPr>
            <w:r w:rsidRPr="002E3544">
              <w:rPr>
                <w:rFonts w:eastAsia="Calibri"/>
                <w:lang w:val="en-US"/>
              </w:rPr>
              <w:t>BFF: budesonide/formoterol fumarate</w:t>
            </w:r>
            <w:r w:rsidR="00DC67C4">
              <w:rPr>
                <w:rFonts w:eastAsia="Calibri"/>
                <w:lang w:val="en-US"/>
              </w:rPr>
              <w:t>; BGF: budesonide/glycopyrrolate</w:t>
            </w:r>
            <w:r w:rsidRPr="002E3544">
              <w:rPr>
                <w:rFonts w:eastAsia="Calibri"/>
                <w:lang w:val="en-US"/>
              </w:rPr>
              <w:t>/formoterol fumarate; EXACT: Exacerbations of Chronic Pulmonary D</w:t>
            </w:r>
            <w:r w:rsidR="00DC67C4">
              <w:rPr>
                <w:rFonts w:eastAsia="Calibri"/>
                <w:lang w:val="en-US"/>
              </w:rPr>
              <w:t>isease Tool; GFF: glycopyrrolate</w:t>
            </w:r>
            <w:r w:rsidRPr="002E3544">
              <w:rPr>
                <w:rFonts w:eastAsia="Calibri"/>
                <w:lang w:val="en-US"/>
              </w:rPr>
              <w:t xml:space="preserve">/formoterol fumarate; MDI: metered dose inhaler; RS: respiratory symptom; SD: standard deviation; SE: standard error. </w:t>
            </w:r>
            <w:r w:rsidRPr="002E3544">
              <w:rPr>
                <w:vertAlign w:val="superscript"/>
                <w:lang w:val="en-US"/>
              </w:rPr>
              <w:t>#</w:t>
            </w:r>
            <w:r w:rsidRPr="002E3544">
              <w:rPr>
                <w:lang w:val="en-US"/>
              </w:rPr>
              <w:t>: rate of exacerbations per year = total number of exacerbations/total years of exposure across all patients for the treatment.</w:t>
            </w:r>
            <w:r w:rsidRPr="002E3544">
              <w:rPr>
                <w:rFonts w:eastAsia="Calibri"/>
                <w:lang w:val="en-US"/>
              </w:rPr>
              <w:t xml:space="preserve"> </w:t>
            </w:r>
          </w:p>
        </w:tc>
      </w:tr>
    </w:tbl>
    <w:p w14:paraId="4CE3D8BB" w14:textId="157AF8F9" w:rsidR="00AB5B77" w:rsidRPr="002E3544" w:rsidRDefault="00AB5B77" w:rsidP="00277E95">
      <w:pPr>
        <w:spacing w:before="240" w:after="0" w:line="360" w:lineRule="auto"/>
        <w:rPr>
          <w:rFonts w:eastAsia="Calibri"/>
          <w:lang w:val="en-US"/>
        </w:rPr>
      </w:pPr>
    </w:p>
    <w:p w14:paraId="453B50CF" w14:textId="31536F49" w:rsidR="00687C08" w:rsidRDefault="00687C08" w:rsidP="004733DD">
      <w:pPr>
        <w:spacing w:after="200" w:line="276" w:lineRule="auto"/>
        <w:rPr>
          <w:b/>
          <w:bCs/>
          <w:lang w:val="en-US"/>
        </w:rPr>
      </w:pPr>
    </w:p>
    <w:p w14:paraId="68E10382" w14:textId="060E6854" w:rsidR="0061551A" w:rsidRDefault="0061551A" w:rsidP="004733DD">
      <w:pPr>
        <w:spacing w:after="200" w:line="276" w:lineRule="auto"/>
        <w:rPr>
          <w:b/>
          <w:bCs/>
          <w:lang w:val="en-US"/>
        </w:rPr>
      </w:pPr>
    </w:p>
    <w:p w14:paraId="71C51AD5" w14:textId="4ABBFA2B" w:rsidR="0061551A" w:rsidRDefault="0061551A" w:rsidP="004733DD">
      <w:pPr>
        <w:spacing w:after="200" w:line="276" w:lineRule="auto"/>
        <w:rPr>
          <w:b/>
          <w:bCs/>
          <w:lang w:val="en-US"/>
        </w:rPr>
      </w:pPr>
    </w:p>
    <w:p w14:paraId="287926C1" w14:textId="77777777" w:rsidR="0061551A" w:rsidRPr="002E3544" w:rsidRDefault="0061551A" w:rsidP="004733DD">
      <w:pPr>
        <w:spacing w:after="200" w:line="276" w:lineRule="auto"/>
        <w:rPr>
          <w:b/>
          <w:bCs/>
          <w:lang w:val="en-US"/>
        </w:rPr>
      </w:pPr>
    </w:p>
    <w:p w14:paraId="71B02CD7" w14:textId="3350557C" w:rsidR="00BC6764" w:rsidRPr="002E3544" w:rsidRDefault="00A40342" w:rsidP="004733DD">
      <w:pPr>
        <w:spacing w:after="200" w:line="276" w:lineRule="auto"/>
        <w:rPr>
          <w:bCs/>
          <w:lang w:val="en-US"/>
        </w:rPr>
      </w:pPr>
      <w:r w:rsidRPr="002E3544">
        <w:rPr>
          <w:b/>
          <w:bCs/>
          <w:lang w:val="en-US"/>
        </w:rPr>
        <w:lastRenderedPageBreak/>
        <w:t xml:space="preserve">Fig. </w:t>
      </w:r>
      <w:r w:rsidR="00687C08" w:rsidRPr="002E3544">
        <w:rPr>
          <w:b/>
          <w:bCs/>
          <w:lang w:val="en-US"/>
        </w:rPr>
        <w:t>S</w:t>
      </w:r>
      <w:r w:rsidR="004733DD" w:rsidRPr="002E3544">
        <w:rPr>
          <w:b/>
          <w:bCs/>
          <w:lang w:val="en-US"/>
        </w:rPr>
        <w:t>1</w:t>
      </w:r>
      <w:r w:rsidR="008D561B" w:rsidRPr="002E3544">
        <w:rPr>
          <w:bCs/>
          <w:lang w:val="en-US"/>
        </w:rPr>
        <w:t xml:space="preserve"> </w:t>
      </w:r>
      <w:r w:rsidR="004733DD" w:rsidRPr="002E3544">
        <w:rPr>
          <w:bCs/>
          <w:lang w:val="en-US"/>
        </w:rPr>
        <w:t>Study design</w:t>
      </w:r>
    </w:p>
    <w:p w14:paraId="287622A1" w14:textId="0ADD52D9" w:rsidR="004733DD" w:rsidRPr="002E3544" w:rsidRDefault="008C3B8A" w:rsidP="00277E95">
      <w:pPr>
        <w:spacing w:line="276" w:lineRule="auto"/>
        <w:rPr>
          <w:bCs/>
          <w:lang w:val="en-US"/>
        </w:rPr>
      </w:pPr>
      <w:r>
        <w:rPr>
          <w:noProof/>
          <w:lang w:eastAsia="en-GB"/>
        </w:rPr>
        <w:drawing>
          <wp:inline distT="0" distB="0" distL="0" distR="0" wp14:anchorId="67BFFCE9" wp14:editId="112767A1">
            <wp:extent cx="5731510" cy="31934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9E02C" w14:textId="0D530085" w:rsidR="00BA2756" w:rsidRPr="002E3544" w:rsidRDefault="004733DD" w:rsidP="00277E95">
      <w:pPr>
        <w:spacing w:before="360" w:line="360" w:lineRule="auto"/>
        <w:rPr>
          <w:rFonts w:eastAsia="Calibri"/>
          <w:lang w:val="en-US"/>
        </w:rPr>
      </w:pPr>
      <w:r w:rsidRPr="002E3544">
        <w:rPr>
          <w:rFonts w:eastAsia="Calibri"/>
          <w:lang w:val="en-US"/>
        </w:rPr>
        <w:t>BFF</w:t>
      </w:r>
      <w:r w:rsidR="00676C7D" w:rsidRPr="002E3544">
        <w:rPr>
          <w:rFonts w:eastAsia="Calibri"/>
          <w:lang w:val="en-US"/>
        </w:rPr>
        <w:t>:</w:t>
      </w:r>
      <w:r w:rsidRPr="002E3544">
        <w:rPr>
          <w:rFonts w:eastAsia="Calibri"/>
          <w:lang w:val="en-US"/>
        </w:rPr>
        <w:t xml:space="preserve"> budesonide/formoterol </w:t>
      </w:r>
      <w:r w:rsidR="002576EA" w:rsidRPr="002E3544">
        <w:rPr>
          <w:rFonts w:eastAsia="Calibri"/>
          <w:lang w:val="en-US"/>
        </w:rPr>
        <w:t>fumarate</w:t>
      </w:r>
      <w:r w:rsidRPr="002E3544">
        <w:rPr>
          <w:rFonts w:eastAsia="Calibri"/>
          <w:lang w:val="en-US"/>
        </w:rPr>
        <w:t>; BGF</w:t>
      </w:r>
      <w:r w:rsidR="00676C7D" w:rsidRPr="002E3544">
        <w:rPr>
          <w:rFonts w:eastAsia="Calibri"/>
          <w:lang w:val="en-US"/>
        </w:rPr>
        <w:t>:</w:t>
      </w:r>
      <w:r w:rsidR="00DC67C4">
        <w:rPr>
          <w:rFonts w:eastAsia="Calibri"/>
          <w:lang w:val="en-US"/>
        </w:rPr>
        <w:t xml:space="preserve"> budesonide/glycopyrrolate</w:t>
      </w:r>
      <w:r w:rsidRPr="002E3544">
        <w:rPr>
          <w:rFonts w:eastAsia="Calibri"/>
          <w:lang w:val="en-US"/>
        </w:rPr>
        <w:t xml:space="preserve">/formoterol </w:t>
      </w:r>
      <w:r w:rsidR="002576EA" w:rsidRPr="002E3544">
        <w:rPr>
          <w:rFonts w:eastAsia="Calibri"/>
          <w:lang w:val="en-US"/>
        </w:rPr>
        <w:t>fumarate</w:t>
      </w:r>
      <w:r w:rsidRPr="002E3544">
        <w:rPr>
          <w:rFonts w:eastAsia="Calibri"/>
          <w:lang w:val="en-US"/>
        </w:rPr>
        <w:t xml:space="preserve">; </w:t>
      </w:r>
      <w:r w:rsidR="00640DD7" w:rsidRPr="002E3544">
        <w:rPr>
          <w:rFonts w:eastAsia="Calibri"/>
          <w:lang w:val="en-US"/>
        </w:rPr>
        <w:t xml:space="preserve">BMD: bone mineral density; </w:t>
      </w:r>
      <w:r w:rsidR="00AB5B77" w:rsidRPr="002E3544">
        <w:rPr>
          <w:rFonts w:eastAsia="Calibri"/>
          <w:lang w:val="en-US"/>
        </w:rPr>
        <w:t>BUD/FORM</w:t>
      </w:r>
      <w:r w:rsidR="00676C7D" w:rsidRPr="002E3544">
        <w:rPr>
          <w:rFonts w:eastAsia="Calibri"/>
          <w:lang w:val="en-US"/>
        </w:rPr>
        <w:t>: </w:t>
      </w:r>
      <w:r w:rsidR="00DC67C4">
        <w:rPr>
          <w:rFonts w:eastAsia="Calibri"/>
          <w:lang w:val="en-US"/>
        </w:rPr>
        <w:t>budesonide/formoterol fumarate</w:t>
      </w:r>
      <w:r w:rsidR="00676C7D" w:rsidRPr="002E3544">
        <w:rPr>
          <w:rFonts w:eastAsia="Calibri"/>
          <w:lang w:val="en-US"/>
        </w:rPr>
        <w:t>;</w:t>
      </w:r>
      <w:r w:rsidR="00AB5B77" w:rsidRPr="002E3544">
        <w:rPr>
          <w:rFonts w:eastAsia="Calibri"/>
          <w:lang w:val="en-US"/>
        </w:rPr>
        <w:t xml:space="preserve"> </w:t>
      </w:r>
      <w:r w:rsidR="00676C7D" w:rsidRPr="002E3544">
        <w:rPr>
          <w:rFonts w:eastAsia="Calibri"/>
          <w:lang w:val="en-US"/>
        </w:rPr>
        <w:t xml:space="preserve">DPI: </w:t>
      </w:r>
      <w:r w:rsidR="00AB5B77" w:rsidRPr="002E3544">
        <w:rPr>
          <w:rFonts w:eastAsia="Calibri"/>
          <w:lang w:val="en-US"/>
        </w:rPr>
        <w:t xml:space="preserve">dry powder inhaler; </w:t>
      </w:r>
      <w:r w:rsidRPr="002E3544">
        <w:rPr>
          <w:rFonts w:eastAsia="Calibri"/>
          <w:lang w:val="en-US"/>
        </w:rPr>
        <w:t>GFF</w:t>
      </w:r>
      <w:r w:rsidR="00676C7D" w:rsidRPr="002E3544">
        <w:rPr>
          <w:rFonts w:eastAsia="Calibri"/>
          <w:lang w:val="en-US"/>
        </w:rPr>
        <w:t>:</w:t>
      </w:r>
      <w:r w:rsidR="00DC67C4">
        <w:rPr>
          <w:rFonts w:eastAsia="Calibri"/>
          <w:lang w:val="en-US"/>
        </w:rPr>
        <w:t xml:space="preserve"> glycopyrrolate</w:t>
      </w:r>
      <w:r w:rsidRPr="002E3544">
        <w:rPr>
          <w:rFonts w:eastAsia="Calibri"/>
          <w:lang w:val="en-US"/>
        </w:rPr>
        <w:t xml:space="preserve">/formoterol </w:t>
      </w:r>
      <w:r w:rsidR="00DC67C4">
        <w:rPr>
          <w:rFonts w:eastAsia="Calibri"/>
          <w:lang w:val="en-US"/>
        </w:rPr>
        <w:t>fumarate</w:t>
      </w:r>
      <w:r w:rsidRPr="002E3544">
        <w:rPr>
          <w:rFonts w:eastAsia="Calibri"/>
          <w:lang w:val="en-US"/>
        </w:rPr>
        <w:t>; MDI</w:t>
      </w:r>
      <w:r w:rsidR="00676C7D" w:rsidRPr="002E3544">
        <w:rPr>
          <w:rFonts w:eastAsia="Calibri"/>
          <w:lang w:val="en-US"/>
        </w:rPr>
        <w:t>:</w:t>
      </w:r>
      <w:r w:rsidRPr="002E3544">
        <w:rPr>
          <w:rFonts w:eastAsia="Calibri"/>
          <w:lang w:val="en-US"/>
        </w:rPr>
        <w:t xml:space="preserve"> metered dose inhaler.</w:t>
      </w:r>
    </w:p>
    <w:p w14:paraId="577C2D90" w14:textId="77777777" w:rsidR="00531D97" w:rsidRPr="002E3544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08C0EFDF" w14:textId="77777777" w:rsidR="00531D97" w:rsidRPr="002E3544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4B76E990" w14:textId="77777777" w:rsidR="00531D97" w:rsidRPr="002E3544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2DC25F6C" w14:textId="77777777" w:rsidR="00531D97" w:rsidRPr="002E3544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7503108F" w14:textId="77777777" w:rsidR="00531D97" w:rsidRPr="002E3544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5976D19E" w14:textId="77777777" w:rsidR="00531D97" w:rsidRPr="002E3544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5B3C0986" w14:textId="77777777" w:rsidR="00531D97" w:rsidRPr="002E3544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1CA78FCB" w14:textId="77777777" w:rsidR="00531D97" w:rsidRPr="002E3544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33FA612B" w14:textId="77777777" w:rsidR="00531D97" w:rsidRPr="002E3544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65D5F088" w14:textId="77777777" w:rsidR="00531D97" w:rsidRPr="002E3544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67B11122" w14:textId="5801C232" w:rsidR="00531D97" w:rsidRDefault="00531D97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5683EF39" w14:textId="77777777" w:rsidR="004A233B" w:rsidRPr="002E3544" w:rsidRDefault="004A233B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0AA428C9" w14:textId="77777777" w:rsidR="003E0120" w:rsidRDefault="003E0120" w:rsidP="00BA2756">
      <w:pPr>
        <w:spacing w:after="200" w:line="276" w:lineRule="auto"/>
        <w:rPr>
          <w:b/>
          <w:bCs/>
          <w:highlight w:val="cyan"/>
          <w:lang w:val="en-US"/>
        </w:rPr>
      </w:pPr>
    </w:p>
    <w:p w14:paraId="42384BBF" w14:textId="77777777" w:rsidR="008C3B8A" w:rsidRDefault="008C3B8A" w:rsidP="00BA2756">
      <w:pPr>
        <w:spacing w:after="200" w:line="276" w:lineRule="auto"/>
        <w:rPr>
          <w:b/>
          <w:bCs/>
          <w:lang w:val="en-US"/>
        </w:rPr>
      </w:pPr>
    </w:p>
    <w:p w14:paraId="703909ED" w14:textId="2FA75A19" w:rsidR="00BA2756" w:rsidRPr="002A6EA0" w:rsidRDefault="00A40342" w:rsidP="00BA2756">
      <w:pPr>
        <w:spacing w:after="200" w:line="276" w:lineRule="auto"/>
        <w:rPr>
          <w:bCs/>
          <w:lang w:val="en-US"/>
        </w:rPr>
      </w:pPr>
      <w:r w:rsidRPr="002A6EA0">
        <w:rPr>
          <w:b/>
          <w:bCs/>
          <w:lang w:val="en-US"/>
        </w:rPr>
        <w:lastRenderedPageBreak/>
        <w:t xml:space="preserve">Fig. </w:t>
      </w:r>
      <w:r w:rsidR="00687C08" w:rsidRPr="002A6EA0">
        <w:rPr>
          <w:b/>
          <w:bCs/>
          <w:lang w:val="en-US"/>
        </w:rPr>
        <w:t>S</w:t>
      </w:r>
      <w:r w:rsidR="00BA2756" w:rsidRPr="002A6EA0">
        <w:rPr>
          <w:b/>
          <w:bCs/>
          <w:lang w:val="en-US"/>
        </w:rPr>
        <w:t>2</w:t>
      </w:r>
      <w:r w:rsidR="00BA2756" w:rsidRPr="002A6EA0">
        <w:rPr>
          <w:bCs/>
          <w:lang w:val="en-US"/>
        </w:rPr>
        <w:t xml:space="preserve"> Percent change from baseline in BMD at Week 52 (BMD population)</w:t>
      </w:r>
    </w:p>
    <w:p w14:paraId="573EB1C5" w14:textId="380398E6" w:rsidR="00BA2756" w:rsidRPr="002A6EA0" w:rsidRDefault="00995137" w:rsidP="00BA2756">
      <w:pPr>
        <w:spacing w:line="276" w:lineRule="auto"/>
        <w:rPr>
          <w:bCs/>
          <w:lang w:val="en-US"/>
        </w:rPr>
      </w:pPr>
      <w:r>
        <w:rPr>
          <w:noProof/>
          <w:lang w:eastAsia="en-GB"/>
        </w:rPr>
        <w:drawing>
          <wp:inline distT="0" distB="0" distL="0" distR="0" wp14:anchorId="7D0D8CB0" wp14:editId="01FAF553">
            <wp:extent cx="5731510" cy="3066415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2CDC3" w14:textId="75C10404" w:rsidR="00BA2756" w:rsidRPr="002A6EA0" w:rsidRDefault="00BA2756" w:rsidP="00BA2756">
      <w:pPr>
        <w:spacing w:before="360" w:after="0" w:line="360" w:lineRule="auto"/>
        <w:rPr>
          <w:rFonts w:eastAsia="Calibri"/>
          <w:lang w:val="en-US"/>
        </w:rPr>
      </w:pPr>
      <w:r w:rsidRPr="002A6EA0">
        <w:rPr>
          <w:rFonts w:eastAsia="Calibri"/>
          <w:lang w:val="en-US"/>
        </w:rPr>
        <w:t>Horizontal bars between treatments are labeled with LSM difference (95% CI).</w:t>
      </w:r>
    </w:p>
    <w:p w14:paraId="1B36C955" w14:textId="52AC4682" w:rsidR="00BA2756" w:rsidRPr="002A6EA0" w:rsidRDefault="00BA2756" w:rsidP="00BA2756">
      <w:pPr>
        <w:spacing w:before="360" w:line="360" w:lineRule="auto"/>
        <w:rPr>
          <w:rFonts w:eastAsia="Calibri"/>
          <w:lang w:val="en-US"/>
        </w:rPr>
      </w:pPr>
      <w:r w:rsidRPr="002A6EA0">
        <w:rPr>
          <w:rFonts w:eastAsia="Calibri"/>
          <w:lang w:val="en-US"/>
        </w:rPr>
        <w:t xml:space="preserve">BFF: budesonide/formoterol fumarate; BGF: </w:t>
      </w:r>
      <w:r w:rsidR="004A233B" w:rsidRPr="002A6EA0">
        <w:rPr>
          <w:rFonts w:eastAsia="Calibri"/>
          <w:lang w:val="en-US"/>
        </w:rPr>
        <w:t>budesonide/glycopyrrolate/formoterol fumarate</w:t>
      </w:r>
      <w:r w:rsidRPr="002A6EA0">
        <w:rPr>
          <w:rFonts w:eastAsia="Calibri"/>
          <w:lang w:val="en-US"/>
        </w:rPr>
        <w:t>; BMD: bone mineral density; CI: confidence interval; GFF: glycopyrro</w:t>
      </w:r>
      <w:r w:rsidR="004A233B" w:rsidRPr="002A6EA0">
        <w:rPr>
          <w:rFonts w:eastAsia="Calibri"/>
          <w:lang w:val="en-US"/>
        </w:rPr>
        <w:t>late</w:t>
      </w:r>
      <w:r w:rsidRPr="002A6EA0">
        <w:rPr>
          <w:rFonts w:eastAsia="Calibri"/>
          <w:lang w:val="en-US"/>
        </w:rPr>
        <w:t>/formoterol fumarate; L: lumbar spine segment; LSM: least squares mean; MDI: metered dose inhaler.</w:t>
      </w:r>
    </w:p>
    <w:p w14:paraId="42005563" w14:textId="313C4464" w:rsidR="00BA2756" w:rsidRPr="002A6EA0" w:rsidRDefault="00BA2756">
      <w:pPr>
        <w:spacing w:after="200" w:line="276" w:lineRule="auto"/>
        <w:rPr>
          <w:rFonts w:eastAsia="Calibri"/>
          <w:lang w:val="en-US"/>
        </w:rPr>
      </w:pPr>
    </w:p>
    <w:p w14:paraId="701877CF" w14:textId="1752607B" w:rsidR="00531D97" w:rsidRPr="002A6EA0" w:rsidRDefault="00531D97">
      <w:pPr>
        <w:spacing w:after="200" w:line="276" w:lineRule="auto"/>
        <w:rPr>
          <w:rFonts w:eastAsia="Calibri"/>
          <w:lang w:val="en-US"/>
        </w:rPr>
      </w:pPr>
    </w:p>
    <w:p w14:paraId="4E4C030F" w14:textId="033696B0" w:rsidR="00531D97" w:rsidRPr="002A6EA0" w:rsidRDefault="00531D97">
      <w:pPr>
        <w:spacing w:after="200" w:line="276" w:lineRule="auto"/>
        <w:rPr>
          <w:rFonts w:eastAsia="Calibri"/>
          <w:lang w:val="en-US"/>
        </w:rPr>
      </w:pPr>
    </w:p>
    <w:p w14:paraId="603F8101" w14:textId="266678DE" w:rsidR="00531D97" w:rsidRPr="002A6EA0" w:rsidRDefault="00531D97">
      <w:pPr>
        <w:spacing w:after="200" w:line="276" w:lineRule="auto"/>
        <w:rPr>
          <w:rFonts w:eastAsia="Calibri"/>
          <w:lang w:val="en-US"/>
        </w:rPr>
      </w:pPr>
    </w:p>
    <w:p w14:paraId="4437A9D3" w14:textId="6FB1AB5D" w:rsidR="00531D97" w:rsidRPr="002A6EA0" w:rsidRDefault="00531D97">
      <w:pPr>
        <w:spacing w:after="200" w:line="276" w:lineRule="auto"/>
        <w:rPr>
          <w:rFonts w:eastAsia="Calibri"/>
          <w:lang w:val="en-US"/>
        </w:rPr>
      </w:pPr>
    </w:p>
    <w:p w14:paraId="0E080912" w14:textId="77BED01D" w:rsidR="00531D97" w:rsidRPr="002A6EA0" w:rsidRDefault="00531D97">
      <w:pPr>
        <w:spacing w:after="200" w:line="276" w:lineRule="auto"/>
        <w:rPr>
          <w:rFonts w:eastAsia="Calibri"/>
          <w:lang w:val="en-US"/>
        </w:rPr>
      </w:pPr>
    </w:p>
    <w:p w14:paraId="6E42EC55" w14:textId="08694227" w:rsidR="00531D97" w:rsidRPr="002A6EA0" w:rsidRDefault="00531D97">
      <w:pPr>
        <w:spacing w:after="200" w:line="276" w:lineRule="auto"/>
        <w:rPr>
          <w:rFonts w:eastAsia="Calibri"/>
          <w:lang w:val="en-US"/>
        </w:rPr>
      </w:pPr>
    </w:p>
    <w:p w14:paraId="491B8412" w14:textId="461E0B3D" w:rsidR="00531D97" w:rsidRPr="002A6EA0" w:rsidRDefault="00531D97">
      <w:pPr>
        <w:spacing w:after="200" w:line="276" w:lineRule="auto"/>
        <w:rPr>
          <w:rFonts w:eastAsia="Calibri"/>
          <w:lang w:val="en-US"/>
        </w:rPr>
      </w:pPr>
    </w:p>
    <w:p w14:paraId="09A20D6A" w14:textId="6422C2A0" w:rsidR="00531D97" w:rsidRPr="002A6EA0" w:rsidRDefault="00531D97">
      <w:pPr>
        <w:spacing w:after="200" w:line="276" w:lineRule="auto"/>
        <w:rPr>
          <w:rFonts w:eastAsia="Calibri"/>
          <w:lang w:val="en-US"/>
        </w:rPr>
      </w:pPr>
    </w:p>
    <w:p w14:paraId="249163EC" w14:textId="6A77771E" w:rsidR="00531D97" w:rsidRPr="002A6EA0" w:rsidRDefault="00531D97">
      <w:pPr>
        <w:spacing w:after="200" w:line="276" w:lineRule="auto"/>
        <w:rPr>
          <w:rFonts w:eastAsia="Calibri"/>
          <w:lang w:val="en-US"/>
        </w:rPr>
      </w:pPr>
    </w:p>
    <w:p w14:paraId="0421B1CA" w14:textId="77777777" w:rsidR="00687C08" w:rsidRPr="002A6EA0" w:rsidRDefault="00687C08">
      <w:pPr>
        <w:spacing w:after="200" w:line="276" w:lineRule="auto"/>
        <w:rPr>
          <w:rFonts w:eastAsia="Calibri"/>
          <w:lang w:val="en-US"/>
        </w:rPr>
      </w:pPr>
    </w:p>
    <w:p w14:paraId="11386B4D" w14:textId="77777777" w:rsidR="004A233B" w:rsidRPr="002A6EA0" w:rsidRDefault="004A233B" w:rsidP="00BA2756">
      <w:pPr>
        <w:spacing w:after="200" w:line="276" w:lineRule="auto"/>
        <w:rPr>
          <w:b/>
          <w:bCs/>
          <w:lang w:val="en-US"/>
        </w:rPr>
      </w:pPr>
    </w:p>
    <w:p w14:paraId="74470CFB" w14:textId="28063553" w:rsidR="00BA2756" w:rsidRPr="002A6EA0" w:rsidRDefault="00A40342" w:rsidP="00BA2756">
      <w:pPr>
        <w:spacing w:after="200" w:line="276" w:lineRule="auto"/>
        <w:rPr>
          <w:bCs/>
          <w:lang w:val="en-US"/>
        </w:rPr>
      </w:pPr>
      <w:r w:rsidRPr="002A6EA0">
        <w:rPr>
          <w:b/>
          <w:bCs/>
          <w:lang w:val="en-US"/>
        </w:rPr>
        <w:lastRenderedPageBreak/>
        <w:t xml:space="preserve">Fig. </w:t>
      </w:r>
      <w:r w:rsidR="00687C08" w:rsidRPr="002A6EA0">
        <w:rPr>
          <w:b/>
          <w:bCs/>
          <w:lang w:val="en-US"/>
        </w:rPr>
        <w:t>S</w:t>
      </w:r>
      <w:r w:rsidRPr="002A6EA0">
        <w:rPr>
          <w:b/>
          <w:bCs/>
          <w:lang w:val="en-US"/>
        </w:rPr>
        <w:t>3</w:t>
      </w:r>
      <w:r w:rsidR="00BA2756" w:rsidRPr="002A6EA0">
        <w:rPr>
          <w:bCs/>
          <w:lang w:val="en-US"/>
        </w:rPr>
        <w:t xml:space="preserve"> Change from baseline in LOCS III scores at Week 52 (ophthalmological population)</w:t>
      </w:r>
    </w:p>
    <w:p w14:paraId="38C8F31A" w14:textId="3A88FAFF" w:rsidR="00BA2756" w:rsidRPr="002A6EA0" w:rsidRDefault="00136C4A" w:rsidP="00BA2756">
      <w:pPr>
        <w:spacing w:after="200" w:line="276" w:lineRule="auto"/>
        <w:rPr>
          <w:rFonts w:eastAsia="Calibri"/>
          <w:lang w:val="en-US"/>
        </w:rPr>
      </w:pPr>
      <w:r>
        <w:rPr>
          <w:noProof/>
          <w:lang w:eastAsia="en-GB"/>
        </w:rPr>
        <w:drawing>
          <wp:inline distT="0" distB="0" distL="0" distR="0" wp14:anchorId="3411E6AC" wp14:editId="03F44350">
            <wp:extent cx="6300000" cy="333915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00000" cy="333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C9606" w14:textId="48246F26" w:rsidR="00BA2756" w:rsidRPr="002A6EA0" w:rsidRDefault="00BA2756" w:rsidP="00BA2756">
      <w:pPr>
        <w:spacing w:after="200" w:line="276" w:lineRule="auto"/>
        <w:rPr>
          <w:rFonts w:eastAsia="Calibri"/>
          <w:lang w:val="en-US"/>
        </w:rPr>
      </w:pPr>
      <w:r w:rsidRPr="002A6EA0">
        <w:rPr>
          <w:rFonts w:eastAsia="Calibri"/>
          <w:lang w:val="en-US"/>
        </w:rPr>
        <w:t>Horizontal bars between treatments are labeled with LSM difference (95% CI).</w:t>
      </w:r>
    </w:p>
    <w:p w14:paraId="23703B48" w14:textId="04397C5D" w:rsidR="00D404D6" w:rsidRPr="002E3544" w:rsidRDefault="00BA2756" w:rsidP="00BA2756">
      <w:pPr>
        <w:spacing w:after="200" w:line="360" w:lineRule="auto"/>
        <w:rPr>
          <w:rFonts w:eastAsia="Calibri"/>
          <w:lang w:val="en-US"/>
        </w:rPr>
      </w:pPr>
      <w:r w:rsidRPr="002A6EA0">
        <w:rPr>
          <w:rFonts w:eastAsia="Calibri"/>
          <w:lang w:val="en-US"/>
        </w:rPr>
        <w:t>BFF: budesonide/formoterol fumarate; BGF: budesonide/glycopyrrolate/formoterol fumarate; C: cortical cataract; CI: confidence interval; GFF: glycopyrrolate/formoterol fumarate; LOCS III: lens opacities classification system III; LSM: least squares mean; MDI: metered dose inhaler; NC: nuclear color; NO: nuclear opalescence; P: posterior subcapsular cataract.</w:t>
      </w:r>
    </w:p>
    <w:sectPr w:rsidR="00D404D6" w:rsidRPr="002E3544" w:rsidSect="00820D31">
      <w:footerReference w:type="default" r:id="rId14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075928" w14:textId="77777777" w:rsidR="00A60BA3" w:rsidRDefault="00A60BA3" w:rsidP="000F7819">
      <w:pPr>
        <w:spacing w:after="0"/>
      </w:pPr>
      <w:r>
        <w:separator/>
      </w:r>
    </w:p>
  </w:endnote>
  <w:endnote w:type="continuationSeparator" w:id="0">
    <w:p w14:paraId="440B9CED" w14:textId="77777777" w:rsidR="00A60BA3" w:rsidRDefault="00A60BA3" w:rsidP="000F7819">
      <w:pPr>
        <w:spacing w:after="0"/>
      </w:pPr>
      <w:r>
        <w:continuationSeparator/>
      </w:r>
    </w:p>
  </w:endnote>
  <w:endnote w:type="continuationNotice" w:id="1">
    <w:p w14:paraId="0E107FE5" w14:textId="77777777" w:rsidR="00A60BA3" w:rsidRDefault="00A60BA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9488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488091" w14:textId="03D01806" w:rsidR="00A60BA3" w:rsidRPr="00E61DBA" w:rsidRDefault="00A60BA3" w:rsidP="00082448">
        <w:pPr>
          <w:pStyle w:val="Footer"/>
          <w:jc w:val="right"/>
          <w:rPr>
            <w:rFonts w:ascii="Calibri" w:hAnsi="Calibri" w:cs="Calibri"/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39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581F41" w14:textId="77777777" w:rsidR="00A60BA3" w:rsidRDefault="00A60BA3" w:rsidP="000F7819">
      <w:pPr>
        <w:spacing w:after="0"/>
      </w:pPr>
      <w:r>
        <w:separator/>
      </w:r>
    </w:p>
  </w:footnote>
  <w:footnote w:type="continuationSeparator" w:id="0">
    <w:p w14:paraId="7100EC97" w14:textId="77777777" w:rsidR="00A60BA3" w:rsidRDefault="00A60BA3" w:rsidP="000F7819">
      <w:pPr>
        <w:spacing w:after="0"/>
      </w:pPr>
      <w:r>
        <w:continuationSeparator/>
      </w:r>
    </w:p>
  </w:footnote>
  <w:footnote w:type="continuationNotice" w:id="1">
    <w:p w14:paraId="3D183768" w14:textId="77777777" w:rsidR="00A60BA3" w:rsidRDefault="00A60BA3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C0CA3"/>
    <w:multiLevelType w:val="hybridMultilevel"/>
    <w:tmpl w:val="137CE168"/>
    <w:lvl w:ilvl="0" w:tplc="ADE4A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813C3"/>
    <w:multiLevelType w:val="hybridMultilevel"/>
    <w:tmpl w:val="3AA410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FA580D"/>
    <w:multiLevelType w:val="hybridMultilevel"/>
    <w:tmpl w:val="E9029B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29F0318"/>
    <w:multiLevelType w:val="hybridMultilevel"/>
    <w:tmpl w:val="AA74AD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FE5746"/>
    <w:multiLevelType w:val="hybridMultilevel"/>
    <w:tmpl w:val="F8C412B4"/>
    <w:lvl w:ilvl="0" w:tplc="CA4C5ED0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b w:val="0"/>
        <w:sz w:val="24"/>
        <w:szCs w:val="24"/>
      </w:rPr>
    </w:lvl>
    <w:lvl w:ilvl="1" w:tplc="DA547466">
      <w:start w:val="1"/>
      <w:numFmt w:val="bullet"/>
      <w:lvlText w:val="•"/>
      <w:lvlJc w:val="left"/>
      <w:rPr>
        <w:rFonts w:hint="default"/>
      </w:rPr>
    </w:lvl>
    <w:lvl w:ilvl="2" w:tplc="F1F25C2C">
      <w:start w:val="1"/>
      <w:numFmt w:val="bullet"/>
      <w:lvlText w:val="•"/>
      <w:lvlJc w:val="left"/>
      <w:rPr>
        <w:rFonts w:hint="default"/>
      </w:rPr>
    </w:lvl>
    <w:lvl w:ilvl="3" w:tplc="63169CEE">
      <w:start w:val="1"/>
      <w:numFmt w:val="bullet"/>
      <w:lvlText w:val="•"/>
      <w:lvlJc w:val="left"/>
      <w:rPr>
        <w:rFonts w:hint="default"/>
      </w:rPr>
    </w:lvl>
    <w:lvl w:ilvl="4" w:tplc="C8A4F79A">
      <w:start w:val="1"/>
      <w:numFmt w:val="bullet"/>
      <w:lvlText w:val="•"/>
      <w:lvlJc w:val="left"/>
      <w:rPr>
        <w:rFonts w:hint="default"/>
      </w:rPr>
    </w:lvl>
    <w:lvl w:ilvl="5" w:tplc="73FE323A">
      <w:start w:val="1"/>
      <w:numFmt w:val="bullet"/>
      <w:lvlText w:val="•"/>
      <w:lvlJc w:val="left"/>
      <w:rPr>
        <w:rFonts w:hint="default"/>
      </w:rPr>
    </w:lvl>
    <w:lvl w:ilvl="6" w:tplc="31C0E478">
      <w:start w:val="1"/>
      <w:numFmt w:val="bullet"/>
      <w:lvlText w:val="•"/>
      <w:lvlJc w:val="left"/>
      <w:rPr>
        <w:rFonts w:hint="default"/>
      </w:rPr>
    </w:lvl>
    <w:lvl w:ilvl="7" w:tplc="62FCD672">
      <w:start w:val="1"/>
      <w:numFmt w:val="bullet"/>
      <w:lvlText w:val="•"/>
      <w:lvlJc w:val="left"/>
      <w:rPr>
        <w:rFonts w:hint="default"/>
      </w:rPr>
    </w:lvl>
    <w:lvl w:ilvl="8" w:tplc="73026EA2">
      <w:start w:val="1"/>
      <w:numFmt w:val="bullet"/>
      <w:lvlText w:val="•"/>
      <w:lvlJc w:val="left"/>
      <w:rPr>
        <w:rFonts w:hint="default"/>
      </w:rPr>
    </w:lvl>
  </w:abstractNum>
  <w:abstractNum w:abstractNumId="5" w15:restartNumberingAfterBreak="0">
    <w:nsid w:val="139F5E08"/>
    <w:multiLevelType w:val="hybridMultilevel"/>
    <w:tmpl w:val="B6EE6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37250D"/>
    <w:multiLevelType w:val="hybridMultilevel"/>
    <w:tmpl w:val="93AEDF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7B061A"/>
    <w:multiLevelType w:val="hybridMultilevel"/>
    <w:tmpl w:val="7AA454B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BA065DF"/>
    <w:multiLevelType w:val="hybridMultilevel"/>
    <w:tmpl w:val="A74A5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3E65B0"/>
    <w:multiLevelType w:val="hybridMultilevel"/>
    <w:tmpl w:val="1F46478A"/>
    <w:lvl w:ilvl="0" w:tplc="ADE4A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576E8D"/>
    <w:multiLevelType w:val="hybridMultilevel"/>
    <w:tmpl w:val="BD585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AE786F"/>
    <w:multiLevelType w:val="hybridMultilevel"/>
    <w:tmpl w:val="02C0DB54"/>
    <w:lvl w:ilvl="0" w:tplc="ADE4A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266C24"/>
    <w:multiLevelType w:val="hybridMultilevel"/>
    <w:tmpl w:val="0206F1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1561CD2"/>
    <w:multiLevelType w:val="hybridMultilevel"/>
    <w:tmpl w:val="A2485094"/>
    <w:lvl w:ilvl="0" w:tplc="8DFC8ECC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ADCE2DCE">
      <w:start w:val="1"/>
      <w:numFmt w:val="bullet"/>
      <w:lvlText w:val="•"/>
      <w:lvlJc w:val="left"/>
      <w:rPr>
        <w:rFonts w:hint="default"/>
      </w:rPr>
    </w:lvl>
    <w:lvl w:ilvl="2" w:tplc="B9903ADC">
      <w:start w:val="1"/>
      <w:numFmt w:val="bullet"/>
      <w:lvlText w:val="•"/>
      <w:lvlJc w:val="left"/>
      <w:rPr>
        <w:rFonts w:hint="default"/>
      </w:rPr>
    </w:lvl>
    <w:lvl w:ilvl="3" w:tplc="7130C3D2">
      <w:start w:val="1"/>
      <w:numFmt w:val="bullet"/>
      <w:lvlText w:val="•"/>
      <w:lvlJc w:val="left"/>
      <w:rPr>
        <w:rFonts w:hint="default"/>
      </w:rPr>
    </w:lvl>
    <w:lvl w:ilvl="4" w:tplc="C9BA6B3A">
      <w:start w:val="1"/>
      <w:numFmt w:val="bullet"/>
      <w:lvlText w:val="•"/>
      <w:lvlJc w:val="left"/>
      <w:rPr>
        <w:rFonts w:hint="default"/>
      </w:rPr>
    </w:lvl>
    <w:lvl w:ilvl="5" w:tplc="1466D598">
      <w:start w:val="1"/>
      <w:numFmt w:val="bullet"/>
      <w:lvlText w:val="•"/>
      <w:lvlJc w:val="left"/>
      <w:rPr>
        <w:rFonts w:hint="default"/>
      </w:rPr>
    </w:lvl>
    <w:lvl w:ilvl="6" w:tplc="AF667708">
      <w:start w:val="1"/>
      <w:numFmt w:val="bullet"/>
      <w:lvlText w:val="•"/>
      <w:lvlJc w:val="left"/>
      <w:rPr>
        <w:rFonts w:hint="default"/>
      </w:rPr>
    </w:lvl>
    <w:lvl w:ilvl="7" w:tplc="EDFECA8A">
      <w:start w:val="1"/>
      <w:numFmt w:val="bullet"/>
      <w:lvlText w:val="•"/>
      <w:lvlJc w:val="left"/>
      <w:rPr>
        <w:rFonts w:hint="default"/>
      </w:rPr>
    </w:lvl>
    <w:lvl w:ilvl="8" w:tplc="9E909BB0">
      <w:start w:val="1"/>
      <w:numFmt w:val="bullet"/>
      <w:lvlText w:val="•"/>
      <w:lvlJc w:val="left"/>
      <w:rPr>
        <w:rFonts w:hint="default"/>
      </w:rPr>
    </w:lvl>
  </w:abstractNum>
  <w:abstractNum w:abstractNumId="14" w15:restartNumberingAfterBreak="0">
    <w:nsid w:val="53286177"/>
    <w:multiLevelType w:val="hybridMultilevel"/>
    <w:tmpl w:val="D18EB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9B01B5"/>
    <w:multiLevelType w:val="hybridMultilevel"/>
    <w:tmpl w:val="527CF6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115233"/>
    <w:multiLevelType w:val="hybridMultilevel"/>
    <w:tmpl w:val="2A7AE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9272E3"/>
    <w:multiLevelType w:val="hybridMultilevel"/>
    <w:tmpl w:val="62DC31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DB41122"/>
    <w:multiLevelType w:val="hybridMultilevel"/>
    <w:tmpl w:val="D5C6B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F6443ED"/>
    <w:multiLevelType w:val="hybridMultilevel"/>
    <w:tmpl w:val="41CA78A4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20" w15:restartNumberingAfterBreak="0">
    <w:nsid w:val="60FF69D9"/>
    <w:multiLevelType w:val="hybridMultilevel"/>
    <w:tmpl w:val="DE2E39F6"/>
    <w:lvl w:ilvl="0" w:tplc="F9086520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DBE0A120">
      <w:start w:val="1"/>
      <w:numFmt w:val="bullet"/>
      <w:lvlText w:val="•"/>
      <w:lvlJc w:val="left"/>
      <w:rPr>
        <w:rFonts w:hint="default"/>
      </w:rPr>
    </w:lvl>
    <w:lvl w:ilvl="2" w:tplc="FAB69FD8">
      <w:start w:val="1"/>
      <w:numFmt w:val="bullet"/>
      <w:lvlText w:val="•"/>
      <w:lvlJc w:val="left"/>
      <w:rPr>
        <w:rFonts w:hint="default"/>
      </w:rPr>
    </w:lvl>
    <w:lvl w:ilvl="3" w:tplc="B6009A4C">
      <w:start w:val="1"/>
      <w:numFmt w:val="bullet"/>
      <w:lvlText w:val="•"/>
      <w:lvlJc w:val="left"/>
      <w:rPr>
        <w:rFonts w:hint="default"/>
      </w:rPr>
    </w:lvl>
    <w:lvl w:ilvl="4" w:tplc="F948D1B2">
      <w:start w:val="1"/>
      <w:numFmt w:val="bullet"/>
      <w:lvlText w:val="•"/>
      <w:lvlJc w:val="left"/>
      <w:rPr>
        <w:rFonts w:hint="default"/>
      </w:rPr>
    </w:lvl>
    <w:lvl w:ilvl="5" w:tplc="521C5EB2">
      <w:start w:val="1"/>
      <w:numFmt w:val="bullet"/>
      <w:lvlText w:val="•"/>
      <w:lvlJc w:val="left"/>
      <w:rPr>
        <w:rFonts w:hint="default"/>
      </w:rPr>
    </w:lvl>
    <w:lvl w:ilvl="6" w:tplc="5DBC906E">
      <w:start w:val="1"/>
      <w:numFmt w:val="bullet"/>
      <w:lvlText w:val="•"/>
      <w:lvlJc w:val="left"/>
      <w:rPr>
        <w:rFonts w:hint="default"/>
      </w:rPr>
    </w:lvl>
    <w:lvl w:ilvl="7" w:tplc="5B702CEC">
      <w:start w:val="1"/>
      <w:numFmt w:val="bullet"/>
      <w:lvlText w:val="•"/>
      <w:lvlJc w:val="left"/>
      <w:rPr>
        <w:rFonts w:hint="default"/>
      </w:rPr>
    </w:lvl>
    <w:lvl w:ilvl="8" w:tplc="DE8C1A26">
      <w:start w:val="1"/>
      <w:numFmt w:val="bullet"/>
      <w:lvlText w:val="•"/>
      <w:lvlJc w:val="left"/>
      <w:rPr>
        <w:rFonts w:hint="default"/>
      </w:rPr>
    </w:lvl>
  </w:abstractNum>
  <w:abstractNum w:abstractNumId="21" w15:restartNumberingAfterBreak="0">
    <w:nsid w:val="61F4213E"/>
    <w:multiLevelType w:val="hybridMultilevel"/>
    <w:tmpl w:val="F32A1C3E"/>
    <w:lvl w:ilvl="0" w:tplc="ADE4A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46B20CC"/>
    <w:multiLevelType w:val="hybridMultilevel"/>
    <w:tmpl w:val="CC124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0C3EE9"/>
    <w:multiLevelType w:val="hybridMultilevel"/>
    <w:tmpl w:val="B2F4B978"/>
    <w:lvl w:ilvl="0" w:tplc="B3E04F76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98546E"/>
    <w:multiLevelType w:val="hybridMultilevel"/>
    <w:tmpl w:val="989059D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EB67C20"/>
    <w:multiLevelType w:val="hybridMultilevel"/>
    <w:tmpl w:val="3E688646"/>
    <w:lvl w:ilvl="0" w:tplc="ADE4A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22F4B5F"/>
    <w:multiLevelType w:val="hybridMultilevel"/>
    <w:tmpl w:val="83FCE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9C1B82"/>
    <w:multiLevelType w:val="hybridMultilevel"/>
    <w:tmpl w:val="154694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DE746C"/>
    <w:multiLevelType w:val="hybridMultilevel"/>
    <w:tmpl w:val="2F32E6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85D6761"/>
    <w:multiLevelType w:val="hybridMultilevel"/>
    <w:tmpl w:val="AF62EF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"/>
  </w:num>
  <w:num w:numId="3">
    <w:abstractNumId w:val="9"/>
  </w:num>
  <w:num w:numId="4">
    <w:abstractNumId w:val="5"/>
  </w:num>
  <w:num w:numId="5">
    <w:abstractNumId w:val="29"/>
  </w:num>
  <w:num w:numId="6">
    <w:abstractNumId w:val="1"/>
  </w:num>
  <w:num w:numId="7">
    <w:abstractNumId w:val="12"/>
  </w:num>
  <w:num w:numId="8">
    <w:abstractNumId w:val="17"/>
  </w:num>
  <w:num w:numId="9">
    <w:abstractNumId w:val="2"/>
  </w:num>
  <w:num w:numId="10">
    <w:abstractNumId w:val="27"/>
  </w:num>
  <w:num w:numId="11">
    <w:abstractNumId w:val="15"/>
  </w:num>
  <w:num w:numId="12">
    <w:abstractNumId w:val="7"/>
  </w:num>
  <w:num w:numId="13">
    <w:abstractNumId w:val="24"/>
  </w:num>
  <w:num w:numId="14">
    <w:abstractNumId w:val="18"/>
  </w:num>
  <w:num w:numId="15">
    <w:abstractNumId w:val="21"/>
  </w:num>
  <w:num w:numId="16">
    <w:abstractNumId w:val="0"/>
  </w:num>
  <w:num w:numId="17">
    <w:abstractNumId w:val="25"/>
  </w:num>
  <w:num w:numId="18">
    <w:abstractNumId w:val="11"/>
  </w:num>
  <w:num w:numId="19">
    <w:abstractNumId w:val="6"/>
  </w:num>
  <w:num w:numId="20">
    <w:abstractNumId w:val="28"/>
  </w:num>
  <w:num w:numId="21">
    <w:abstractNumId w:val="13"/>
  </w:num>
  <w:num w:numId="22">
    <w:abstractNumId w:val="4"/>
  </w:num>
  <w:num w:numId="23">
    <w:abstractNumId w:val="20"/>
  </w:num>
  <w:num w:numId="24">
    <w:abstractNumId w:val="19"/>
  </w:num>
  <w:num w:numId="25">
    <w:abstractNumId w:val="26"/>
  </w:num>
  <w:num w:numId="26">
    <w:abstractNumId w:val="10"/>
  </w:num>
  <w:num w:numId="27">
    <w:abstractNumId w:val="16"/>
  </w:num>
  <w:num w:numId="28">
    <w:abstractNumId w:val="14"/>
  </w:num>
  <w:num w:numId="29">
    <w:abstractNumId w:val="8"/>
  </w:num>
  <w:num w:numId="30">
    <w:abstractNumId w:val="22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wMLS0sAQCc3MzAyUdpeDU4uLM/DyQAuNaAN/6rkE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5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sf0a2p2wsebeee285we0gpaav5pwe05d9&quot;&gt;AZ.Pearl@complete-mc.com&lt;record-ids&gt;&lt;item&gt;470&lt;/item&gt;&lt;item&gt;500&lt;/item&gt;&lt;item&gt;547&lt;/item&gt;&lt;item&gt;560&lt;/item&gt;&lt;item&gt;577&lt;/item&gt;&lt;item&gt;598&lt;/item&gt;&lt;item&gt;957&lt;/item&gt;&lt;item&gt;968&lt;/item&gt;&lt;item&gt;975&lt;/item&gt;&lt;item&gt;1015&lt;/item&gt;&lt;item&gt;1048&lt;/item&gt;&lt;item&gt;1049&lt;/item&gt;&lt;item&gt;1050&lt;/item&gt;&lt;item&gt;1064&lt;/item&gt;&lt;item&gt;1065&lt;/item&gt;&lt;item&gt;1066&lt;/item&gt;&lt;item&gt;1067&lt;/item&gt;&lt;item&gt;1068&lt;/item&gt;&lt;item&gt;1069&lt;/item&gt;&lt;item&gt;1070&lt;/item&gt;&lt;item&gt;1071&lt;/item&gt;&lt;item&gt;1072&lt;/item&gt;&lt;item&gt;1084&lt;/item&gt;&lt;item&gt;1088&lt;/item&gt;&lt;item&gt;1089&lt;/item&gt;&lt;item&gt;1090&lt;/item&gt;&lt;item&gt;1109&lt;/item&gt;&lt;item&gt;1110&lt;/item&gt;&lt;item&gt;1126&lt;/item&gt;&lt;/record-ids&gt;&lt;/item&gt;&lt;/Libraries&gt;"/>
  </w:docVars>
  <w:rsids>
    <w:rsidRoot w:val="000F7819"/>
    <w:rsid w:val="00000923"/>
    <w:rsid w:val="00001068"/>
    <w:rsid w:val="00001D49"/>
    <w:rsid w:val="0000261D"/>
    <w:rsid w:val="00002827"/>
    <w:rsid w:val="00002DFC"/>
    <w:rsid w:val="000033BE"/>
    <w:rsid w:val="000040C5"/>
    <w:rsid w:val="0000495B"/>
    <w:rsid w:val="00005265"/>
    <w:rsid w:val="00005F20"/>
    <w:rsid w:val="00006191"/>
    <w:rsid w:val="00006256"/>
    <w:rsid w:val="00006DD3"/>
    <w:rsid w:val="00007117"/>
    <w:rsid w:val="000106CE"/>
    <w:rsid w:val="000114BC"/>
    <w:rsid w:val="000116D6"/>
    <w:rsid w:val="00012D82"/>
    <w:rsid w:val="0001370D"/>
    <w:rsid w:val="00016C1D"/>
    <w:rsid w:val="00017542"/>
    <w:rsid w:val="00017C72"/>
    <w:rsid w:val="000207F2"/>
    <w:rsid w:val="00020D17"/>
    <w:rsid w:val="000228BB"/>
    <w:rsid w:val="00023F40"/>
    <w:rsid w:val="00024471"/>
    <w:rsid w:val="000251A8"/>
    <w:rsid w:val="00025653"/>
    <w:rsid w:val="00026C6D"/>
    <w:rsid w:val="00026CD8"/>
    <w:rsid w:val="00031088"/>
    <w:rsid w:val="00031CB9"/>
    <w:rsid w:val="00032C7A"/>
    <w:rsid w:val="00036421"/>
    <w:rsid w:val="00037F0A"/>
    <w:rsid w:val="00040DF2"/>
    <w:rsid w:val="0004267B"/>
    <w:rsid w:val="00042FA6"/>
    <w:rsid w:val="000458A4"/>
    <w:rsid w:val="00045F5B"/>
    <w:rsid w:val="0004618B"/>
    <w:rsid w:val="00046902"/>
    <w:rsid w:val="00046BDA"/>
    <w:rsid w:val="000478B1"/>
    <w:rsid w:val="00050A56"/>
    <w:rsid w:val="00050F75"/>
    <w:rsid w:val="00051DD7"/>
    <w:rsid w:val="00052353"/>
    <w:rsid w:val="00053451"/>
    <w:rsid w:val="000539AD"/>
    <w:rsid w:val="00055E0C"/>
    <w:rsid w:val="00056605"/>
    <w:rsid w:val="00060481"/>
    <w:rsid w:val="000605F8"/>
    <w:rsid w:val="00062F3C"/>
    <w:rsid w:val="000632B5"/>
    <w:rsid w:val="0006523A"/>
    <w:rsid w:val="000659A0"/>
    <w:rsid w:val="00067BC4"/>
    <w:rsid w:val="0007085C"/>
    <w:rsid w:val="0007139D"/>
    <w:rsid w:val="000730AF"/>
    <w:rsid w:val="0007382F"/>
    <w:rsid w:val="00073D8E"/>
    <w:rsid w:val="00075355"/>
    <w:rsid w:val="00077E72"/>
    <w:rsid w:val="00077F76"/>
    <w:rsid w:val="000803A8"/>
    <w:rsid w:val="00082448"/>
    <w:rsid w:val="00082F0A"/>
    <w:rsid w:val="00083310"/>
    <w:rsid w:val="00083EBA"/>
    <w:rsid w:val="00085883"/>
    <w:rsid w:val="000858F7"/>
    <w:rsid w:val="000861DF"/>
    <w:rsid w:val="00086313"/>
    <w:rsid w:val="00086C75"/>
    <w:rsid w:val="00086CB2"/>
    <w:rsid w:val="00087FE1"/>
    <w:rsid w:val="00090284"/>
    <w:rsid w:val="00091963"/>
    <w:rsid w:val="00092A8F"/>
    <w:rsid w:val="000951A0"/>
    <w:rsid w:val="00096D6A"/>
    <w:rsid w:val="00097364"/>
    <w:rsid w:val="000A09B5"/>
    <w:rsid w:val="000A3CB0"/>
    <w:rsid w:val="000A490F"/>
    <w:rsid w:val="000A56E2"/>
    <w:rsid w:val="000A5BD1"/>
    <w:rsid w:val="000A6E2D"/>
    <w:rsid w:val="000A7489"/>
    <w:rsid w:val="000A7F71"/>
    <w:rsid w:val="000B0275"/>
    <w:rsid w:val="000B0328"/>
    <w:rsid w:val="000B190F"/>
    <w:rsid w:val="000B2FDD"/>
    <w:rsid w:val="000B3022"/>
    <w:rsid w:val="000B3D38"/>
    <w:rsid w:val="000B3D7B"/>
    <w:rsid w:val="000B47BD"/>
    <w:rsid w:val="000B5F68"/>
    <w:rsid w:val="000B68FE"/>
    <w:rsid w:val="000B6C6E"/>
    <w:rsid w:val="000B703D"/>
    <w:rsid w:val="000B74ED"/>
    <w:rsid w:val="000B7A22"/>
    <w:rsid w:val="000C095C"/>
    <w:rsid w:val="000C1227"/>
    <w:rsid w:val="000C2CFA"/>
    <w:rsid w:val="000C3778"/>
    <w:rsid w:val="000C38E2"/>
    <w:rsid w:val="000C3FE4"/>
    <w:rsid w:val="000C4B6E"/>
    <w:rsid w:val="000C700C"/>
    <w:rsid w:val="000D1FCB"/>
    <w:rsid w:val="000D2194"/>
    <w:rsid w:val="000D2521"/>
    <w:rsid w:val="000D4BCE"/>
    <w:rsid w:val="000D6BF6"/>
    <w:rsid w:val="000D74AF"/>
    <w:rsid w:val="000D7509"/>
    <w:rsid w:val="000E11CE"/>
    <w:rsid w:val="000E129F"/>
    <w:rsid w:val="000E38E5"/>
    <w:rsid w:val="000E421E"/>
    <w:rsid w:val="000E4DCA"/>
    <w:rsid w:val="000E549A"/>
    <w:rsid w:val="000E573D"/>
    <w:rsid w:val="000E5FC3"/>
    <w:rsid w:val="000E6570"/>
    <w:rsid w:val="000E6C96"/>
    <w:rsid w:val="000E7DC1"/>
    <w:rsid w:val="000E7F69"/>
    <w:rsid w:val="000F3F8E"/>
    <w:rsid w:val="000F40FE"/>
    <w:rsid w:val="000F48D3"/>
    <w:rsid w:val="000F5FC3"/>
    <w:rsid w:val="000F6D15"/>
    <w:rsid w:val="000F6DA4"/>
    <w:rsid w:val="000F7819"/>
    <w:rsid w:val="000F7B53"/>
    <w:rsid w:val="00100050"/>
    <w:rsid w:val="001000E0"/>
    <w:rsid w:val="00100660"/>
    <w:rsid w:val="00100F5E"/>
    <w:rsid w:val="00104888"/>
    <w:rsid w:val="0010622E"/>
    <w:rsid w:val="00106738"/>
    <w:rsid w:val="00107E5F"/>
    <w:rsid w:val="001102DC"/>
    <w:rsid w:val="001107FC"/>
    <w:rsid w:val="00111663"/>
    <w:rsid w:val="001120E5"/>
    <w:rsid w:val="00112219"/>
    <w:rsid w:val="0011230B"/>
    <w:rsid w:val="00112CD7"/>
    <w:rsid w:val="001149AD"/>
    <w:rsid w:val="00116652"/>
    <w:rsid w:val="001173A0"/>
    <w:rsid w:val="00117A31"/>
    <w:rsid w:val="001222AB"/>
    <w:rsid w:val="00123A63"/>
    <w:rsid w:val="0012410F"/>
    <w:rsid w:val="001242E2"/>
    <w:rsid w:val="00125F17"/>
    <w:rsid w:val="00127115"/>
    <w:rsid w:val="00131C87"/>
    <w:rsid w:val="00132272"/>
    <w:rsid w:val="00133ED0"/>
    <w:rsid w:val="00134553"/>
    <w:rsid w:val="00135F3A"/>
    <w:rsid w:val="0013637D"/>
    <w:rsid w:val="00136C4A"/>
    <w:rsid w:val="00136E71"/>
    <w:rsid w:val="001376AE"/>
    <w:rsid w:val="00137B7A"/>
    <w:rsid w:val="00142ADE"/>
    <w:rsid w:val="0014349E"/>
    <w:rsid w:val="00144575"/>
    <w:rsid w:val="001447AE"/>
    <w:rsid w:val="00144D0D"/>
    <w:rsid w:val="0014670B"/>
    <w:rsid w:val="00147185"/>
    <w:rsid w:val="001511F6"/>
    <w:rsid w:val="00151F37"/>
    <w:rsid w:val="001523F8"/>
    <w:rsid w:val="001526D0"/>
    <w:rsid w:val="00156CC6"/>
    <w:rsid w:val="00157999"/>
    <w:rsid w:val="00160E68"/>
    <w:rsid w:val="00162125"/>
    <w:rsid w:val="00162EBB"/>
    <w:rsid w:val="00162FB5"/>
    <w:rsid w:val="00163A52"/>
    <w:rsid w:val="00165201"/>
    <w:rsid w:val="001669C6"/>
    <w:rsid w:val="001670DC"/>
    <w:rsid w:val="001677E8"/>
    <w:rsid w:val="0016797F"/>
    <w:rsid w:val="00170D35"/>
    <w:rsid w:val="00172E3A"/>
    <w:rsid w:val="00173AFB"/>
    <w:rsid w:val="0017599A"/>
    <w:rsid w:val="00175DCC"/>
    <w:rsid w:val="00177EA5"/>
    <w:rsid w:val="00177F81"/>
    <w:rsid w:val="00182B00"/>
    <w:rsid w:val="0018393A"/>
    <w:rsid w:val="00183EA2"/>
    <w:rsid w:val="00185384"/>
    <w:rsid w:val="001861A5"/>
    <w:rsid w:val="00186C55"/>
    <w:rsid w:val="00190979"/>
    <w:rsid w:val="00190D26"/>
    <w:rsid w:val="001914AC"/>
    <w:rsid w:val="00192F06"/>
    <w:rsid w:val="00193814"/>
    <w:rsid w:val="00193B68"/>
    <w:rsid w:val="00193DA9"/>
    <w:rsid w:val="00195A89"/>
    <w:rsid w:val="00195CC0"/>
    <w:rsid w:val="00196B63"/>
    <w:rsid w:val="00196C8C"/>
    <w:rsid w:val="001A04A6"/>
    <w:rsid w:val="001A1139"/>
    <w:rsid w:val="001A18FE"/>
    <w:rsid w:val="001A1B47"/>
    <w:rsid w:val="001A24F6"/>
    <w:rsid w:val="001A2D2E"/>
    <w:rsid w:val="001A5015"/>
    <w:rsid w:val="001A58BC"/>
    <w:rsid w:val="001A5DF4"/>
    <w:rsid w:val="001A6375"/>
    <w:rsid w:val="001A6E25"/>
    <w:rsid w:val="001A773D"/>
    <w:rsid w:val="001B1A38"/>
    <w:rsid w:val="001B1C11"/>
    <w:rsid w:val="001B353B"/>
    <w:rsid w:val="001B5233"/>
    <w:rsid w:val="001B5A09"/>
    <w:rsid w:val="001B5AB3"/>
    <w:rsid w:val="001B6675"/>
    <w:rsid w:val="001B7B58"/>
    <w:rsid w:val="001C1004"/>
    <w:rsid w:val="001C2BDB"/>
    <w:rsid w:val="001C44CA"/>
    <w:rsid w:val="001C4D61"/>
    <w:rsid w:val="001C7868"/>
    <w:rsid w:val="001D0378"/>
    <w:rsid w:val="001D0D16"/>
    <w:rsid w:val="001D138B"/>
    <w:rsid w:val="001D14F3"/>
    <w:rsid w:val="001D363F"/>
    <w:rsid w:val="001D3DC2"/>
    <w:rsid w:val="001D42BE"/>
    <w:rsid w:val="001D4C57"/>
    <w:rsid w:val="001D7151"/>
    <w:rsid w:val="001D7B7A"/>
    <w:rsid w:val="001E1910"/>
    <w:rsid w:val="001E2A72"/>
    <w:rsid w:val="001E40E8"/>
    <w:rsid w:val="001E52E8"/>
    <w:rsid w:val="001E6089"/>
    <w:rsid w:val="001E7288"/>
    <w:rsid w:val="001E764A"/>
    <w:rsid w:val="001F653E"/>
    <w:rsid w:val="00200B9A"/>
    <w:rsid w:val="00200FBA"/>
    <w:rsid w:val="00201487"/>
    <w:rsid w:val="002029A7"/>
    <w:rsid w:val="002049B3"/>
    <w:rsid w:val="00205214"/>
    <w:rsid w:val="00205489"/>
    <w:rsid w:val="00205D20"/>
    <w:rsid w:val="00206704"/>
    <w:rsid w:val="00206ECC"/>
    <w:rsid w:val="00207340"/>
    <w:rsid w:val="002073E2"/>
    <w:rsid w:val="002075EB"/>
    <w:rsid w:val="00210121"/>
    <w:rsid w:val="00210B0A"/>
    <w:rsid w:val="0021145F"/>
    <w:rsid w:val="00211BD7"/>
    <w:rsid w:val="002147F1"/>
    <w:rsid w:val="00214C6E"/>
    <w:rsid w:val="0021536E"/>
    <w:rsid w:val="00215AEA"/>
    <w:rsid w:val="002179BB"/>
    <w:rsid w:val="00217DDB"/>
    <w:rsid w:val="0022288F"/>
    <w:rsid w:val="00225028"/>
    <w:rsid w:val="00230EB7"/>
    <w:rsid w:val="00231E60"/>
    <w:rsid w:val="00231EF9"/>
    <w:rsid w:val="00235299"/>
    <w:rsid w:val="002353A8"/>
    <w:rsid w:val="00235A20"/>
    <w:rsid w:val="00235B0A"/>
    <w:rsid w:val="00235D0E"/>
    <w:rsid w:val="00235FCC"/>
    <w:rsid w:val="00240E5B"/>
    <w:rsid w:val="00240FDA"/>
    <w:rsid w:val="00241373"/>
    <w:rsid w:val="00241DAE"/>
    <w:rsid w:val="00242E8F"/>
    <w:rsid w:val="00243678"/>
    <w:rsid w:val="002454E1"/>
    <w:rsid w:val="002459A8"/>
    <w:rsid w:val="002464E4"/>
    <w:rsid w:val="00246E50"/>
    <w:rsid w:val="002474B9"/>
    <w:rsid w:val="00247C0C"/>
    <w:rsid w:val="0025087C"/>
    <w:rsid w:val="00252A3F"/>
    <w:rsid w:val="00253C51"/>
    <w:rsid w:val="00253DEB"/>
    <w:rsid w:val="00254931"/>
    <w:rsid w:val="00255282"/>
    <w:rsid w:val="002576EA"/>
    <w:rsid w:val="0026097E"/>
    <w:rsid w:val="0026120E"/>
    <w:rsid w:val="0026248C"/>
    <w:rsid w:val="0026264D"/>
    <w:rsid w:val="0026265D"/>
    <w:rsid w:val="0026343B"/>
    <w:rsid w:val="0026465D"/>
    <w:rsid w:val="0026559A"/>
    <w:rsid w:val="0026618E"/>
    <w:rsid w:val="00266451"/>
    <w:rsid w:val="0026656E"/>
    <w:rsid w:val="0026725D"/>
    <w:rsid w:val="00267374"/>
    <w:rsid w:val="0027048A"/>
    <w:rsid w:val="00274AB0"/>
    <w:rsid w:val="0027546A"/>
    <w:rsid w:val="0027572E"/>
    <w:rsid w:val="00277BCD"/>
    <w:rsid w:val="00277E95"/>
    <w:rsid w:val="00282A76"/>
    <w:rsid w:val="002841D4"/>
    <w:rsid w:val="0028435E"/>
    <w:rsid w:val="0028526B"/>
    <w:rsid w:val="00285FB8"/>
    <w:rsid w:val="00287FC2"/>
    <w:rsid w:val="00290167"/>
    <w:rsid w:val="00291150"/>
    <w:rsid w:val="00291802"/>
    <w:rsid w:val="0029247A"/>
    <w:rsid w:val="002926B9"/>
    <w:rsid w:val="00293B35"/>
    <w:rsid w:val="00294F73"/>
    <w:rsid w:val="00295165"/>
    <w:rsid w:val="002968F6"/>
    <w:rsid w:val="00297322"/>
    <w:rsid w:val="002A016B"/>
    <w:rsid w:val="002A2097"/>
    <w:rsid w:val="002A3799"/>
    <w:rsid w:val="002A5F0F"/>
    <w:rsid w:val="002A6EA0"/>
    <w:rsid w:val="002B051F"/>
    <w:rsid w:val="002B1B8B"/>
    <w:rsid w:val="002B2653"/>
    <w:rsid w:val="002B3E2A"/>
    <w:rsid w:val="002B44BF"/>
    <w:rsid w:val="002B5E00"/>
    <w:rsid w:val="002C0041"/>
    <w:rsid w:val="002C084D"/>
    <w:rsid w:val="002C0A25"/>
    <w:rsid w:val="002C16A6"/>
    <w:rsid w:val="002C1B4E"/>
    <w:rsid w:val="002C2724"/>
    <w:rsid w:val="002C3425"/>
    <w:rsid w:val="002C387C"/>
    <w:rsid w:val="002C3E71"/>
    <w:rsid w:val="002C4DAB"/>
    <w:rsid w:val="002C4E53"/>
    <w:rsid w:val="002C571F"/>
    <w:rsid w:val="002C58A4"/>
    <w:rsid w:val="002C74C1"/>
    <w:rsid w:val="002C7DDE"/>
    <w:rsid w:val="002D00CF"/>
    <w:rsid w:val="002D00D6"/>
    <w:rsid w:val="002D0EE9"/>
    <w:rsid w:val="002D10D6"/>
    <w:rsid w:val="002D1755"/>
    <w:rsid w:val="002D25D0"/>
    <w:rsid w:val="002D2619"/>
    <w:rsid w:val="002D2725"/>
    <w:rsid w:val="002D359B"/>
    <w:rsid w:val="002D35AD"/>
    <w:rsid w:val="002D42ED"/>
    <w:rsid w:val="002D45EF"/>
    <w:rsid w:val="002D4C21"/>
    <w:rsid w:val="002D5AFE"/>
    <w:rsid w:val="002D6B4B"/>
    <w:rsid w:val="002D7A6B"/>
    <w:rsid w:val="002D7BFC"/>
    <w:rsid w:val="002E0103"/>
    <w:rsid w:val="002E16A2"/>
    <w:rsid w:val="002E1CCD"/>
    <w:rsid w:val="002E1F5F"/>
    <w:rsid w:val="002E324A"/>
    <w:rsid w:val="002E3544"/>
    <w:rsid w:val="002E3B28"/>
    <w:rsid w:val="002E40C0"/>
    <w:rsid w:val="002E47F3"/>
    <w:rsid w:val="002E5882"/>
    <w:rsid w:val="002E5ED2"/>
    <w:rsid w:val="002E7371"/>
    <w:rsid w:val="002E7DD5"/>
    <w:rsid w:val="002F0D97"/>
    <w:rsid w:val="002F1D89"/>
    <w:rsid w:val="002F2CCA"/>
    <w:rsid w:val="002F3F5D"/>
    <w:rsid w:val="002F5787"/>
    <w:rsid w:val="002F585E"/>
    <w:rsid w:val="002F5E5F"/>
    <w:rsid w:val="00300C83"/>
    <w:rsid w:val="00301BF4"/>
    <w:rsid w:val="003041D8"/>
    <w:rsid w:val="003045D6"/>
    <w:rsid w:val="0030481D"/>
    <w:rsid w:val="003054DC"/>
    <w:rsid w:val="00305865"/>
    <w:rsid w:val="003061B9"/>
    <w:rsid w:val="00307166"/>
    <w:rsid w:val="00312CC5"/>
    <w:rsid w:val="003130AB"/>
    <w:rsid w:val="00314F9B"/>
    <w:rsid w:val="003159F0"/>
    <w:rsid w:val="00315B24"/>
    <w:rsid w:val="0032038C"/>
    <w:rsid w:val="003204BE"/>
    <w:rsid w:val="003251BE"/>
    <w:rsid w:val="0032548F"/>
    <w:rsid w:val="00325EEF"/>
    <w:rsid w:val="003271D2"/>
    <w:rsid w:val="0033170F"/>
    <w:rsid w:val="00336129"/>
    <w:rsid w:val="00336923"/>
    <w:rsid w:val="003376D6"/>
    <w:rsid w:val="003376D9"/>
    <w:rsid w:val="00342847"/>
    <w:rsid w:val="00344BA3"/>
    <w:rsid w:val="00344F85"/>
    <w:rsid w:val="00346652"/>
    <w:rsid w:val="0034762D"/>
    <w:rsid w:val="00350465"/>
    <w:rsid w:val="00350858"/>
    <w:rsid w:val="00350C2D"/>
    <w:rsid w:val="003510DB"/>
    <w:rsid w:val="00351A50"/>
    <w:rsid w:val="00352045"/>
    <w:rsid w:val="00353249"/>
    <w:rsid w:val="00353DAF"/>
    <w:rsid w:val="00357129"/>
    <w:rsid w:val="003602D8"/>
    <w:rsid w:val="003608AA"/>
    <w:rsid w:val="0036422F"/>
    <w:rsid w:val="00364DFE"/>
    <w:rsid w:val="003660C0"/>
    <w:rsid w:val="00366461"/>
    <w:rsid w:val="003701EB"/>
    <w:rsid w:val="0037097F"/>
    <w:rsid w:val="00371320"/>
    <w:rsid w:val="00371E41"/>
    <w:rsid w:val="00373014"/>
    <w:rsid w:val="003736AC"/>
    <w:rsid w:val="00373FE1"/>
    <w:rsid w:val="00375810"/>
    <w:rsid w:val="00381D05"/>
    <w:rsid w:val="00381F47"/>
    <w:rsid w:val="00382B83"/>
    <w:rsid w:val="0038459E"/>
    <w:rsid w:val="003852E6"/>
    <w:rsid w:val="00385F4E"/>
    <w:rsid w:val="00387192"/>
    <w:rsid w:val="00387ED8"/>
    <w:rsid w:val="00390DA0"/>
    <w:rsid w:val="003A2018"/>
    <w:rsid w:val="003A24E1"/>
    <w:rsid w:val="003A3292"/>
    <w:rsid w:val="003A3A76"/>
    <w:rsid w:val="003A5C0D"/>
    <w:rsid w:val="003A6532"/>
    <w:rsid w:val="003B0ABF"/>
    <w:rsid w:val="003B1618"/>
    <w:rsid w:val="003B1C08"/>
    <w:rsid w:val="003B2336"/>
    <w:rsid w:val="003B3B0E"/>
    <w:rsid w:val="003B3B5C"/>
    <w:rsid w:val="003B5F2B"/>
    <w:rsid w:val="003B7449"/>
    <w:rsid w:val="003C1078"/>
    <w:rsid w:val="003C1376"/>
    <w:rsid w:val="003C1EFA"/>
    <w:rsid w:val="003C3AE3"/>
    <w:rsid w:val="003C654C"/>
    <w:rsid w:val="003C684B"/>
    <w:rsid w:val="003C73BD"/>
    <w:rsid w:val="003D0BC9"/>
    <w:rsid w:val="003D2623"/>
    <w:rsid w:val="003D2C3A"/>
    <w:rsid w:val="003D2DD0"/>
    <w:rsid w:val="003D3B95"/>
    <w:rsid w:val="003D45FE"/>
    <w:rsid w:val="003D4662"/>
    <w:rsid w:val="003D56E8"/>
    <w:rsid w:val="003D61B1"/>
    <w:rsid w:val="003D713B"/>
    <w:rsid w:val="003E0120"/>
    <w:rsid w:val="003E181C"/>
    <w:rsid w:val="003E2240"/>
    <w:rsid w:val="003E2B33"/>
    <w:rsid w:val="003E3D93"/>
    <w:rsid w:val="003E68B1"/>
    <w:rsid w:val="003E6B71"/>
    <w:rsid w:val="003F11BF"/>
    <w:rsid w:val="003F2738"/>
    <w:rsid w:val="003F3BD8"/>
    <w:rsid w:val="003F3EF3"/>
    <w:rsid w:val="003F4B8F"/>
    <w:rsid w:val="003F537F"/>
    <w:rsid w:val="003F55EB"/>
    <w:rsid w:val="003F6478"/>
    <w:rsid w:val="003F79B3"/>
    <w:rsid w:val="00403C01"/>
    <w:rsid w:val="00403F1C"/>
    <w:rsid w:val="00404002"/>
    <w:rsid w:val="00404D48"/>
    <w:rsid w:val="004062AC"/>
    <w:rsid w:val="00407589"/>
    <w:rsid w:val="0040792E"/>
    <w:rsid w:val="004108A4"/>
    <w:rsid w:val="004123B2"/>
    <w:rsid w:val="00412864"/>
    <w:rsid w:val="00414AB8"/>
    <w:rsid w:val="0041568C"/>
    <w:rsid w:val="00415850"/>
    <w:rsid w:val="00416D03"/>
    <w:rsid w:val="00421A73"/>
    <w:rsid w:val="004248F5"/>
    <w:rsid w:val="0042499B"/>
    <w:rsid w:val="00425E05"/>
    <w:rsid w:val="004263C0"/>
    <w:rsid w:val="0042675A"/>
    <w:rsid w:val="004269E8"/>
    <w:rsid w:val="00430686"/>
    <w:rsid w:val="00431C1E"/>
    <w:rsid w:val="00432616"/>
    <w:rsid w:val="00432F8D"/>
    <w:rsid w:val="004334A6"/>
    <w:rsid w:val="004342F4"/>
    <w:rsid w:val="00434D60"/>
    <w:rsid w:val="004369C1"/>
    <w:rsid w:val="00436E8B"/>
    <w:rsid w:val="00440613"/>
    <w:rsid w:val="00440B79"/>
    <w:rsid w:val="00440EFB"/>
    <w:rsid w:val="00444A6F"/>
    <w:rsid w:val="004478CB"/>
    <w:rsid w:val="00447E38"/>
    <w:rsid w:val="00450E9F"/>
    <w:rsid w:val="00451DA8"/>
    <w:rsid w:val="00452871"/>
    <w:rsid w:val="00453D08"/>
    <w:rsid w:val="004557A8"/>
    <w:rsid w:val="0045702F"/>
    <w:rsid w:val="004614C7"/>
    <w:rsid w:val="00461874"/>
    <w:rsid w:val="004619D5"/>
    <w:rsid w:val="004623D7"/>
    <w:rsid w:val="00463267"/>
    <w:rsid w:val="0046328D"/>
    <w:rsid w:val="00463EB0"/>
    <w:rsid w:val="00466C1B"/>
    <w:rsid w:val="00470DA9"/>
    <w:rsid w:val="004712A7"/>
    <w:rsid w:val="004722AE"/>
    <w:rsid w:val="00472708"/>
    <w:rsid w:val="004733DD"/>
    <w:rsid w:val="00474804"/>
    <w:rsid w:val="00476AD2"/>
    <w:rsid w:val="00476F45"/>
    <w:rsid w:val="00476F62"/>
    <w:rsid w:val="00477EAB"/>
    <w:rsid w:val="00480E8A"/>
    <w:rsid w:val="00482EE5"/>
    <w:rsid w:val="00483775"/>
    <w:rsid w:val="00484964"/>
    <w:rsid w:val="00484CCD"/>
    <w:rsid w:val="00484E55"/>
    <w:rsid w:val="00485535"/>
    <w:rsid w:val="00485ABE"/>
    <w:rsid w:val="00492014"/>
    <w:rsid w:val="00493820"/>
    <w:rsid w:val="004951CF"/>
    <w:rsid w:val="004966C8"/>
    <w:rsid w:val="004A0484"/>
    <w:rsid w:val="004A0734"/>
    <w:rsid w:val="004A0A8F"/>
    <w:rsid w:val="004A1B0D"/>
    <w:rsid w:val="004A233B"/>
    <w:rsid w:val="004A3208"/>
    <w:rsid w:val="004A4585"/>
    <w:rsid w:val="004A4D20"/>
    <w:rsid w:val="004A71DB"/>
    <w:rsid w:val="004B40E7"/>
    <w:rsid w:val="004B5ADE"/>
    <w:rsid w:val="004B62A7"/>
    <w:rsid w:val="004B642E"/>
    <w:rsid w:val="004B78EA"/>
    <w:rsid w:val="004C013B"/>
    <w:rsid w:val="004C2680"/>
    <w:rsid w:val="004C44C6"/>
    <w:rsid w:val="004C5535"/>
    <w:rsid w:val="004C5D54"/>
    <w:rsid w:val="004D044B"/>
    <w:rsid w:val="004D12E1"/>
    <w:rsid w:val="004D1750"/>
    <w:rsid w:val="004D1D2E"/>
    <w:rsid w:val="004D2B50"/>
    <w:rsid w:val="004D2E5D"/>
    <w:rsid w:val="004D41BB"/>
    <w:rsid w:val="004D4D35"/>
    <w:rsid w:val="004E064A"/>
    <w:rsid w:val="004E136E"/>
    <w:rsid w:val="004E26B9"/>
    <w:rsid w:val="004E294F"/>
    <w:rsid w:val="004E2C0A"/>
    <w:rsid w:val="004E2FF5"/>
    <w:rsid w:val="004E65F5"/>
    <w:rsid w:val="004E6AE5"/>
    <w:rsid w:val="004F0746"/>
    <w:rsid w:val="004F289A"/>
    <w:rsid w:val="004F6ED2"/>
    <w:rsid w:val="004F72BD"/>
    <w:rsid w:val="00500645"/>
    <w:rsid w:val="00500FDA"/>
    <w:rsid w:val="005059DF"/>
    <w:rsid w:val="00506A02"/>
    <w:rsid w:val="005114BD"/>
    <w:rsid w:val="00512909"/>
    <w:rsid w:val="00512B8F"/>
    <w:rsid w:val="00516B2D"/>
    <w:rsid w:val="0051705F"/>
    <w:rsid w:val="00517463"/>
    <w:rsid w:val="00517683"/>
    <w:rsid w:val="00517731"/>
    <w:rsid w:val="00522D54"/>
    <w:rsid w:val="00522E7A"/>
    <w:rsid w:val="005231F6"/>
    <w:rsid w:val="00524452"/>
    <w:rsid w:val="005253F4"/>
    <w:rsid w:val="00527FE5"/>
    <w:rsid w:val="00531A1A"/>
    <w:rsid w:val="00531D97"/>
    <w:rsid w:val="0053212E"/>
    <w:rsid w:val="0053258A"/>
    <w:rsid w:val="0053560B"/>
    <w:rsid w:val="00540621"/>
    <w:rsid w:val="0054099E"/>
    <w:rsid w:val="00541992"/>
    <w:rsid w:val="0054367A"/>
    <w:rsid w:val="005441DB"/>
    <w:rsid w:val="005449AA"/>
    <w:rsid w:val="00546106"/>
    <w:rsid w:val="00547432"/>
    <w:rsid w:val="005476FF"/>
    <w:rsid w:val="0055202B"/>
    <w:rsid w:val="00552188"/>
    <w:rsid w:val="00552B0E"/>
    <w:rsid w:val="005537B3"/>
    <w:rsid w:val="00554693"/>
    <w:rsid w:val="00555951"/>
    <w:rsid w:val="00555E9F"/>
    <w:rsid w:val="005561A3"/>
    <w:rsid w:val="00556951"/>
    <w:rsid w:val="00557364"/>
    <w:rsid w:val="0056077A"/>
    <w:rsid w:val="00560C28"/>
    <w:rsid w:val="005648CC"/>
    <w:rsid w:val="00567333"/>
    <w:rsid w:val="00567B9D"/>
    <w:rsid w:val="00567EA1"/>
    <w:rsid w:val="00570093"/>
    <w:rsid w:val="005703BE"/>
    <w:rsid w:val="005709FF"/>
    <w:rsid w:val="00571855"/>
    <w:rsid w:val="00572C5F"/>
    <w:rsid w:val="00572DFF"/>
    <w:rsid w:val="00573D13"/>
    <w:rsid w:val="005745D9"/>
    <w:rsid w:val="00574A04"/>
    <w:rsid w:val="00575F2D"/>
    <w:rsid w:val="00576294"/>
    <w:rsid w:val="00580C0A"/>
    <w:rsid w:val="0058136D"/>
    <w:rsid w:val="00582AC2"/>
    <w:rsid w:val="0058351F"/>
    <w:rsid w:val="005836FC"/>
    <w:rsid w:val="0058459B"/>
    <w:rsid w:val="0058474F"/>
    <w:rsid w:val="005850C4"/>
    <w:rsid w:val="00585158"/>
    <w:rsid w:val="005853D6"/>
    <w:rsid w:val="005858AE"/>
    <w:rsid w:val="00586418"/>
    <w:rsid w:val="00587A57"/>
    <w:rsid w:val="005906A7"/>
    <w:rsid w:val="005908BF"/>
    <w:rsid w:val="005910F1"/>
    <w:rsid w:val="00594485"/>
    <w:rsid w:val="005944C6"/>
    <w:rsid w:val="00595D5D"/>
    <w:rsid w:val="0059616E"/>
    <w:rsid w:val="005979E3"/>
    <w:rsid w:val="00597D15"/>
    <w:rsid w:val="005A006C"/>
    <w:rsid w:val="005A1D09"/>
    <w:rsid w:val="005A225A"/>
    <w:rsid w:val="005A3117"/>
    <w:rsid w:val="005A3211"/>
    <w:rsid w:val="005A416A"/>
    <w:rsid w:val="005A4858"/>
    <w:rsid w:val="005A5BEF"/>
    <w:rsid w:val="005A759D"/>
    <w:rsid w:val="005A75B4"/>
    <w:rsid w:val="005B1396"/>
    <w:rsid w:val="005B1454"/>
    <w:rsid w:val="005B39A0"/>
    <w:rsid w:val="005B4D4E"/>
    <w:rsid w:val="005B5098"/>
    <w:rsid w:val="005B63F8"/>
    <w:rsid w:val="005B666B"/>
    <w:rsid w:val="005B7AAD"/>
    <w:rsid w:val="005C012F"/>
    <w:rsid w:val="005C02A4"/>
    <w:rsid w:val="005C2115"/>
    <w:rsid w:val="005C2985"/>
    <w:rsid w:val="005C39B1"/>
    <w:rsid w:val="005C5B2C"/>
    <w:rsid w:val="005C604E"/>
    <w:rsid w:val="005C622C"/>
    <w:rsid w:val="005C6576"/>
    <w:rsid w:val="005D09AC"/>
    <w:rsid w:val="005D14F7"/>
    <w:rsid w:val="005D17FD"/>
    <w:rsid w:val="005D1CAB"/>
    <w:rsid w:val="005D24A4"/>
    <w:rsid w:val="005D312B"/>
    <w:rsid w:val="005D31F0"/>
    <w:rsid w:val="005D3FC2"/>
    <w:rsid w:val="005D4059"/>
    <w:rsid w:val="005D4C6C"/>
    <w:rsid w:val="005D54C7"/>
    <w:rsid w:val="005D6AFA"/>
    <w:rsid w:val="005E2263"/>
    <w:rsid w:val="005E2598"/>
    <w:rsid w:val="005E2769"/>
    <w:rsid w:val="005E2ED6"/>
    <w:rsid w:val="005E309B"/>
    <w:rsid w:val="005E3CB3"/>
    <w:rsid w:val="005E4751"/>
    <w:rsid w:val="005E48B4"/>
    <w:rsid w:val="005E6CA6"/>
    <w:rsid w:val="005E74F7"/>
    <w:rsid w:val="005E7CDD"/>
    <w:rsid w:val="005F0791"/>
    <w:rsid w:val="005F168A"/>
    <w:rsid w:val="005F1F48"/>
    <w:rsid w:val="005F362C"/>
    <w:rsid w:val="00601D1A"/>
    <w:rsid w:val="006022C9"/>
    <w:rsid w:val="00603F2B"/>
    <w:rsid w:val="006068E2"/>
    <w:rsid w:val="006074EF"/>
    <w:rsid w:val="00610D6C"/>
    <w:rsid w:val="00610E35"/>
    <w:rsid w:val="00612219"/>
    <w:rsid w:val="00614E2D"/>
    <w:rsid w:val="0061506A"/>
    <w:rsid w:val="00615500"/>
    <w:rsid w:val="0061551A"/>
    <w:rsid w:val="00617E70"/>
    <w:rsid w:val="00621128"/>
    <w:rsid w:val="006219EE"/>
    <w:rsid w:val="00623EAE"/>
    <w:rsid w:val="00625E15"/>
    <w:rsid w:val="006270FC"/>
    <w:rsid w:val="00630CCF"/>
    <w:rsid w:val="00630EBD"/>
    <w:rsid w:val="0063209D"/>
    <w:rsid w:val="00632BAD"/>
    <w:rsid w:val="006331DE"/>
    <w:rsid w:val="00633D67"/>
    <w:rsid w:val="00634ACE"/>
    <w:rsid w:val="00634DF2"/>
    <w:rsid w:val="00637041"/>
    <w:rsid w:val="00637FEC"/>
    <w:rsid w:val="00640DD7"/>
    <w:rsid w:val="00640FF6"/>
    <w:rsid w:val="00641029"/>
    <w:rsid w:val="00645638"/>
    <w:rsid w:val="006465A8"/>
    <w:rsid w:val="00646BDB"/>
    <w:rsid w:val="00647D0F"/>
    <w:rsid w:val="006558AC"/>
    <w:rsid w:val="0065597E"/>
    <w:rsid w:val="00655A7E"/>
    <w:rsid w:val="00657B50"/>
    <w:rsid w:val="00657BCE"/>
    <w:rsid w:val="00657D5E"/>
    <w:rsid w:val="006606EE"/>
    <w:rsid w:val="00661967"/>
    <w:rsid w:val="00661DA8"/>
    <w:rsid w:val="0066329F"/>
    <w:rsid w:val="00663414"/>
    <w:rsid w:val="00664101"/>
    <w:rsid w:val="00664969"/>
    <w:rsid w:val="00666AA1"/>
    <w:rsid w:val="00667132"/>
    <w:rsid w:val="00667E82"/>
    <w:rsid w:val="00671CCE"/>
    <w:rsid w:val="00673509"/>
    <w:rsid w:val="00675E4C"/>
    <w:rsid w:val="00675F06"/>
    <w:rsid w:val="0067678B"/>
    <w:rsid w:val="00676C7D"/>
    <w:rsid w:val="006777E1"/>
    <w:rsid w:val="00677DA7"/>
    <w:rsid w:val="00677E19"/>
    <w:rsid w:val="006800FD"/>
    <w:rsid w:val="00680C60"/>
    <w:rsid w:val="0068168D"/>
    <w:rsid w:val="00681A83"/>
    <w:rsid w:val="006829DA"/>
    <w:rsid w:val="0068376E"/>
    <w:rsid w:val="006848E7"/>
    <w:rsid w:val="00685E32"/>
    <w:rsid w:val="00685EE1"/>
    <w:rsid w:val="006864C1"/>
    <w:rsid w:val="006870A1"/>
    <w:rsid w:val="00687417"/>
    <w:rsid w:val="00687C08"/>
    <w:rsid w:val="00692241"/>
    <w:rsid w:val="00692632"/>
    <w:rsid w:val="00694739"/>
    <w:rsid w:val="0069718B"/>
    <w:rsid w:val="0069776A"/>
    <w:rsid w:val="00697BC0"/>
    <w:rsid w:val="006A041A"/>
    <w:rsid w:val="006A0AE3"/>
    <w:rsid w:val="006A2530"/>
    <w:rsid w:val="006A34DA"/>
    <w:rsid w:val="006A42E6"/>
    <w:rsid w:val="006A4F07"/>
    <w:rsid w:val="006A6575"/>
    <w:rsid w:val="006B1C01"/>
    <w:rsid w:val="006B1CBC"/>
    <w:rsid w:val="006B2158"/>
    <w:rsid w:val="006B2E32"/>
    <w:rsid w:val="006B69BF"/>
    <w:rsid w:val="006C0E98"/>
    <w:rsid w:val="006C311C"/>
    <w:rsid w:val="006C3A28"/>
    <w:rsid w:val="006C4190"/>
    <w:rsid w:val="006C562F"/>
    <w:rsid w:val="006C58A7"/>
    <w:rsid w:val="006C64CC"/>
    <w:rsid w:val="006C75E8"/>
    <w:rsid w:val="006D0B0D"/>
    <w:rsid w:val="006D2678"/>
    <w:rsid w:val="006D27F1"/>
    <w:rsid w:val="006D283E"/>
    <w:rsid w:val="006D3D65"/>
    <w:rsid w:val="006D43EF"/>
    <w:rsid w:val="006D4E99"/>
    <w:rsid w:val="006D5298"/>
    <w:rsid w:val="006D7A27"/>
    <w:rsid w:val="006E0648"/>
    <w:rsid w:val="006E28D8"/>
    <w:rsid w:val="006E333C"/>
    <w:rsid w:val="006E3434"/>
    <w:rsid w:val="006E3688"/>
    <w:rsid w:val="006E505F"/>
    <w:rsid w:val="006E5DAC"/>
    <w:rsid w:val="006F21DC"/>
    <w:rsid w:val="006F380D"/>
    <w:rsid w:val="006F4EA5"/>
    <w:rsid w:val="006F5045"/>
    <w:rsid w:val="006F56AE"/>
    <w:rsid w:val="006F6679"/>
    <w:rsid w:val="006F75DF"/>
    <w:rsid w:val="00700640"/>
    <w:rsid w:val="0070069F"/>
    <w:rsid w:val="00702459"/>
    <w:rsid w:val="007028A8"/>
    <w:rsid w:val="0070387A"/>
    <w:rsid w:val="00704B29"/>
    <w:rsid w:val="00704EDA"/>
    <w:rsid w:val="00704FB5"/>
    <w:rsid w:val="007056B6"/>
    <w:rsid w:val="00710088"/>
    <w:rsid w:val="007110D7"/>
    <w:rsid w:val="0071157B"/>
    <w:rsid w:val="00712B0C"/>
    <w:rsid w:val="00712F70"/>
    <w:rsid w:val="00713EB3"/>
    <w:rsid w:val="00715244"/>
    <w:rsid w:val="00715D1D"/>
    <w:rsid w:val="00716A7E"/>
    <w:rsid w:val="00716EF6"/>
    <w:rsid w:val="007172D3"/>
    <w:rsid w:val="007206D5"/>
    <w:rsid w:val="00720D4F"/>
    <w:rsid w:val="007221BA"/>
    <w:rsid w:val="007229F6"/>
    <w:rsid w:val="00724DBC"/>
    <w:rsid w:val="007260B8"/>
    <w:rsid w:val="0072648D"/>
    <w:rsid w:val="007303D0"/>
    <w:rsid w:val="007314E5"/>
    <w:rsid w:val="00732773"/>
    <w:rsid w:val="00732F47"/>
    <w:rsid w:val="00732FD7"/>
    <w:rsid w:val="00733186"/>
    <w:rsid w:val="00736539"/>
    <w:rsid w:val="00737360"/>
    <w:rsid w:val="007373F4"/>
    <w:rsid w:val="00737732"/>
    <w:rsid w:val="007377D8"/>
    <w:rsid w:val="0074088F"/>
    <w:rsid w:val="007408C6"/>
    <w:rsid w:val="007426E6"/>
    <w:rsid w:val="0074302D"/>
    <w:rsid w:val="00743F8E"/>
    <w:rsid w:val="00744F80"/>
    <w:rsid w:val="00746457"/>
    <w:rsid w:val="0074717D"/>
    <w:rsid w:val="00747E4B"/>
    <w:rsid w:val="00751823"/>
    <w:rsid w:val="00751C3E"/>
    <w:rsid w:val="007532B9"/>
    <w:rsid w:val="00753569"/>
    <w:rsid w:val="00753EAE"/>
    <w:rsid w:val="00757845"/>
    <w:rsid w:val="007604D0"/>
    <w:rsid w:val="007605E2"/>
    <w:rsid w:val="00761DD8"/>
    <w:rsid w:val="00761F88"/>
    <w:rsid w:val="0076224E"/>
    <w:rsid w:val="00763009"/>
    <w:rsid w:val="00763619"/>
    <w:rsid w:val="007645B9"/>
    <w:rsid w:val="007651E3"/>
    <w:rsid w:val="007672E3"/>
    <w:rsid w:val="00767D5F"/>
    <w:rsid w:val="00770FA2"/>
    <w:rsid w:val="00771863"/>
    <w:rsid w:val="007718F9"/>
    <w:rsid w:val="00773E58"/>
    <w:rsid w:val="0077448C"/>
    <w:rsid w:val="007744D8"/>
    <w:rsid w:val="00776585"/>
    <w:rsid w:val="00777354"/>
    <w:rsid w:val="00781704"/>
    <w:rsid w:val="007817AB"/>
    <w:rsid w:val="007829E2"/>
    <w:rsid w:val="00782C8E"/>
    <w:rsid w:val="0078550A"/>
    <w:rsid w:val="00785674"/>
    <w:rsid w:val="00785796"/>
    <w:rsid w:val="007878E8"/>
    <w:rsid w:val="00787DF3"/>
    <w:rsid w:val="00790EBD"/>
    <w:rsid w:val="007920B3"/>
    <w:rsid w:val="007928B0"/>
    <w:rsid w:val="00792C7D"/>
    <w:rsid w:val="00794925"/>
    <w:rsid w:val="007952E5"/>
    <w:rsid w:val="00796B17"/>
    <w:rsid w:val="00796C8A"/>
    <w:rsid w:val="00797758"/>
    <w:rsid w:val="007A0325"/>
    <w:rsid w:val="007A05B3"/>
    <w:rsid w:val="007A1CBB"/>
    <w:rsid w:val="007A2E1B"/>
    <w:rsid w:val="007A2F45"/>
    <w:rsid w:val="007A398E"/>
    <w:rsid w:val="007A3D2B"/>
    <w:rsid w:val="007A49E8"/>
    <w:rsid w:val="007A4C9B"/>
    <w:rsid w:val="007A54B4"/>
    <w:rsid w:val="007A574E"/>
    <w:rsid w:val="007A57FC"/>
    <w:rsid w:val="007A5ECA"/>
    <w:rsid w:val="007A642B"/>
    <w:rsid w:val="007A6881"/>
    <w:rsid w:val="007A7031"/>
    <w:rsid w:val="007A71B3"/>
    <w:rsid w:val="007A77C5"/>
    <w:rsid w:val="007B02D7"/>
    <w:rsid w:val="007B1548"/>
    <w:rsid w:val="007B1BA5"/>
    <w:rsid w:val="007B2CB9"/>
    <w:rsid w:val="007B35D6"/>
    <w:rsid w:val="007B3D0C"/>
    <w:rsid w:val="007B6895"/>
    <w:rsid w:val="007B6F8F"/>
    <w:rsid w:val="007B705A"/>
    <w:rsid w:val="007B71D5"/>
    <w:rsid w:val="007C0096"/>
    <w:rsid w:val="007C14D8"/>
    <w:rsid w:val="007C1D16"/>
    <w:rsid w:val="007C4727"/>
    <w:rsid w:val="007C5FAA"/>
    <w:rsid w:val="007C78D5"/>
    <w:rsid w:val="007D0BE5"/>
    <w:rsid w:val="007D1B5C"/>
    <w:rsid w:val="007D2450"/>
    <w:rsid w:val="007D43A4"/>
    <w:rsid w:val="007D59BF"/>
    <w:rsid w:val="007D77DF"/>
    <w:rsid w:val="007D7878"/>
    <w:rsid w:val="007D7B80"/>
    <w:rsid w:val="007D7F46"/>
    <w:rsid w:val="007E071C"/>
    <w:rsid w:val="007E1486"/>
    <w:rsid w:val="007E186B"/>
    <w:rsid w:val="007E1F0B"/>
    <w:rsid w:val="007E5763"/>
    <w:rsid w:val="007E6904"/>
    <w:rsid w:val="007E763C"/>
    <w:rsid w:val="007E7A9D"/>
    <w:rsid w:val="007F0F9E"/>
    <w:rsid w:val="007F1AAD"/>
    <w:rsid w:val="007F1EED"/>
    <w:rsid w:val="007F2B77"/>
    <w:rsid w:val="007F36B5"/>
    <w:rsid w:val="007F3B45"/>
    <w:rsid w:val="007F4A26"/>
    <w:rsid w:val="008033D2"/>
    <w:rsid w:val="00803506"/>
    <w:rsid w:val="0080374F"/>
    <w:rsid w:val="00803C25"/>
    <w:rsid w:val="008056D8"/>
    <w:rsid w:val="008058AA"/>
    <w:rsid w:val="008077F8"/>
    <w:rsid w:val="00813271"/>
    <w:rsid w:val="008132B4"/>
    <w:rsid w:val="00813D68"/>
    <w:rsid w:val="0081400B"/>
    <w:rsid w:val="00816FF2"/>
    <w:rsid w:val="00817B3C"/>
    <w:rsid w:val="00820181"/>
    <w:rsid w:val="00820D31"/>
    <w:rsid w:val="008210BE"/>
    <w:rsid w:val="008229C2"/>
    <w:rsid w:val="00822BE6"/>
    <w:rsid w:val="008235F9"/>
    <w:rsid w:val="00824C73"/>
    <w:rsid w:val="00824FF3"/>
    <w:rsid w:val="008259CE"/>
    <w:rsid w:val="008266C7"/>
    <w:rsid w:val="00826D37"/>
    <w:rsid w:val="00826DE2"/>
    <w:rsid w:val="00827087"/>
    <w:rsid w:val="00827FA5"/>
    <w:rsid w:val="00830200"/>
    <w:rsid w:val="0083093C"/>
    <w:rsid w:val="00830A19"/>
    <w:rsid w:val="008312FD"/>
    <w:rsid w:val="00832374"/>
    <w:rsid w:val="00833277"/>
    <w:rsid w:val="00841A07"/>
    <w:rsid w:val="00843129"/>
    <w:rsid w:val="00843723"/>
    <w:rsid w:val="00843E43"/>
    <w:rsid w:val="0084557D"/>
    <w:rsid w:val="00845FB7"/>
    <w:rsid w:val="00847957"/>
    <w:rsid w:val="00850E02"/>
    <w:rsid w:val="00851990"/>
    <w:rsid w:val="00852629"/>
    <w:rsid w:val="00852AB9"/>
    <w:rsid w:val="00852BC0"/>
    <w:rsid w:val="00853035"/>
    <w:rsid w:val="008563B2"/>
    <w:rsid w:val="00856668"/>
    <w:rsid w:val="0085789B"/>
    <w:rsid w:val="00860C32"/>
    <w:rsid w:val="00861D21"/>
    <w:rsid w:val="00863447"/>
    <w:rsid w:val="008643D0"/>
    <w:rsid w:val="00864FED"/>
    <w:rsid w:val="00865E39"/>
    <w:rsid w:val="00865ED3"/>
    <w:rsid w:val="0086607C"/>
    <w:rsid w:val="00866D30"/>
    <w:rsid w:val="008672FA"/>
    <w:rsid w:val="0087031E"/>
    <w:rsid w:val="0087116B"/>
    <w:rsid w:val="0087223B"/>
    <w:rsid w:val="008731C7"/>
    <w:rsid w:val="0087323E"/>
    <w:rsid w:val="00873D5F"/>
    <w:rsid w:val="00875942"/>
    <w:rsid w:val="00877C1C"/>
    <w:rsid w:val="00877F6F"/>
    <w:rsid w:val="00881DEC"/>
    <w:rsid w:val="00882627"/>
    <w:rsid w:val="00883887"/>
    <w:rsid w:val="00883BA2"/>
    <w:rsid w:val="008846EB"/>
    <w:rsid w:val="0088483E"/>
    <w:rsid w:val="00887036"/>
    <w:rsid w:val="008924B3"/>
    <w:rsid w:val="00893970"/>
    <w:rsid w:val="00893D23"/>
    <w:rsid w:val="00894B43"/>
    <w:rsid w:val="00894E8D"/>
    <w:rsid w:val="008A1354"/>
    <w:rsid w:val="008A1525"/>
    <w:rsid w:val="008A20C7"/>
    <w:rsid w:val="008A4308"/>
    <w:rsid w:val="008A46FE"/>
    <w:rsid w:val="008A4EF2"/>
    <w:rsid w:val="008A4F74"/>
    <w:rsid w:val="008A5906"/>
    <w:rsid w:val="008A5E8C"/>
    <w:rsid w:val="008B0944"/>
    <w:rsid w:val="008B099F"/>
    <w:rsid w:val="008B0A57"/>
    <w:rsid w:val="008B2160"/>
    <w:rsid w:val="008B2537"/>
    <w:rsid w:val="008B37C2"/>
    <w:rsid w:val="008B3BD7"/>
    <w:rsid w:val="008B536A"/>
    <w:rsid w:val="008B6494"/>
    <w:rsid w:val="008B6993"/>
    <w:rsid w:val="008B6D09"/>
    <w:rsid w:val="008B7A2D"/>
    <w:rsid w:val="008C1B64"/>
    <w:rsid w:val="008C31F9"/>
    <w:rsid w:val="008C3B8A"/>
    <w:rsid w:val="008C4269"/>
    <w:rsid w:val="008C479B"/>
    <w:rsid w:val="008C564F"/>
    <w:rsid w:val="008D1214"/>
    <w:rsid w:val="008D20CE"/>
    <w:rsid w:val="008D2389"/>
    <w:rsid w:val="008D260B"/>
    <w:rsid w:val="008D315B"/>
    <w:rsid w:val="008D347D"/>
    <w:rsid w:val="008D41F9"/>
    <w:rsid w:val="008D561B"/>
    <w:rsid w:val="008D5E51"/>
    <w:rsid w:val="008D71E4"/>
    <w:rsid w:val="008E0EE3"/>
    <w:rsid w:val="008E2944"/>
    <w:rsid w:val="008E4549"/>
    <w:rsid w:val="008E4725"/>
    <w:rsid w:val="008E5E27"/>
    <w:rsid w:val="008E799C"/>
    <w:rsid w:val="008F05A5"/>
    <w:rsid w:val="008F501D"/>
    <w:rsid w:val="008F5300"/>
    <w:rsid w:val="008F7053"/>
    <w:rsid w:val="00900F9F"/>
    <w:rsid w:val="00902665"/>
    <w:rsid w:val="00902C7D"/>
    <w:rsid w:val="00905387"/>
    <w:rsid w:val="009055DE"/>
    <w:rsid w:val="00905664"/>
    <w:rsid w:val="009058C6"/>
    <w:rsid w:val="00905E5F"/>
    <w:rsid w:val="0090768D"/>
    <w:rsid w:val="009078BD"/>
    <w:rsid w:val="00912359"/>
    <w:rsid w:val="00912882"/>
    <w:rsid w:val="00912CC4"/>
    <w:rsid w:val="009145CF"/>
    <w:rsid w:val="009149E1"/>
    <w:rsid w:val="00914B1D"/>
    <w:rsid w:val="009205EA"/>
    <w:rsid w:val="00924334"/>
    <w:rsid w:val="00924E27"/>
    <w:rsid w:val="0092582E"/>
    <w:rsid w:val="00927D72"/>
    <w:rsid w:val="00930EFB"/>
    <w:rsid w:val="00933218"/>
    <w:rsid w:val="00933433"/>
    <w:rsid w:val="00934410"/>
    <w:rsid w:val="00934B01"/>
    <w:rsid w:val="009352BF"/>
    <w:rsid w:val="00937085"/>
    <w:rsid w:val="00937BAB"/>
    <w:rsid w:val="00940847"/>
    <w:rsid w:val="00941945"/>
    <w:rsid w:val="00941AE7"/>
    <w:rsid w:val="00942EB0"/>
    <w:rsid w:val="00942EC0"/>
    <w:rsid w:val="009430F3"/>
    <w:rsid w:val="0094365B"/>
    <w:rsid w:val="00943835"/>
    <w:rsid w:val="00943E09"/>
    <w:rsid w:val="009454FD"/>
    <w:rsid w:val="0094575C"/>
    <w:rsid w:val="00945E87"/>
    <w:rsid w:val="00946243"/>
    <w:rsid w:val="00946752"/>
    <w:rsid w:val="00947933"/>
    <w:rsid w:val="00950140"/>
    <w:rsid w:val="009505C7"/>
    <w:rsid w:val="00950D88"/>
    <w:rsid w:val="00956AC6"/>
    <w:rsid w:val="00957388"/>
    <w:rsid w:val="00960054"/>
    <w:rsid w:val="00960502"/>
    <w:rsid w:val="0096110D"/>
    <w:rsid w:val="009638CE"/>
    <w:rsid w:val="009642C6"/>
    <w:rsid w:val="00964DB7"/>
    <w:rsid w:val="009657F8"/>
    <w:rsid w:val="00966E69"/>
    <w:rsid w:val="00967904"/>
    <w:rsid w:val="00967D7D"/>
    <w:rsid w:val="00970480"/>
    <w:rsid w:val="009743EA"/>
    <w:rsid w:val="00974B52"/>
    <w:rsid w:val="00976927"/>
    <w:rsid w:val="009776D8"/>
    <w:rsid w:val="009818D8"/>
    <w:rsid w:val="00981A14"/>
    <w:rsid w:val="00981C0F"/>
    <w:rsid w:val="00983D9B"/>
    <w:rsid w:val="009840F7"/>
    <w:rsid w:val="00985223"/>
    <w:rsid w:val="009873AD"/>
    <w:rsid w:val="009874B3"/>
    <w:rsid w:val="00991D6D"/>
    <w:rsid w:val="00991FC7"/>
    <w:rsid w:val="00994125"/>
    <w:rsid w:val="0099448A"/>
    <w:rsid w:val="009950C1"/>
    <w:rsid w:val="00995137"/>
    <w:rsid w:val="00995B57"/>
    <w:rsid w:val="00996262"/>
    <w:rsid w:val="009973D2"/>
    <w:rsid w:val="00997CAE"/>
    <w:rsid w:val="009A1F08"/>
    <w:rsid w:val="009A2E37"/>
    <w:rsid w:val="009A2EB7"/>
    <w:rsid w:val="009A2F92"/>
    <w:rsid w:val="009A36DA"/>
    <w:rsid w:val="009A3F87"/>
    <w:rsid w:val="009A5DFC"/>
    <w:rsid w:val="009A64FA"/>
    <w:rsid w:val="009A6A0F"/>
    <w:rsid w:val="009A78ED"/>
    <w:rsid w:val="009A79C2"/>
    <w:rsid w:val="009B033E"/>
    <w:rsid w:val="009B167E"/>
    <w:rsid w:val="009B16D1"/>
    <w:rsid w:val="009B22DC"/>
    <w:rsid w:val="009B410C"/>
    <w:rsid w:val="009B4FAB"/>
    <w:rsid w:val="009B5AC0"/>
    <w:rsid w:val="009B6F88"/>
    <w:rsid w:val="009B75DE"/>
    <w:rsid w:val="009B7F30"/>
    <w:rsid w:val="009C2B46"/>
    <w:rsid w:val="009C575B"/>
    <w:rsid w:val="009C72A7"/>
    <w:rsid w:val="009C7B3B"/>
    <w:rsid w:val="009D0CA8"/>
    <w:rsid w:val="009D2ECA"/>
    <w:rsid w:val="009D3D76"/>
    <w:rsid w:val="009D45DA"/>
    <w:rsid w:val="009D7AD3"/>
    <w:rsid w:val="009E019D"/>
    <w:rsid w:val="009E0A3A"/>
    <w:rsid w:val="009E378F"/>
    <w:rsid w:val="009E3A1B"/>
    <w:rsid w:val="009E3FA5"/>
    <w:rsid w:val="009E7CDD"/>
    <w:rsid w:val="009E7D6D"/>
    <w:rsid w:val="009F278B"/>
    <w:rsid w:val="009F39A1"/>
    <w:rsid w:val="009F3A59"/>
    <w:rsid w:val="009F407E"/>
    <w:rsid w:val="009F41B9"/>
    <w:rsid w:val="009F4BC6"/>
    <w:rsid w:val="009F4D11"/>
    <w:rsid w:val="009F51B6"/>
    <w:rsid w:val="009F5E8E"/>
    <w:rsid w:val="009F61BB"/>
    <w:rsid w:val="009F704A"/>
    <w:rsid w:val="009F71E1"/>
    <w:rsid w:val="009F750B"/>
    <w:rsid w:val="00A01943"/>
    <w:rsid w:val="00A02544"/>
    <w:rsid w:val="00A02FC6"/>
    <w:rsid w:val="00A030C1"/>
    <w:rsid w:val="00A044D6"/>
    <w:rsid w:val="00A056E6"/>
    <w:rsid w:val="00A10373"/>
    <w:rsid w:val="00A1089F"/>
    <w:rsid w:val="00A118A1"/>
    <w:rsid w:val="00A125F2"/>
    <w:rsid w:val="00A13078"/>
    <w:rsid w:val="00A1343A"/>
    <w:rsid w:val="00A159DE"/>
    <w:rsid w:val="00A174FD"/>
    <w:rsid w:val="00A20629"/>
    <w:rsid w:val="00A21317"/>
    <w:rsid w:val="00A229CE"/>
    <w:rsid w:val="00A23E81"/>
    <w:rsid w:val="00A26CA1"/>
    <w:rsid w:val="00A26EDB"/>
    <w:rsid w:val="00A27F08"/>
    <w:rsid w:val="00A3063B"/>
    <w:rsid w:val="00A332BB"/>
    <w:rsid w:val="00A349B0"/>
    <w:rsid w:val="00A34BDE"/>
    <w:rsid w:val="00A35245"/>
    <w:rsid w:val="00A35298"/>
    <w:rsid w:val="00A359A1"/>
    <w:rsid w:val="00A35C76"/>
    <w:rsid w:val="00A40342"/>
    <w:rsid w:val="00A40AAA"/>
    <w:rsid w:val="00A412D8"/>
    <w:rsid w:val="00A41301"/>
    <w:rsid w:val="00A422D6"/>
    <w:rsid w:val="00A42CAE"/>
    <w:rsid w:val="00A436C8"/>
    <w:rsid w:val="00A43DD9"/>
    <w:rsid w:val="00A46FD3"/>
    <w:rsid w:val="00A47B73"/>
    <w:rsid w:val="00A5190C"/>
    <w:rsid w:val="00A52DF3"/>
    <w:rsid w:val="00A52E03"/>
    <w:rsid w:val="00A5345F"/>
    <w:rsid w:val="00A53696"/>
    <w:rsid w:val="00A538D6"/>
    <w:rsid w:val="00A53B58"/>
    <w:rsid w:val="00A53F0D"/>
    <w:rsid w:val="00A54E37"/>
    <w:rsid w:val="00A60BA3"/>
    <w:rsid w:val="00A60BE6"/>
    <w:rsid w:val="00A61DAF"/>
    <w:rsid w:val="00A629A6"/>
    <w:rsid w:val="00A62D3B"/>
    <w:rsid w:val="00A63D5E"/>
    <w:rsid w:val="00A654BE"/>
    <w:rsid w:val="00A66206"/>
    <w:rsid w:val="00A670D7"/>
    <w:rsid w:val="00A67364"/>
    <w:rsid w:val="00A757EF"/>
    <w:rsid w:val="00A75BFE"/>
    <w:rsid w:val="00A7664E"/>
    <w:rsid w:val="00A76747"/>
    <w:rsid w:val="00A77CBD"/>
    <w:rsid w:val="00A80B16"/>
    <w:rsid w:val="00A81879"/>
    <w:rsid w:val="00A81DEC"/>
    <w:rsid w:val="00A82A04"/>
    <w:rsid w:val="00A83D51"/>
    <w:rsid w:val="00A83EC0"/>
    <w:rsid w:val="00A83FBE"/>
    <w:rsid w:val="00A854E0"/>
    <w:rsid w:val="00A8658A"/>
    <w:rsid w:val="00A87E22"/>
    <w:rsid w:val="00A919F3"/>
    <w:rsid w:val="00A922FE"/>
    <w:rsid w:val="00A924F2"/>
    <w:rsid w:val="00A9326A"/>
    <w:rsid w:val="00A93BCA"/>
    <w:rsid w:val="00A97563"/>
    <w:rsid w:val="00A97D43"/>
    <w:rsid w:val="00AA0A6D"/>
    <w:rsid w:val="00AA3E8D"/>
    <w:rsid w:val="00AA5D8D"/>
    <w:rsid w:val="00AA6C7A"/>
    <w:rsid w:val="00AB004F"/>
    <w:rsid w:val="00AB1A67"/>
    <w:rsid w:val="00AB1AE8"/>
    <w:rsid w:val="00AB1FB2"/>
    <w:rsid w:val="00AB245A"/>
    <w:rsid w:val="00AB37ED"/>
    <w:rsid w:val="00AB392E"/>
    <w:rsid w:val="00AB3F0C"/>
    <w:rsid w:val="00AB45B3"/>
    <w:rsid w:val="00AB4DA2"/>
    <w:rsid w:val="00AB55E9"/>
    <w:rsid w:val="00AB5B77"/>
    <w:rsid w:val="00AB69C1"/>
    <w:rsid w:val="00AB7AE5"/>
    <w:rsid w:val="00AC02C2"/>
    <w:rsid w:val="00AC083B"/>
    <w:rsid w:val="00AC28B1"/>
    <w:rsid w:val="00AC5F4F"/>
    <w:rsid w:val="00AC7D9F"/>
    <w:rsid w:val="00AD1781"/>
    <w:rsid w:val="00AD3745"/>
    <w:rsid w:val="00AD3EED"/>
    <w:rsid w:val="00AD4178"/>
    <w:rsid w:val="00AD68AC"/>
    <w:rsid w:val="00AD6E58"/>
    <w:rsid w:val="00AE14F0"/>
    <w:rsid w:val="00AE3098"/>
    <w:rsid w:val="00AE33AA"/>
    <w:rsid w:val="00AE500E"/>
    <w:rsid w:val="00AE7AB9"/>
    <w:rsid w:val="00AF0ABE"/>
    <w:rsid w:val="00AF1D40"/>
    <w:rsid w:val="00AF2302"/>
    <w:rsid w:val="00AF3B13"/>
    <w:rsid w:val="00AF3E41"/>
    <w:rsid w:val="00AF6DEC"/>
    <w:rsid w:val="00B000DC"/>
    <w:rsid w:val="00B001D0"/>
    <w:rsid w:val="00B00EBB"/>
    <w:rsid w:val="00B01F86"/>
    <w:rsid w:val="00B04F62"/>
    <w:rsid w:val="00B061DB"/>
    <w:rsid w:val="00B07E83"/>
    <w:rsid w:val="00B07F9F"/>
    <w:rsid w:val="00B101AF"/>
    <w:rsid w:val="00B119FB"/>
    <w:rsid w:val="00B12168"/>
    <w:rsid w:val="00B122B3"/>
    <w:rsid w:val="00B128DB"/>
    <w:rsid w:val="00B12B36"/>
    <w:rsid w:val="00B12D25"/>
    <w:rsid w:val="00B12FB1"/>
    <w:rsid w:val="00B13FE9"/>
    <w:rsid w:val="00B1485E"/>
    <w:rsid w:val="00B15A13"/>
    <w:rsid w:val="00B16A13"/>
    <w:rsid w:val="00B20AC5"/>
    <w:rsid w:val="00B20EB8"/>
    <w:rsid w:val="00B212F4"/>
    <w:rsid w:val="00B21AD8"/>
    <w:rsid w:val="00B234AD"/>
    <w:rsid w:val="00B2493E"/>
    <w:rsid w:val="00B25475"/>
    <w:rsid w:val="00B262E5"/>
    <w:rsid w:val="00B26810"/>
    <w:rsid w:val="00B26BA8"/>
    <w:rsid w:val="00B26D44"/>
    <w:rsid w:val="00B277C9"/>
    <w:rsid w:val="00B27C5A"/>
    <w:rsid w:val="00B31345"/>
    <w:rsid w:val="00B313CF"/>
    <w:rsid w:val="00B31C0A"/>
    <w:rsid w:val="00B3451F"/>
    <w:rsid w:val="00B35E07"/>
    <w:rsid w:val="00B41B8D"/>
    <w:rsid w:val="00B42560"/>
    <w:rsid w:val="00B428EA"/>
    <w:rsid w:val="00B43B1E"/>
    <w:rsid w:val="00B44479"/>
    <w:rsid w:val="00B44A6E"/>
    <w:rsid w:val="00B45C38"/>
    <w:rsid w:val="00B47413"/>
    <w:rsid w:val="00B47C91"/>
    <w:rsid w:val="00B526FC"/>
    <w:rsid w:val="00B52C94"/>
    <w:rsid w:val="00B5367D"/>
    <w:rsid w:val="00B54141"/>
    <w:rsid w:val="00B54C76"/>
    <w:rsid w:val="00B5686F"/>
    <w:rsid w:val="00B60223"/>
    <w:rsid w:val="00B60AEE"/>
    <w:rsid w:val="00B62CB2"/>
    <w:rsid w:val="00B638EC"/>
    <w:rsid w:val="00B63A3C"/>
    <w:rsid w:val="00B63E14"/>
    <w:rsid w:val="00B6417A"/>
    <w:rsid w:val="00B64D35"/>
    <w:rsid w:val="00B65A4A"/>
    <w:rsid w:val="00B671DA"/>
    <w:rsid w:val="00B676EC"/>
    <w:rsid w:val="00B70683"/>
    <w:rsid w:val="00B706C8"/>
    <w:rsid w:val="00B71494"/>
    <w:rsid w:val="00B73AE8"/>
    <w:rsid w:val="00B74B89"/>
    <w:rsid w:val="00B75096"/>
    <w:rsid w:val="00B75757"/>
    <w:rsid w:val="00B763C6"/>
    <w:rsid w:val="00B81D23"/>
    <w:rsid w:val="00B83F27"/>
    <w:rsid w:val="00B84479"/>
    <w:rsid w:val="00B84B13"/>
    <w:rsid w:val="00B84B9A"/>
    <w:rsid w:val="00B85412"/>
    <w:rsid w:val="00B86A35"/>
    <w:rsid w:val="00B915E6"/>
    <w:rsid w:val="00B91CF2"/>
    <w:rsid w:val="00B943DD"/>
    <w:rsid w:val="00B94783"/>
    <w:rsid w:val="00B95041"/>
    <w:rsid w:val="00B95A62"/>
    <w:rsid w:val="00BA0141"/>
    <w:rsid w:val="00BA04BD"/>
    <w:rsid w:val="00BA158B"/>
    <w:rsid w:val="00BA1681"/>
    <w:rsid w:val="00BA1E9A"/>
    <w:rsid w:val="00BA1EF4"/>
    <w:rsid w:val="00BA2756"/>
    <w:rsid w:val="00BA2CFB"/>
    <w:rsid w:val="00BA3157"/>
    <w:rsid w:val="00BA323E"/>
    <w:rsid w:val="00BA5130"/>
    <w:rsid w:val="00BA524D"/>
    <w:rsid w:val="00BA7E19"/>
    <w:rsid w:val="00BB0736"/>
    <w:rsid w:val="00BB18B6"/>
    <w:rsid w:val="00BB1BA0"/>
    <w:rsid w:val="00BB1BC3"/>
    <w:rsid w:val="00BB2429"/>
    <w:rsid w:val="00BB2C15"/>
    <w:rsid w:val="00BB5000"/>
    <w:rsid w:val="00BB59C5"/>
    <w:rsid w:val="00BB603B"/>
    <w:rsid w:val="00BB7DEE"/>
    <w:rsid w:val="00BC2032"/>
    <w:rsid w:val="00BC22A6"/>
    <w:rsid w:val="00BC2DEF"/>
    <w:rsid w:val="00BC31CF"/>
    <w:rsid w:val="00BC3E02"/>
    <w:rsid w:val="00BC4EE9"/>
    <w:rsid w:val="00BC58AB"/>
    <w:rsid w:val="00BC6613"/>
    <w:rsid w:val="00BC6764"/>
    <w:rsid w:val="00BD081C"/>
    <w:rsid w:val="00BD0FAF"/>
    <w:rsid w:val="00BD1098"/>
    <w:rsid w:val="00BD144A"/>
    <w:rsid w:val="00BD14C2"/>
    <w:rsid w:val="00BD17B2"/>
    <w:rsid w:val="00BD1A84"/>
    <w:rsid w:val="00BD284E"/>
    <w:rsid w:val="00BD2E2C"/>
    <w:rsid w:val="00BD4A49"/>
    <w:rsid w:val="00BD592B"/>
    <w:rsid w:val="00BD6BC7"/>
    <w:rsid w:val="00BD752A"/>
    <w:rsid w:val="00BD7A66"/>
    <w:rsid w:val="00BD7BD3"/>
    <w:rsid w:val="00BD7F2D"/>
    <w:rsid w:val="00BE1445"/>
    <w:rsid w:val="00BE26E1"/>
    <w:rsid w:val="00BE3659"/>
    <w:rsid w:val="00BE43B3"/>
    <w:rsid w:val="00BE4784"/>
    <w:rsid w:val="00BE4E6E"/>
    <w:rsid w:val="00BE4E89"/>
    <w:rsid w:val="00BE5554"/>
    <w:rsid w:val="00BE65A1"/>
    <w:rsid w:val="00BF21C1"/>
    <w:rsid w:val="00BF2C79"/>
    <w:rsid w:val="00BF3626"/>
    <w:rsid w:val="00BF3710"/>
    <w:rsid w:val="00BF38F3"/>
    <w:rsid w:val="00BF4D49"/>
    <w:rsid w:val="00C01607"/>
    <w:rsid w:val="00C02A66"/>
    <w:rsid w:val="00C02C3E"/>
    <w:rsid w:val="00C0362C"/>
    <w:rsid w:val="00C04DB1"/>
    <w:rsid w:val="00C04F10"/>
    <w:rsid w:val="00C05414"/>
    <w:rsid w:val="00C05D8A"/>
    <w:rsid w:val="00C11985"/>
    <w:rsid w:val="00C119F0"/>
    <w:rsid w:val="00C12038"/>
    <w:rsid w:val="00C1227F"/>
    <w:rsid w:val="00C1230B"/>
    <w:rsid w:val="00C12E79"/>
    <w:rsid w:val="00C12FA0"/>
    <w:rsid w:val="00C14BE8"/>
    <w:rsid w:val="00C17FD7"/>
    <w:rsid w:val="00C210C6"/>
    <w:rsid w:val="00C2143C"/>
    <w:rsid w:val="00C2233B"/>
    <w:rsid w:val="00C25762"/>
    <w:rsid w:val="00C27CA3"/>
    <w:rsid w:val="00C305CE"/>
    <w:rsid w:val="00C3135A"/>
    <w:rsid w:val="00C32CFF"/>
    <w:rsid w:val="00C353ED"/>
    <w:rsid w:val="00C42893"/>
    <w:rsid w:val="00C434C0"/>
    <w:rsid w:val="00C43D8D"/>
    <w:rsid w:val="00C43EF5"/>
    <w:rsid w:val="00C44564"/>
    <w:rsid w:val="00C4583C"/>
    <w:rsid w:val="00C45869"/>
    <w:rsid w:val="00C46790"/>
    <w:rsid w:val="00C50C84"/>
    <w:rsid w:val="00C5122F"/>
    <w:rsid w:val="00C51310"/>
    <w:rsid w:val="00C51B56"/>
    <w:rsid w:val="00C52898"/>
    <w:rsid w:val="00C52AB5"/>
    <w:rsid w:val="00C546BB"/>
    <w:rsid w:val="00C577EE"/>
    <w:rsid w:val="00C57C17"/>
    <w:rsid w:val="00C603D0"/>
    <w:rsid w:val="00C63265"/>
    <w:rsid w:val="00C63D0F"/>
    <w:rsid w:val="00C640D2"/>
    <w:rsid w:val="00C657AF"/>
    <w:rsid w:val="00C66546"/>
    <w:rsid w:val="00C67434"/>
    <w:rsid w:val="00C73392"/>
    <w:rsid w:val="00C74FB7"/>
    <w:rsid w:val="00C762EE"/>
    <w:rsid w:val="00C7654E"/>
    <w:rsid w:val="00C77958"/>
    <w:rsid w:val="00C80461"/>
    <w:rsid w:val="00C805F5"/>
    <w:rsid w:val="00C80D19"/>
    <w:rsid w:val="00C82040"/>
    <w:rsid w:val="00C82112"/>
    <w:rsid w:val="00C8282C"/>
    <w:rsid w:val="00C83BBE"/>
    <w:rsid w:val="00C842E1"/>
    <w:rsid w:val="00C84C5F"/>
    <w:rsid w:val="00C84FE0"/>
    <w:rsid w:val="00C852C0"/>
    <w:rsid w:val="00C906F5"/>
    <w:rsid w:val="00C91122"/>
    <w:rsid w:val="00C9153B"/>
    <w:rsid w:val="00C9203C"/>
    <w:rsid w:val="00C9434C"/>
    <w:rsid w:val="00CA13B4"/>
    <w:rsid w:val="00CA171D"/>
    <w:rsid w:val="00CA2EC2"/>
    <w:rsid w:val="00CA3E5A"/>
    <w:rsid w:val="00CA40F1"/>
    <w:rsid w:val="00CA4E9C"/>
    <w:rsid w:val="00CA5EC4"/>
    <w:rsid w:val="00CA6304"/>
    <w:rsid w:val="00CA6C1A"/>
    <w:rsid w:val="00CA7A6C"/>
    <w:rsid w:val="00CB22A3"/>
    <w:rsid w:val="00CB5738"/>
    <w:rsid w:val="00CB5D91"/>
    <w:rsid w:val="00CC0458"/>
    <w:rsid w:val="00CC2482"/>
    <w:rsid w:val="00CC3013"/>
    <w:rsid w:val="00CC550E"/>
    <w:rsid w:val="00CC68F6"/>
    <w:rsid w:val="00CC6BD9"/>
    <w:rsid w:val="00CC76FC"/>
    <w:rsid w:val="00CD130D"/>
    <w:rsid w:val="00CD1D22"/>
    <w:rsid w:val="00CD203F"/>
    <w:rsid w:val="00CD67EE"/>
    <w:rsid w:val="00CE0233"/>
    <w:rsid w:val="00CE1773"/>
    <w:rsid w:val="00CE1D67"/>
    <w:rsid w:val="00CE2BAC"/>
    <w:rsid w:val="00CE3E67"/>
    <w:rsid w:val="00CE477D"/>
    <w:rsid w:val="00CE5072"/>
    <w:rsid w:val="00CE56F5"/>
    <w:rsid w:val="00CE700A"/>
    <w:rsid w:val="00CE7CE2"/>
    <w:rsid w:val="00CF1E69"/>
    <w:rsid w:val="00CF3F41"/>
    <w:rsid w:val="00CF4BB1"/>
    <w:rsid w:val="00CF5F19"/>
    <w:rsid w:val="00CF5F50"/>
    <w:rsid w:val="00CF67D2"/>
    <w:rsid w:val="00D00FF7"/>
    <w:rsid w:val="00D01A6D"/>
    <w:rsid w:val="00D02C5D"/>
    <w:rsid w:val="00D04088"/>
    <w:rsid w:val="00D04167"/>
    <w:rsid w:val="00D0463C"/>
    <w:rsid w:val="00D04D09"/>
    <w:rsid w:val="00D04D47"/>
    <w:rsid w:val="00D05643"/>
    <w:rsid w:val="00D058BB"/>
    <w:rsid w:val="00D0625F"/>
    <w:rsid w:val="00D0648B"/>
    <w:rsid w:val="00D068A7"/>
    <w:rsid w:val="00D0724F"/>
    <w:rsid w:val="00D1019A"/>
    <w:rsid w:val="00D10208"/>
    <w:rsid w:val="00D12196"/>
    <w:rsid w:val="00D12501"/>
    <w:rsid w:val="00D12CA9"/>
    <w:rsid w:val="00D13066"/>
    <w:rsid w:val="00D143BD"/>
    <w:rsid w:val="00D14558"/>
    <w:rsid w:val="00D160F7"/>
    <w:rsid w:val="00D16A80"/>
    <w:rsid w:val="00D16F7B"/>
    <w:rsid w:val="00D17C0D"/>
    <w:rsid w:val="00D20039"/>
    <w:rsid w:val="00D21DF5"/>
    <w:rsid w:val="00D22070"/>
    <w:rsid w:val="00D23AE0"/>
    <w:rsid w:val="00D24344"/>
    <w:rsid w:val="00D24A1D"/>
    <w:rsid w:val="00D24B9F"/>
    <w:rsid w:val="00D25C96"/>
    <w:rsid w:val="00D278E9"/>
    <w:rsid w:val="00D27B58"/>
    <w:rsid w:val="00D30A48"/>
    <w:rsid w:val="00D30BBA"/>
    <w:rsid w:val="00D3114E"/>
    <w:rsid w:val="00D31274"/>
    <w:rsid w:val="00D34B43"/>
    <w:rsid w:val="00D35435"/>
    <w:rsid w:val="00D3747B"/>
    <w:rsid w:val="00D403F4"/>
    <w:rsid w:val="00D404D6"/>
    <w:rsid w:val="00D4078C"/>
    <w:rsid w:val="00D438B4"/>
    <w:rsid w:val="00D459BF"/>
    <w:rsid w:val="00D45F64"/>
    <w:rsid w:val="00D46D8A"/>
    <w:rsid w:val="00D46E1D"/>
    <w:rsid w:val="00D47A10"/>
    <w:rsid w:val="00D5092E"/>
    <w:rsid w:val="00D524C5"/>
    <w:rsid w:val="00D53E9B"/>
    <w:rsid w:val="00D542C1"/>
    <w:rsid w:val="00D548A8"/>
    <w:rsid w:val="00D54D54"/>
    <w:rsid w:val="00D56CAD"/>
    <w:rsid w:val="00D6009C"/>
    <w:rsid w:val="00D604FC"/>
    <w:rsid w:val="00D6128B"/>
    <w:rsid w:val="00D61CED"/>
    <w:rsid w:val="00D62438"/>
    <w:rsid w:val="00D62C97"/>
    <w:rsid w:val="00D6437B"/>
    <w:rsid w:val="00D65BBE"/>
    <w:rsid w:val="00D67E13"/>
    <w:rsid w:val="00D67E4F"/>
    <w:rsid w:val="00D67FE0"/>
    <w:rsid w:val="00D70176"/>
    <w:rsid w:val="00D707C4"/>
    <w:rsid w:val="00D71B6D"/>
    <w:rsid w:val="00D71CD1"/>
    <w:rsid w:val="00D73857"/>
    <w:rsid w:val="00D73DA0"/>
    <w:rsid w:val="00D75122"/>
    <w:rsid w:val="00D759F5"/>
    <w:rsid w:val="00D75BBC"/>
    <w:rsid w:val="00D763A5"/>
    <w:rsid w:val="00D76862"/>
    <w:rsid w:val="00D77E7D"/>
    <w:rsid w:val="00D80951"/>
    <w:rsid w:val="00D8420C"/>
    <w:rsid w:val="00D859BA"/>
    <w:rsid w:val="00D86022"/>
    <w:rsid w:val="00D86B12"/>
    <w:rsid w:val="00D90269"/>
    <w:rsid w:val="00D90275"/>
    <w:rsid w:val="00D91AFE"/>
    <w:rsid w:val="00D9226A"/>
    <w:rsid w:val="00D931D8"/>
    <w:rsid w:val="00D94440"/>
    <w:rsid w:val="00D949FD"/>
    <w:rsid w:val="00D94B0C"/>
    <w:rsid w:val="00D94DBE"/>
    <w:rsid w:val="00D9542C"/>
    <w:rsid w:val="00D97991"/>
    <w:rsid w:val="00DA0B91"/>
    <w:rsid w:val="00DA3898"/>
    <w:rsid w:val="00DA396C"/>
    <w:rsid w:val="00DA3E1D"/>
    <w:rsid w:val="00DA3FE7"/>
    <w:rsid w:val="00DA5525"/>
    <w:rsid w:val="00DA67DB"/>
    <w:rsid w:val="00DA732C"/>
    <w:rsid w:val="00DA7A42"/>
    <w:rsid w:val="00DB071E"/>
    <w:rsid w:val="00DB0C1E"/>
    <w:rsid w:val="00DB11D1"/>
    <w:rsid w:val="00DB2687"/>
    <w:rsid w:val="00DB26D6"/>
    <w:rsid w:val="00DB3058"/>
    <w:rsid w:val="00DB5141"/>
    <w:rsid w:val="00DB5D30"/>
    <w:rsid w:val="00DB7618"/>
    <w:rsid w:val="00DC0D69"/>
    <w:rsid w:val="00DC1B2A"/>
    <w:rsid w:val="00DC1F7F"/>
    <w:rsid w:val="00DC2519"/>
    <w:rsid w:val="00DC2B0C"/>
    <w:rsid w:val="00DC4837"/>
    <w:rsid w:val="00DC67C4"/>
    <w:rsid w:val="00DD0226"/>
    <w:rsid w:val="00DD0A99"/>
    <w:rsid w:val="00DD2164"/>
    <w:rsid w:val="00DD3471"/>
    <w:rsid w:val="00DD5CEB"/>
    <w:rsid w:val="00DD6397"/>
    <w:rsid w:val="00DD741E"/>
    <w:rsid w:val="00DD7B40"/>
    <w:rsid w:val="00DE134E"/>
    <w:rsid w:val="00DE14ED"/>
    <w:rsid w:val="00DE1C8A"/>
    <w:rsid w:val="00DE2545"/>
    <w:rsid w:val="00DE272E"/>
    <w:rsid w:val="00DE2C9C"/>
    <w:rsid w:val="00DE5132"/>
    <w:rsid w:val="00DE618B"/>
    <w:rsid w:val="00DE7BE5"/>
    <w:rsid w:val="00DF155B"/>
    <w:rsid w:val="00DF2E3A"/>
    <w:rsid w:val="00DF4E9F"/>
    <w:rsid w:val="00DF51BB"/>
    <w:rsid w:val="00DF62DD"/>
    <w:rsid w:val="00DF6734"/>
    <w:rsid w:val="00DF6B89"/>
    <w:rsid w:val="00DF75DD"/>
    <w:rsid w:val="00E01D16"/>
    <w:rsid w:val="00E02501"/>
    <w:rsid w:val="00E06B47"/>
    <w:rsid w:val="00E06DC4"/>
    <w:rsid w:val="00E06EA5"/>
    <w:rsid w:val="00E11373"/>
    <w:rsid w:val="00E15D14"/>
    <w:rsid w:val="00E15D64"/>
    <w:rsid w:val="00E167A1"/>
    <w:rsid w:val="00E16BCE"/>
    <w:rsid w:val="00E20B4F"/>
    <w:rsid w:val="00E2171C"/>
    <w:rsid w:val="00E22364"/>
    <w:rsid w:val="00E22584"/>
    <w:rsid w:val="00E227A3"/>
    <w:rsid w:val="00E23A09"/>
    <w:rsid w:val="00E24182"/>
    <w:rsid w:val="00E24F2B"/>
    <w:rsid w:val="00E27488"/>
    <w:rsid w:val="00E2766E"/>
    <w:rsid w:val="00E31A2C"/>
    <w:rsid w:val="00E326A6"/>
    <w:rsid w:val="00E34F68"/>
    <w:rsid w:val="00E34F7E"/>
    <w:rsid w:val="00E362BF"/>
    <w:rsid w:val="00E36CFE"/>
    <w:rsid w:val="00E3722E"/>
    <w:rsid w:val="00E37368"/>
    <w:rsid w:val="00E40538"/>
    <w:rsid w:val="00E4177B"/>
    <w:rsid w:val="00E42240"/>
    <w:rsid w:val="00E4277B"/>
    <w:rsid w:val="00E4300E"/>
    <w:rsid w:val="00E43553"/>
    <w:rsid w:val="00E43C60"/>
    <w:rsid w:val="00E4589C"/>
    <w:rsid w:val="00E46B38"/>
    <w:rsid w:val="00E46CC0"/>
    <w:rsid w:val="00E47543"/>
    <w:rsid w:val="00E50250"/>
    <w:rsid w:val="00E502A7"/>
    <w:rsid w:val="00E51494"/>
    <w:rsid w:val="00E51F85"/>
    <w:rsid w:val="00E521EE"/>
    <w:rsid w:val="00E55BCD"/>
    <w:rsid w:val="00E57855"/>
    <w:rsid w:val="00E61DBA"/>
    <w:rsid w:val="00E634C6"/>
    <w:rsid w:val="00E63C13"/>
    <w:rsid w:val="00E651B6"/>
    <w:rsid w:val="00E656E2"/>
    <w:rsid w:val="00E65C91"/>
    <w:rsid w:val="00E65F14"/>
    <w:rsid w:val="00E6645A"/>
    <w:rsid w:val="00E67D75"/>
    <w:rsid w:val="00E70457"/>
    <w:rsid w:val="00E7149F"/>
    <w:rsid w:val="00E71F6F"/>
    <w:rsid w:val="00E74043"/>
    <w:rsid w:val="00E74585"/>
    <w:rsid w:val="00E75B72"/>
    <w:rsid w:val="00E76580"/>
    <w:rsid w:val="00E76DB7"/>
    <w:rsid w:val="00E82453"/>
    <w:rsid w:val="00E83754"/>
    <w:rsid w:val="00E83BD6"/>
    <w:rsid w:val="00E83DBD"/>
    <w:rsid w:val="00E85009"/>
    <w:rsid w:val="00E85225"/>
    <w:rsid w:val="00E86113"/>
    <w:rsid w:val="00E86D3C"/>
    <w:rsid w:val="00E918F5"/>
    <w:rsid w:val="00E9288D"/>
    <w:rsid w:val="00E92C86"/>
    <w:rsid w:val="00E92E89"/>
    <w:rsid w:val="00E93C9D"/>
    <w:rsid w:val="00E93EEF"/>
    <w:rsid w:val="00E94860"/>
    <w:rsid w:val="00E973B1"/>
    <w:rsid w:val="00E9760F"/>
    <w:rsid w:val="00E97616"/>
    <w:rsid w:val="00E97635"/>
    <w:rsid w:val="00E97BC1"/>
    <w:rsid w:val="00E97C2B"/>
    <w:rsid w:val="00EA00FB"/>
    <w:rsid w:val="00EA0A57"/>
    <w:rsid w:val="00EA2842"/>
    <w:rsid w:val="00EA443C"/>
    <w:rsid w:val="00EA4F06"/>
    <w:rsid w:val="00EA5488"/>
    <w:rsid w:val="00EA6B55"/>
    <w:rsid w:val="00EA710F"/>
    <w:rsid w:val="00EB1375"/>
    <w:rsid w:val="00EB1DD0"/>
    <w:rsid w:val="00EB4A99"/>
    <w:rsid w:val="00EC074C"/>
    <w:rsid w:val="00EC16ED"/>
    <w:rsid w:val="00EC27A3"/>
    <w:rsid w:val="00EC463D"/>
    <w:rsid w:val="00EC6095"/>
    <w:rsid w:val="00EC6800"/>
    <w:rsid w:val="00EC69F4"/>
    <w:rsid w:val="00EC6AC2"/>
    <w:rsid w:val="00ED0E5A"/>
    <w:rsid w:val="00ED323F"/>
    <w:rsid w:val="00ED3817"/>
    <w:rsid w:val="00ED4D44"/>
    <w:rsid w:val="00ED503D"/>
    <w:rsid w:val="00ED54B1"/>
    <w:rsid w:val="00ED5BC7"/>
    <w:rsid w:val="00ED5CF4"/>
    <w:rsid w:val="00ED60E6"/>
    <w:rsid w:val="00ED6F0D"/>
    <w:rsid w:val="00EE2B16"/>
    <w:rsid w:val="00EE43DD"/>
    <w:rsid w:val="00EE51DD"/>
    <w:rsid w:val="00EE5963"/>
    <w:rsid w:val="00EE5DF9"/>
    <w:rsid w:val="00EE7608"/>
    <w:rsid w:val="00EF137E"/>
    <w:rsid w:val="00EF1549"/>
    <w:rsid w:val="00EF34B4"/>
    <w:rsid w:val="00EF4AF5"/>
    <w:rsid w:val="00EF4B67"/>
    <w:rsid w:val="00EF518B"/>
    <w:rsid w:val="00EF52C0"/>
    <w:rsid w:val="00EF5965"/>
    <w:rsid w:val="00EF6D51"/>
    <w:rsid w:val="00EF7FCA"/>
    <w:rsid w:val="00F00631"/>
    <w:rsid w:val="00F01637"/>
    <w:rsid w:val="00F03193"/>
    <w:rsid w:val="00F03814"/>
    <w:rsid w:val="00F0512B"/>
    <w:rsid w:val="00F05A78"/>
    <w:rsid w:val="00F06D70"/>
    <w:rsid w:val="00F07E56"/>
    <w:rsid w:val="00F103E4"/>
    <w:rsid w:val="00F11F07"/>
    <w:rsid w:val="00F12226"/>
    <w:rsid w:val="00F12D6F"/>
    <w:rsid w:val="00F13DE7"/>
    <w:rsid w:val="00F144D6"/>
    <w:rsid w:val="00F14F2B"/>
    <w:rsid w:val="00F16879"/>
    <w:rsid w:val="00F17196"/>
    <w:rsid w:val="00F1725D"/>
    <w:rsid w:val="00F2098E"/>
    <w:rsid w:val="00F21C0D"/>
    <w:rsid w:val="00F2236C"/>
    <w:rsid w:val="00F240D2"/>
    <w:rsid w:val="00F248A9"/>
    <w:rsid w:val="00F257C9"/>
    <w:rsid w:val="00F25EA7"/>
    <w:rsid w:val="00F26254"/>
    <w:rsid w:val="00F27CD9"/>
    <w:rsid w:val="00F30322"/>
    <w:rsid w:val="00F30399"/>
    <w:rsid w:val="00F30555"/>
    <w:rsid w:val="00F31739"/>
    <w:rsid w:val="00F329DD"/>
    <w:rsid w:val="00F33DBA"/>
    <w:rsid w:val="00F403A0"/>
    <w:rsid w:val="00F4167D"/>
    <w:rsid w:val="00F4169F"/>
    <w:rsid w:val="00F42EA7"/>
    <w:rsid w:val="00F4363B"/>
    <w:rsid w:val="00F43908"/>
    <w:rsid w:val="00F44704"/>
    <w:rsid w:val="00F44AD5"/>
    <w:rsid w:val="00F4533E"/>
    <w:rsid w:val="00F50B75"/>
    <w:rsid w:val="00F50C57"/>
    <w:rsid w:val="00F5136D"/>
    <w:rsid w:val="00F51844"/>
    <w:rsid w:val="00F51B25"/>
    <w:rsid w:val="00F5490E"/>
    <w:rsid w:val="00F55272"/>
    <w:rsid w:val="00F55457"/>
    <w:rsid w:val="00F55BB0"/>
    <w:rsid w:val="00F60157"/>
    <w:rsid w:val="00F60AED"/>
    <w:rsid w:val="00F60D7E"/>
    <w:rsid w:val="00F610E3"/>
    <w:rsid w:val="00F6150D"/>
    <w:rsid w:val="00F6168B"/>
    <w:rsid w:val="00F616F0"/>
    <w:rsid w:val="00F620F3"/>
    <w:rsid w:val="00F71911"/>
    <w:rsid w:val="00F72C9D"/>
    <w:rsid w:val="00F74962"/>
    <w:rsid w:val="00F8050B"/>
    <w:rsid w:val="00F81FAC"/>
    <w:rsid w:val="00F83112"/>
    <w:rsid w:val="00F84748"/>
    <w:rsid w:val="00F857C6"/>
    <w:rsid w:val="00F8607E"/>
    <w:rsid w:val="00F861F2"/>
    <w:rsid w:val="00F867B5"/>
    <w:rsid w:val="00F868BF"/>
    <w:rsid w:val="00F869A0"/>
    <w:rsid w:val="00F86D0F"/>
    <w:rsid w:val="00F86D89"/>
    <w:rsid w:val="00F86EE3"/>
    <w:rsid w:val="00F879E5"/>
    <w:rsid w:val="00F87EA6"/>
    <w:rsid w:val="00F91BA5"/>
    <w:rsid w:val="00F921E0"/>
    <w:rsid w:val="00F923CA"/>
    <w:rsid w:val="00F92E15"/>
    <w:rsid w:val="00F932A3"/>
    <w:rsid w:val="00F93565"/>
    <w:rsid w:val="00F93610"/>
    <w:rsid w:val="00F96484"/>
    <w:rsid w:val="00F9676D"/>
    <w:rsid w:val="00F96E5F"/>
    <w:rsid w:val="00F97488"/>
    <w:rsid w:val="00FA0FD1"/>
    <w:rsid w:val="00FA164C"/>
    <w:rsid w:val="00FA2440"/>
    <w:rsid w:val="00FA3553"/>
    <w:rsid w:val="00FA536C"/>
    <w:rsid w:val="00FA59BA"/>
    <w:rsid w:val="00FA5C0A"/>
    <w:rsid w:val="00FA63CC"/>
    <w:rsid w:val="00FA71E4"/>
    <w:rsid w:val="00FA7592"/>
    <w:rsid w:val="00FB00FF"/>
    <w:rsid w:val="00FB06BC"/>
    <w:rsid w:val="00FB0C38"/>
    <w:rsid w:val="00FB29DB"/>
    <w:rsid w:val="00FB45EB"/>
    <w:rsid w:val="00FC1790"/>
    <w:rsid w:val="00FC203A"/>
    <w:rsid w:val="00FC23B2"/>
    <w:rsid w:val="00FC5AC9"/>
    <w:rsid w:val="00FC70BF"/>
    <w:rsid w:val="00FC71DF"/>
    <w:rsid w:val="00FD05C4"/>
    <w:rsid w:val="00FD12BA"/>
    <w:rsid w:val="00FD229C"/>
    <w:rsid w:val="00FD2969"/>
    <w:rsid w:val="00FD3194"/>
    <w:rsid w:val="00FD5744"/>
    <w:rsid w:val="00FD74A3"/>
    <w:rsid w:val="00FE0514"/>
    <w:rsid w:val="00FE09A5"/>
    <w:rsid w:val="00FE0E68"/>
    <w:rsid w:val="00FE1D13"/>
    <w:rsid w:val="00FE1EC2"/>
    <w:rsid w:val="00FE3284"/>
    <w:rsid w:val="00FE32D0"/>
    <w:rsid w:val="00FE4573"/>
    <w:rsid w:val="00FE4784"/>
    <w:rsid w:val="00FE4C05"/>
    <w:rsid w:val="00FE5CA5"/>
    <w:rsid w:val="00FE64C7"/>
    <w:rsid w:val="00FE6B89"/>
    <w:rsid w:val="00FE6BAD"/>
    <w:rsid w:val="00FE70E4"/>
    <w:rsid w:val="00FF084A"/>
    <w:rsid w:val="00FF2937"/>
    <w:rsid w:val="00FF30F0"/>
    <w:rsid w:val="00FF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  <w14:docId w14:val="77E28583"/>
  <w15:docId w15:val="{3EC31353-DD1E-4ED4-857F-0D7FD23F8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457"/>
    <w:pPr>
      <w:spacing w:after="24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6D30"/>
    <w:pPr>
      <w:keepNext/>
      <w:spacing w:before="240" w:after="120" w:line="480" w:lineRule="auto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83F27"/>
    <w:pPr>
      <w:keepNext/>
      <w:spacing w:before="120" w:after="0" w:line="480" w:lineRule="auto"/>
      <w:outlineLvl w:val="1"/>
    </w:pPr>
    <w:rPr>
      <w:b/>
      <w:bCs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DF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819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7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81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819"/>
    <w:rPr>
      <w:rFonts w:ascii="Times New Roman" w:eastAsia="Times New Roman" w:hAnsi="Times New Roman" w:cs="Times New Roman"/>
      <w:b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F781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F7819"/>
    <w:rPr>
      <w:rFonts w:ascii="Times New Roman" w:eastAsia="Times New Roman" w:hAnsi="Times New Roman" w:cs="Times New Roman"/>
      <w:b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0F781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F7819"/>
    <w:rPr>
      <w:rFonts w:ascii="Times New Roman" w:eastAsia="Times New Roman" w:hAnsi="Times New Roman" w:cs="Times New Roman"/>
      <w:b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457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457"/>
    <w:rPr>
      <w:rFonts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E38E5"/>
    <w:pPr>
      <w:spacing w:before="100" w:beforeAutospacing="1" w:after="100" w:afterAutospacing="1"/>
    </w:pPr>
    <w:rPr>
      <w:rFonts w:eastAsia="Calibri"/>
      <w:b/>
      <w:szCs w:val="24"/>
      <w:lang w:eastAsia="en-GB"/>
    </w:rPr>
  </w:style>
  <w:style w:type="paragraph" w:styleId="ListParagraph">
    <w:name w:val="List Paragraph"/>
    <w:basedOn w:val="Normal"/>
    <w:uiPriority w:val="1"/>
    <w:qFormat/>
    <w:rsid w:val="00EF34B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494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49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879"/>
    <w:pPr>
      <w:spacing w:after="0" w:line="240" w:lineRule="auto"/>
    </w:pPr>
    <w:rPr>
      <w:rFonts w:eastAsia="Times New Roman" w:cs="Times New Roman"/>
      <w:b/>
      <w:sz w:val="24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F2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D7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3211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B83F27"/>
    <w:rPr>
      <w:b/>
      <w:bCs/>
      <w:i/>
      <w:sz w:val="24"/>
      <w:szCs w:val="24"/>
    </w:rPr>
  </w:style>
  <w:style w:type="character" w:customStyle="1" w:styleId="highlight2">
    <w:name w:val="highlight2"/>
    <w:basedOn w:val="DefaultParagraphFont"/>
    <w:rsid w:val="00381F47"/>
  </w:style>
  <w:style w:type="character" w:customStyle="1" w:styleId="highlight">
    <w:name w:val="highlight"/>
    <w:basedOn w:val="DefaultParagraphFont"/>
    <w:rsid w:val="002A5F0F"/>
  </w:style>
  <w:style w:type="character" w:customStyle="1" w:styleId="jrnl">
    <w:name w:val="jrnl"/>
    <w:basedOn w:val="DefaultParagraphFont"/>
    <w:rsid w:val="008B2537"/>
  </w:style>
  <w:style w:type="character" w:customStyle="1" w:styleId="Heading1Char">
    <w:name w:val="Heading 1 Char"/>
    <w:basedOn w:val="DefaultParagraphFont"/>
    <w:link w:val="Heading1"/>
    <w:uiPriority w:val="9"/>
    <w:rsid w:val="00866D30"/>
    <w:rPr>
      <w:b/>
      <w:bCs/>
      <w:sz w:val="28"/>
    </w:rPr>
  </w:style>
  <w:style w:type="paragraph" w:customStyle="1" w:styleId="EndNoteBibliographyTitle">
    <w:name w:val="EndNote Bibliography Title"/>
    <w:basedOn w:val="Normal"/>
    <w:link w:val="EndNoteBibliographyTitleChar"/>
    <w:rsid w:val="00681A8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A83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1A83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A83"/>
    <w:rPr>
      <w:rFonts w:cs="Times New Roman"/>
      <w:noProof/>
      <w:lang w:val="en-US"/>
    </w:rPr>
  </w:style>
  <w:style w:type="character" w:customStyle="1" w:styleId="highwire-cite-title6">
    <w:name w:val="highwire-cite-title6"/>
    <w:basedOn w:val="DefaultParagraphFont"/>
    <w:rsid w:val="000251A8"/>
    <w:rPr>
      <w:sz w:val="24"/>
      <w:szCs w:val="24"/>
      <w:bdr w:val="none" w:sz="0" w:space="0" w:color="auto" w:frame="1"/>
      <w:vertAlign w:val="baseline"/>
    </w:rPr>
  </w:style>
  <w:style w:type="character" w:styleId="FollowedHyperlink">
    <w:name w:val="FollowedHyperlink"/>
    <w:basedOn w:val="DefaultParagraphFont"/>
    <w:uiPriority w:val="99"/>
    <w:semiHidden/>
    <w:unhideWhenUsed/>
    <w:rsid w:val="00CE2BAC"/>
    <w:rPr>
      <w:color w:val="800080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DF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TableParagraph">
    <w:name w:val="Table Paragraph"/>
    <w:basedOn w:val="Normal"/>
    <w:uiPriority w:val="1"/>
    <w:qFormat/>
    <w:rsid w:val="00572DFF"/>
    <w:pPr>
      <w:widowControl w:val="0"/>
      <w:spacing w:after="0"/>
    </w:pPr>
    <w:rPr>
      <w:rFonts w:asciiTheme="minorHAnsi" w:hAnsiTheme="minorHAns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67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5825">
          <w:marLeft w:val="102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690469">
          <w:marLeft w:val="102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1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810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0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37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1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788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474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685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8451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2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454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2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660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60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95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41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995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9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2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7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422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9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1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81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560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567608">
                                      <w:marLeft w:val="0"/>
                                      <w:marRight w:val="0"/>
                                      <w:marTop w:val="3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360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773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3800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3838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8472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0794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93481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17838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38882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9865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548676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05998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01723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197333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917745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72111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1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DDCDD476ED7384EB4E3647EF4B802F1" ma:contentTypeVersion="0" ma:contentTypeDescription="Create a new document." ma:contentTypeScope="" ma:versionID="1b767b66e0329714f6d9d3e1c016d72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E449D4-A912-409A-9461-628EB91C9F8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E5125F8-4A94-4B30-A16B-602D7207BA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E3A3C3-4ABB-4030-9AF2-DFCC9193BE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1A3F146-371C-4AD9-ACC5-81377B4CD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881</Words>
  <Characters>1086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ulia (GLA-CMC)</dc:creator>
  <cp:keywords/>
  <dc:description/>
  <cp:lastModifiedBy>King, Julia (GLA-CMC)</cp:lastModifiedBy>
  <cp:revision>3</cp:revision>
  <cp:lastPrinted>2019-02-13T09:21:00Z</cp:lastPrinted>
  <dcterms:created xsi:type="dcterms:W3CDTF">2019-05-16T14:19:00Z</dcterms:created>
  <dcterms:modified xsi:type="dcterms:W3CDTF">2019-05-1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EDDCDD476ED7384EB4E3647EF4B802F1</vt:lpwstr>
  </property>
</Properties>
</file>